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A9E62" w14:textId="3EABC680" w:rsidR="005516F1" w:rsidRDefault="00523156">
      <w:r w:rsidRPr="009171E1">
        <w:t xml:space="preserve">Date de </w:t>
      </w:r>
      <w:proofErr w:type="spellStart"/>
      <w:r w:rsidRPr="009171E1">
        <w:t>l’enquête</w:t>
      </w:r>
      <w:proofErr w:type="spellEnd"/>
      <w:r w:rsidRPr="009171E1">
        <w:t>: ___/___/_______/</w:t>
      </w:r>
      <w:r>
        <w:t xml:space="preserve"> </w:t>
      </w:r>
    </w:p>
    <w:p w14:paraId="3CD7A3B6" w14:textId="77777777" w:rsidR="00E36D14" w:rsidRDefault="00E36D14"/>
    <w:p w14:paraId="74C3F240" w14:textId="64136F18" w:rsidR="009B2E04" w:rsidRDefault="00523156">
      <w:r>
        <w:t xml:space="preserve">Nom de </w:t>
      </w:r>
      <w:proofErr w:type="spellStart"/>
      <w:r>
        <w:t>l’enquêteur</w:t>
      </w:r>
      <w:proofErr w:type="spellEnd"/>
      <w:r>
        <w:t>: ________________________________________</w:t>
      </w:r>
    </w:p>
    <w:p w14:paraId="70A699E9" w14:textId="77777777" w:rsidR="00523156" w:rsidRDefault="00523156"/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710"/>
        <w:gridCol w:w="3402"/>
        <w:gridCol w:w="1488"/>
        <w:gridCol w:w="4891"/>
      </w:tblGrid>
      <w:tr w:rsidR="00F53FB0" w:rsidRPr="008676EB" w14:paraId="7392A215" w14:textId="77777777" w:rsidTr="002F3952">
        <w:tc>
          <w:tcPr>
            <w:tcW w:w="10491" w:type="dxa"/>
            <w:gridSpan w:val="4"/>
          </w:tcPr>
          <w:p w14:paraId="7DA9BBB2" w14:textId="629D15BF" w:rsidR="00F53FB0" w:rsidRPr="008676EB" w:rsidRDefault="007A242C" w:rsidP="007A242C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hAnsi="Times New Roman" w:cs="Times New Roman"/>
                <w:b/>
              </w:rPr>
              <w:t>COORDONNEES GPS DE LA CONCESSION DU PARTICIPANT</w:t>
            </w:r>
          </w:p>
        </w:tc>
      </w:tr>
      <w:tr w:rsidR="007A242C" w:rsidRPr="008676EB" w14:paraId="6D58E1FA" w14:textId="77777777" w:rsidTr="002F3952">
        <w:tc>
          <w:tcPr>
            <w:tcW w:w="710" w:type="dxa"/>
          </w:tcPr>
          <w:p w14:paraId="031A22F0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CBB02DE" w14:textId="7AE73DB5" w:rsidR="007A242C" w:rsidRPr="008676EB" w:rsidRDefault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Longitude (à </w:t>
            </w:r>
            <w:proofErr w:type="spellStart"/>
            <w:r w:rsidRPr="008676EB">
              <w:rPr>
                <w:rFonts w:ascii="Times New Roman" w:hAnsi="Times New Roman" w:cs="Times New Roman"/>
              </w:rPr>
              <w:t>automatiser</w:t>
            </w:r>
            <w:proofErr w:type="spellEnd"/>
            <w:r w:rsidRPr="008676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79" w:type="dxa"/>
            <w:gridSpan w:val="2"/>
          </w:tcPr>
          <w:p w14:paraId="4D69C289" w14:textId="1DA7F6B8" w:rsidR="007A242C" w:rsidRPr="008676EB" w:rsidRDefault="007A242C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4535A62F" w14:textId="77777777" w:rsidTr="002F3952">
        <w:tc>
          <w:tcPr>
            <w:tcW w:w="710" w:type="dxa"/>
          </w:tcPr>
          <w:p w14:paraId="530080D8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55BBADB" w14:textId="7EA396B6" w:rsidR="007A242C" w:rsidRPr="008676EB" w:rsidRDefault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Latitude (à </w:t>
            </w:r>
            <w:proofErr w:type="spellStart"/>
            <w:r w:rsidRPr="008676EB">
              <w:rPr>
                <w:rFonts w:ascii="Times New Roman" w:hAnsi="Times New Roman" w:cs="Times New Roman"/>
              </w:rPr>
              <w:t>automatiser</w:t>
            </w:r>
            <w:proofErr w:type="spellEnd"/>
            <w:r w:rsidRPr="008676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79" w:type="dxa"/>
            <w:gridSpan w:val="2"/>
          </w:tcPr>
          <w:p w14:paraId="3B1C3BF9" w14:textId="77777777" w:rsidR="007A242C" w:rsidRPr="008676EB" w:rsidRDefault="007A242C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3C9A0293" w14:textId="77777777" w:rsidTr="002F3952">
        <w:tc>
          <w:tcPr>
            <w:tcW w:w="710" w:type="dxa"/>
          </w:tcPr>
          <w:p w14:paraId="29694950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781" w:type="dxa"/>
            <w:gridSpan w:val="3"/>
          </w:tcPr>
          <w:p w14:paraId="587FDEFA" w14:textId="4ED215AD" w:rsidR="007A242C" w:rsidRPr="008676EB" w:rsidRDefault="007A242C" w:rsidP="007A242C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  <w:b/>
              </w:rPr>
              <w:t>IDENTIFICATION DU PARTICIPANT</w:t>
            </w:r>
          </w:p>
        </w:tc>
      </w:tr>
      <w:tr w:rsidR="007A242C" w:rsidRPr="008676EB" w14:paraId="70176B6A" w14:textId="77777777" w:rsidTr="002F3952">
        <w:tc>
          <w:tcPr>
            <w:tcW w:w="710" w:type="dxa"/>
          </w:tcPr>
          <w:p w14:paraId="22ACBD49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B60FABC" w14:textId="2B2417AB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District sanitaire</w:t>
            </w:r>
          </w:p>
        </w:tc>
        <w:tc>
          <w:tcPr>
            <w:tcW w:w="6379" w:type="dxa"/>
            <w:gridSpan w:val="2"/>
          </w:tcPr>
          <w:p w14:paraId="7751FC1F" w14:textId="1F42233B" w:rsidR="007A242C" w:rsidRPr="008676EB" w:rsidRDefault="007A242C" w:rsidP="007A242C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327FE8EC" w14:textId="29A69940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75492ACB" w14:textId="77777777" w:rsidTr="002F3952">
        <w:tc>
          <w:tcPr>
            <w:tcW w:w="710" w:type="dxa"/>
          </w:tcPr>
          <w:p w14:paraId="3B60AA93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D80BEDD" w14:textId="57E65BE8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Poste de santé </w:t>
            </w:r>
          </w:p>
        </w:tc>
        <w:tc>
          <w:tcPr>
            <w:tcW w:w="6379" w:type="dxa"/>
            <w:gridSpan w:val="2"/>
          </w:tcPr>
          <w:p w14:paraId="10B292F3" w14:textId="58F54D60" w:rsidR="007A242C" w:rsidRPr="008676EB" w:rsidRDefault="007A242C" w:rsidP="00A95F6B">
            <w:pPr>
              <w:pStyle w:val="ListParagraph"/>
              <w:numPr>
                <w:ilvl w:val="0"/>
                <w:numId w:val="25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Diakhaling</w:t>
            </w:r>
            <w:proofErr w:type="spellEnd"/>
          </w:p>
          <w:p w14:paraId="55A64C31" w14:textId="75E20479" w:rsidR="007A242C" w:rsidRPr="008676EB" w:rsidRDefault="007A242C" w:rsidP="00A95F6B">
            <w:pPr>
              <w:pStyle w:val="ListParagraph"/>
              <w:numPr>
                <w:ilvl w:val="0"/>
                <w:numId w:val="25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Khossanto</w:t>
            </w:r>
            <w:proofErr w:type="spellEnd"/>
          </w:p>
          <w:p w14:paraId="7AD28CCA" w14:textId="0E3BEC9A" w:rsidR="007A242C" w:rsidRPr="008676EB" w:rsidRDefault="007A242C" w:rsidP="00A95F6B">
            <w:pPr>
              <w:pStyle w:val="ListParagraph"/>
              <w:numPr>
                <w:ilvl w:val="0"/>
                <w:numId w:val="25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Mamakhono</w:t>
            </w:r>
            <w:proofErr w:type="spellEnd"/>
          </w:p>
          <w:p w14:paraId="2BF081D9" w14:textId="5898B458" w:rsidR="007A242C" w:rsidRPr="008676EB" w:rsidRDefault="007A242C" w:rsidP="00A95F6B">
            <w:pPr>
              <w:pStyle w:val="ListParagraph"/>
              <w:numPr>
                <w:ilvl w:val="0"/>
                <w:numId w:val="25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Sambrambougou</w:t>
            </w:r>
            <w:proofErr w:type="spellEnd"/>
          </w:p>
          <w:p w14:paraId="5F26F9C7" w14:textId="01CF81C8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52FABB4A" w14:textId="77777777" w:rsidTr="002F3952">
        <w:tc>
          <w:tcPr>
            <w:tcW w:w="710" w:type="dxa"/>
          </w:tcPr>
          <w:p w14:paraId="74534CEE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76C640C" w14:textId="77777777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Nom du village (</w:t>
            </w:r>
            <w:proofErr w:type="spellStart"/>
            <w:r w:rsidRPr="008676EB">
              <w:rPr>
                <w:rFonts w:ascii="Times New Roman" w:hAnsi="Times New Roman" w:cs="Times New Roman"/>
              </w:rPr>
              <w:t>s’affich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en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fonction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u post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chosi</w:t>
            </w:r>
            <w:proofErr w:type="spellEnd"/>
            <w:r w:rsidRPr="008676EB">
              <w:rPr>
                <w:rFonts w:ascii="Times New Roman" w:hAnsi="Times New Roman" w:cs="Times New Roman"/>
              </w:rPr>
              <w:t>)</w:t>
            </w:r>
          </w:p>
          <w:p w14:paraId="3E6A1132" w14:textId="77777777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</w:p>
          <w:p w14:paraId="12FBB658" w14:textId="5A1C3A88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Si poste=</w:t>
            </w:r>
            <w:proofErr w:type="spellStart"/>
            <w:r w:rsidRPr="008676EB">
              <w:rPr>
                <w:rFonts w:ascii="Times New Roman" w:hAnsi="Times New Roman" w:cs="Times New Roman"/>
              </w:rPr>
              <w:t>Diakhaling</w:t>
            </w:r>
            <w:proofErr w:type="spellEnd"/>
            <w:r w:rsidRPr="008676EB">
              <w:rPr>
                <w:rFonts w:ascii="Times New Roman" w:hAnsi="Times New Roman" w:cs="Times New Roman"/>
              </w:rPr>
              <w:t>, village:</w:t>
            </w:r>
          </w:p>
        </w:tc>
        <w:tc>
          <w:tcPr>
            <w:tcW w:w="6379" w:type="dxa"/>
            <w:gridSpan w:val="2"/>
          </w:tcPr>
          <w:p w14:paraId="3EB585CF" w14:textId="08DEBBC7" w:rsidR="007A242C" w:rsidRPr="008676EB" w:rsidRDefault="007A242C" w:rsidP="00A95F6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Tourokhoto</w:t>
            </w:r>
            <w:proofErr w:type="spellEnd"/>
          </w:p>
          <w:p w14:paraId="54DB2CBE" w14:textId="7593FA80" w:rsidR="007A242C" w:rsidRPr="008676EB" w:rsidRDefault="007A242C" w:rsidP="00A95F6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Kobokhoto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</w:p>
          <w:p w14:paraId="5DC07389" w14:textId="225746CB" w:rsidR="007A242C" w:rsidRPr="008676EB" w:rsidRDefault="007A242C" w:rsidP="00A95F6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Diegoun</w:t>
            </w:r>
            <w:proofErr w:type="spellEnd"/>
          </w:p>
          <w:p w14:paraId="3B1D32F3" w14:textId="29FB7A36" w:rsidR="007A242C" w:rsidRPr="008676EB" w:rsidRDefault="007A242C" w:rsidP="00A95F6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Diakhaling</w:t>
            </w:r>
            <w:proofErr w:type="spellEnd"/>
          </w:p>
          <w:p w14:paraId="5D8F068A" w14:textId="56E7B07C" w:rsidR="007A242C" w:rsidRPr="008676EB" w:rsidRDefault="007A242C" w:rsidP="00A95F6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Dindifa</w:t>
            </w:r>
            <w:proofErr w:type="spellEnd"/>
          </w:p>
        </w:tc>
      </w:tr>
      <w:tr w:rsidR="007A242C" w:rsidRPr="008676EB" w14:paraId="0FF66929" w14:textId="77777777" w:rsidTr="002F3952">
        <w:tc>
          <w:tcPr>
            <w:tcW w:w="710" w:type="dxa"/>
          </w:tcPr>
          <w:p w14:paraId="1356FE31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B625E9E" w14:textId="24A57949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Si poste=</w:t>
            </w:r>
            <w:proofErr w:type="spellStart"/>
            <w:r w:rsidRPr="008676EB">
              <w:rPr>
                <w:rFonts w:ascii="Times New Roman" w:hAnsi="Times New Roman" w:cs="Times New Roman"/>
              </w:rPr>
              <w:t>Mamakhono</w:t>
            </w:r>
            <w:proofErr w:type="spellEnd"/>
            <w:r w:rsidRPr="008676EB">
              <w:rPr>
                <w:rFonts w:ascii="Times New Roman" w:hAnsi="Times New Roman" w:cs="Times New Roman"/>
              </w:rPr>
              <w:t>, village:</w:t>
            </w:r>
          </w:p>
        </w:tc>
        <w:tc>
          <w:tcPr>
            <w:tcW w:w="6379" w:type="dxa"/>
            <w:gridSpan w:val="2"/>
          </w:tcPr>
          <w:p w14:paraId="629C420B" w14:textId="460BD4AC" w:rsidR="007A242C" w:rsidRPr="008676EB" w:rsidRDefault="007A242C" w:rsidP="00A95F6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Bambaraya</w:t>
            </w:r>
            <w:proofErr w:type="spellEnd"/>
          </w:p>
          <w:p w14:paraId="1F9E79EA" w14:textId="22511ECE" w:rsidR="007A242C" w:rsidRPr="008676EB" w:rsidRDefault="007A242C" w:rsidP="00A95F6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Bambarayading</w:t>
            </w:r>
            <w:proofErr w:type="spellEnd"/>
          </w:p>
          <w:p w14:paraId="57D48B72" w14:textId="608BC363" w:rsidR="007A242C" w:rsidRPr="008676EB" w:rsidRDefault="007A242C" w:rsidP="00A95F6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Mamakhono</w:t>
            </w:r>
            <w:proofErr w:type="spellEnd"/>
          </w:p>
        </w:tc>
      </w:tr>
      <w:tr w:rsidR="007A242C" w:rsidRPr="008676EB" w14:paraId="0D987A16" w14:textId="77777777" w:rsidTr="002F3952">
        <w:tc>
          <w:tcPr>
            <w:tcW w:w="710" w:type="dxa"/>
          </w:tcPr>
          <w:p w14:paraId="016A009F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AA693AD" w14:textId="09BB8ED2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Si poste=</w:t>
            </w:r>
            <w:proofErr w:type="spellStart"/>
            <w:r w:rsidRPr="008676EB">
              <w:rPr>
                <w:rFonts w:ascii="Times New Roman" w:hAnsi="Times New Roman" w:cs="Times New Roman"/>
              </w:rPr>
              <w:t>Khossanto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, village: </w:t>
            </w:r>
          </w:p>
        </w:tc>
        <w:tc>
          <w:tcPr>
            <w:tcW w:w="6379" w:type="dxa"/>
            <w:gridSpan w:val="2"/>
          </w:tcPr>
          <w:p w14:paraId="27AD151F" w14:textId="1A01A00A" w:rsidR="007A242C" w:rsidRPr="008676EB" w:rsidRDefault="007A242C" w:rsidP="00A95F6B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Khossanto</w:t>
            </w:r>
            <w:proofErr w:type="spellEnd"/>
          </w:p>
          <w:p w14:paraId="2375B994" w14:textId="73F8B779" w:rsidR="007A242C" w:rsidRPr="008676EB" w:rsidRDefault="007A242C" w:rsidP="00A95F6B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Madina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Berola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</w:p>
          <w:p w14:paraId="765D175D" w14:textId="3D519DEF" w:rsidR="007A242C" w:rsidRPr="008676EB" w:rsidRDefault="007A242C" w:rsidP="00A95F6B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Lefakho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</w:p>
          <w:p w14:paraId="6C563841" w14:textId="5F2CAD51" w:rsidR="007A242C" w:rsidRPr="008676EB" w:rsidRDefault="007A242C" w:rsidP="00A95F6B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Niamahya</w:t>
            </w:r>
            <w:proofErr w:type="spellEnd"/>
          </w:p>
          <w:p w14:paraId="437C2B5D" w14:textId="36A26D13" w:rsidR="007A242C" w:rsidRPr="008676EB" w:rsidRDefault="007A242C" w:rsidP="00A95F6B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Mandankholing</w:t>
            </w:r>
            <w:proofErr w:type="spellEnd"/>
          </w:p>
        </w:tc>
      </w:tr>
      <w:tr w:rsidR="007A242C" w:rsidRPr="008676EB" w14:paraId="538E2392" w14:textId="77777777" w:rsidTr="002F3952">
        <w:tc>
          <w:tcPr>
            <w:tcW w:w="710" w:type="dxa"/>
          </w:tcPr>
          <w:p w14:paraId="72662B07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48D8E5F" w14:textId="4E472E8A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Si poste=</w:t>
            </w:r>
            <w:proofErr w:type="spellStart"/>
            <w:r w:rsidRPr="008676EB">
              <w:rPr>
                <w:rFonts w:ascii="Times New Roman" w:hAnsi="Times New Roman" w:cs="Times New Roman"/>
              </w:rPr>
              <w:t>Sambrambougo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, village: </w:t>
            </w:r>
          </w:p>
        </w:tc>
        <w:tc>
          <w:tcPr>
            <w:tcW w:w="6379" w:type="dxa"/>
            <w:gridSpan w:val="2"/>
          </w:tcPr>
          <w:p w14:paraId="38380332" w14:textId="1B29CF56" w:rsidR="007A242C" w:rsidRPr="008676EB" w:rsidRDefault="007A242C" w:rsidP="00A95F6B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Sambranbougou</w:t>
            </w:r>
            <w:proofErr w:type="spellEnd"/>
          </w:p>
          <w:p w14:paraId="559BC2D4" w14:textId="05F265B7" w:rsidR="007A242C" w:rsidRPr="008676EB" w:rsidRDefault="007A242C" w:rsidP="00A95F6B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Douta</w:t>
            </w:r>
            <w:proofErr w:type="spellEnd"/>
          </w:p>
        </w:tc>
      </w:tr>
      <w:tr w:rsidR="007A242C" w:rsidRPr="008676EB" w14:paraId="65A28FDC" w14:textId="77777777" w:rsidTr="002F3952">
        <w:tc>
          <w:tcPr>
            <w:tcW w:w="710" w:type="dxa"/>
          </w:tcPr>
          <w:p w14:paraId="39EC839C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7EFF9F2" w14:textId="1C1500F8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Code du participant (</w:t>
            </w:r>
            <w:proofErr w:type="spellStart"/>
            <w:r w:rsidRPr="008676EB">
              <w:rPr>
                <w:rFonts w:ascii="Times New Roman" w:hAnsi="Times New Roman" w:cs="Times New Roman"/>
              </w:rPr>
              <w:t>doit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êt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alphanumérique</w:t>
            </w:r>
            <w:proofErr w:type="spellEnd"/>
            <w:r w:rsidRPr="008676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79" w:type="dxa"/>
            <w:gridSpan w:val="2"/>
          </w:tcPr>
          <w:p w14:paraId="708A0663" w14:textId="77777777" w:rsidR="007A242C" w:rsidRPr="008676EB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73D0268D" w14:textId="40009810" w:rsidR="007A242C" w:rsidRPr="008676EB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I____I____I____I____I____I____I (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copier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le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gram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numero</w:t>
            </w:r>
            <w:proofErr w:type="gram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sur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l’étiquette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)</w:t>
            </w:r>
          </w:p>
          <w:p w14:paraId="4C54A09D" w14:textId="7F6C2B90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55B4C39B" w14:textId="77777777" w:rsidTr="002F3952">
        <w:tc>
          <w:tcPr>
            <w:tcW w:w="710" w:type="dxa"/>
          </w:tcPr>
          <w:p w14:paraId="2DD36ECE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57A096C" w14:textId="4181DBA0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Ethnie</w:t>
            </w:r>
            <w:proofErr w:type="spellEnd"/>
          </w:p>
        </w:tc>
        <w:tc>
          <w:tcPr>
            <w:tcW w:w="6379" w:type="dxa"/>
            <w:gridSpan w:val="2"/>
          </w:tcPr>
          <w:p w14:paraId="743A2291" w14:textId="30DBA0A9" w:rsidR="00F3518D" w:rsidRPr="008676EB" w:rsidRDefault="00F3518D" w:rsidP="00F3518D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Sarakole</w:t>
            </w:r>
            <w:proofErr w:type="spellEnd"/>
          </w:p>
          <w:p w14:paraId="754D152D" w14:textId="37A3BE5F" w:rsidR="00F3518D" w:rsidRPr="008676EB" w:rsidRDefault="00F3518D" w:rsidP="00F3518D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Wolof</w:t>
            </w:r>
          </w:p>
          <w:p w14:paraId="293263E6" w14:textId="6A077E9C" w:rsidR="00F3518D" w:rsidRPr="008676EB" w:rsidRDefault="00F3518D" w:rsidP="00F3518D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Pular</w:t>
            </w:r>
            <w:proofErr w:type="spellEnd"/>
          </w:p>
          <w:p w14:paraId="0D2F2E79" w14:textId="554A4C62" w:rsidR="00F3518D" w:rsidRPr="008676EB" w:rsidRDefault="00F3518D" w:rsidP="00F3518D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Bassari</w:t>
            </w:r>
            <w:proofErr w:type="spellEnd"/>
          </w:p>
          <w:p w14:paraId="63D86190" w14:textId="40635C34" w:rsidR="007A242C" w:rsidRPr="008676EB" w:rsidRDefault="00F3518D" w:rsidP="00F3518D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676EB">
              <w:rPr>
                <w:rFonts w:ascii="Times New Roman" w:hAnsi="Times New Roman" w:cs="Times New Roman"/>
              </w:rPr>
              <w:t>Autre</w:t>
            </w:r>
            <w:proofErr w:type="spellEnd"/>
            <w:r w:rsidR="00967CC3" w:rsidRPr="008676EB">
              <w:rPr>
                <w:rFonts w:ascii="Times New Roman" w:hAnsi="Times New Roman" w:cs="Times New Roman"/>
              </w:rPr>
              <w:t xml:space="preserve">, </w:t>
            </w:r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C56B0" w:rsidRPr="008676EB">
              <w:rPr>
                <w:rFonts w:ascii="Times New Roman" w:hAnsi="Times New Roman" w:cs="Times New Roman"/>
              </w:rPr>
              <w:t>spécifiez</w:t>
            </w:r>
            <w:proofErr w:type="spellEnd"/>
            <w:proofErr w:type="gramEnd"/>
            <w:r w:rsidR="00894801" w:rsidRPr="008676EB">
              <w:rPr>
                <w:rFonts w:ascii="Times New Roman" w:hAnsi="Times New Roman" w:cs="Times New Roman"/>
              </w:rPr>
              <w:t xml:space="preserve"> ________________</w:t>
            </w:r>
          </w:p>
          <w:p w14:paraId="65C87170" w14:textId="11202E64" w:rsidR="00894801" w:rsidRPr="008676EB" w:rsidRDefault="00894801" w:rsidP="00894801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</w:tc>
      </w:tr>
      <w:tr w:rsidR="007A242C" w:rsidRPr="008676EB" w14:paraId="3DFDBD03" w14:textId="77777777" w:rsidTr="002F3952">
        <w:tc>
          <w:tcPr>
            <w:tcW w:w="710" w:type="dxa"/>
          </w:tcPr>
          <w:p w14:paraId="305E67A7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581E75F" w14:textId="0F4DA277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6379" w:type="dxa"/>
            <w:gridSpan w:val="2"/>
          </w:tcPr>
          <w:p w14:paraId="3E43756E" w14:textId="77777777" w:rsidR="007A242C" w:rsidRPr="008676EB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242A536A" w14:textId="06F43D87" w:rsidR="007A242C" w:rsidRPr="008676EB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I____I____I____</w:t>
            </w:r>
            <w:proofErr w:type="gram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I 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is</w:t>
            </w:r>
            <w:proofErr w:type="spellEnd"/>
            <w:proofErr w:type="gramEnd"/>
            <w:r w:rsidRPr="008676EB">
              <w:rPr>
                <w:rFonts w:ascii="Times New Roman" w:hAnsi="Times New Roman" w:cs="Times New Roman"/>
              </w:rPr>
              <w:t>.</w:t>
            </w:r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Indiquer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l’âge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en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mois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si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le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sujet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est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âgé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de</w:t>
            </w:r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moins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de 1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an</w:t>
            </w:r>
            <w:proofErr w:type="spellEnd"/>
          </w:p>
          <w:p w14:paraId="4626F563" w14:textId="77777777" w:rsidR="007A242C" w:rsidRPr="008676EB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4850F1E3" w14:textId="7E94A021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I____I____</w:t>
            </w:r>
            <w:proofErr w:type="gram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I  </w:t>
            </w:r>
            <w:proofErr w:type="spellStart"/>
            <w:r w:rsidRPr="008676EB">
              <w:rPr>
                <w:rFonts w:ascii="Times New Roman" w:hAnsi="Times New Roman" w:cs="Times New Roman"/>
              </w:rPr>
              <w:t>années</w:t>
            </w:r>
            <w:proofErr w:type="spellEnd"/>
            <w:proofErr w:type="gramEnd"/>
            <w:r w:rsidR="006E6152" w:rsidRPr="008676E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53059" w:rsidRPr="008676EB">
              <w:rPr>
                <w:rFonts w:ascii="Times New Roman" w:hAnsi="Times New Roman" w:cs="Times New Roman"/>
              </w:rPr>
              <w:t>indiquer</w:t>
            </w:r>
            <w:proofErr w:type="spellEnd"/>
            <w:r w:rsidR="00753059"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53059" w:rsidRPr="008676EB">
              <w:rPr>
                <w:rFonts w:ascii="Times New Roman" w:hAnsi="Times New Roman" w:cs="Times New Roman"/>
              </w:rPr>
              <w:t>en</w:t>
            </w:r>
            <w:proofErr w:type="spellEnd"/>
            <w:r w:rsidR="00753059"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53059" w:rsidRPr="008676EB">
              <w:rPr>
                <w:rFonts w:ascii="Times New Roman" w:hAnsi="Times New Roman" w:cs="Times New Roman"/>
              </w:rPr>
              <w:t>année</w:t>
            </w:r>
            <w:proofErr w:type="spellEnd"/>
            <w:r w:rsidR="00753059" w:rsidRPr="008676EB">
              <w:rPr>
                <w:rFonts w:ascii="Times New Roman" w:hAnsi="Times New Roman" w:cs="Times New Roman"/>
              </w:rPr>
              <w:t xml:space="preserve"> pour les </w:t>
            </w:r>
            <w:proofErr w:type="spellStart"/>
            <w:r w:rsidR="00753059" w:rsidRPr="008676EB">
              <w:rPr>
                <w:rFonts w:ascii="Times New Roman" w:hAnsi="Times New Roman" w:cs="Times New Roman"/>
              </w:rPr>
              <w:t>autres</w:t>
            </w:r>
            <w:proofErr w:type="spellEnd"/>
            <w:r w:rsidR="00753059" w:rsidRPr="008676EB">
              <w:rPr>
                <w:rFonts w:ascii="Times New Roman" w:hAnsi="Times New Roman" w:cs="Times New Roman"/>
              </w:rPr>
              <w:t>)</w:t>
            </w:r>
          </w:p>
          <w:p w14:paraId="539609AB" w14:textId="06CED869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046480A7" w14:textId="77777777" w:rsidTr="002F3952">
        <w:tc>
          <w:tcPr>
            <w:tcW w:w="710" w:type="dxa"/>
          </w:tcPr>
          <w:p w14:paraId="5A727D19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536115A" w14:textId="19F7981D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Date de naissance</w:t>
            </w:r>
          </w:p>
        </w:tc>
        <w:tc>
          <w:tcPr>
            <w:tcW w:w="6379" w:type="dxa"/>
            <w:gridSpan w:val="2"/>
          </w:tcPr>
          <w:p w14:paraId="1D21BDD1" w14:textId="77777777" w:rsidR="007A242C" w:rsidRPr="008676EB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3644B1C4" w14:textId="26D00A1A" w:rsidR="007A242C" w:rsidRPr="008676EB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lastRenderedPageBreak/>
              <w:t xml:space="preserve">I____I____I____I____I____I____I____I____|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indiquer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la date de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naissance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si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l’âge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n’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est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pas</w:t>
            </w:r>
            <w:proofErr w:type="spellEnd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 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disponible</w:t>
            </w:r>
            <w:proofErr w:type="spellEnd"/>
            <w:r w:rsidR="00753059" w:rsidRPr="008676EB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)</w:t>
            </w:r>
          </w:p>
        </w:tc>
      </w:tr>
      <w:tr w:rsidR="007A242C" w:rsidRPr="008676EB" w14:paraId="60540122" w14:textId="77777777" w:rsidTr="002F3952">
        <w:tc>
          <w:tcPr>
            <w:tcW w:w="710" w:type="dxa"/>
          </w:tcPr>
          <w:p w14:paraId="1B01FAC6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A48F867" w14:textId="30BB42E4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Sexe</w:t>
            </w:r>
            <w:proofErr w:type="spellEnd"/>
          </w:p>
        </w:tc>
        <w:tc>
          <w:tcPr>
            <w:tcW w:w="6379" w:type="dxa"/>
            <w:gridSpan w:val="2"/>
          </w:tcPr>
          <w:p w14:paraId="2C48731D" w14:textId="7242D6D0" w:rsidR="007A242C" w:rsidRPr="008676EB" w:rsidRDefault="007A242C" w:rsidP="007A24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asculin</w:t>
            </w:r>
            <w:proofErr w:type="spellEnd"/>
          </w:p>
          <w:p w14:paraId="61C6EC39" w14:textId="77777777" w:rsidR="007A242C" w:rsidRPr="008676EB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3CE2860F" w14:textId="77777777" w:rsidR="007A242C" w:rsidRPr="008676EB" w:rsidRDefault="007A242C" w:rsidP="007A24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|. </w:t>
            </w:r>
            <w:proofErr w:type="spellStart"/>
            <w:r w:rsidRPr="008676EB">
              <w:rPr>
                <w:rFonts w:ascii="Times New Roman" w:hAnsi="Times New Roman" w:cs="Times New Roman"/>
              </w:rPr>
              <w:t>Féminin</w:t>
            </w:r>
            <w:proofErr w:type="spellEnd"/>
          </w:p>
          <w:p w14:paraId="6C6E58DD" w14:textId="0937CDE5" w:rsidR="007A242C" w:rsidRPr="008676EB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3C07478E" w14:textId="77777777" w:rsidTr="002F3952">
        <w:tc>
          <w:tcPr>
            <w:tcW w:w="710" w:type="dxa"/>
          </w:tcPr>
          <w:p w14:paraId="75B13DD1" w14:textId="77777777" w:rsidR="007A242C" w:rsidRPr="008676EB" w:rsidRDefault="007A242C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E054AD5" w14:textId="4D9EDF30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Occupation</w:t>
            </w:r>
            <w:r w:rsidR="00753059" w:rsidRPr="008676E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53059" w:rsidRPr="008676EB">
              <w:rPr>
                <w:rFonts w:ascii="Times New Roman" w:hAnsi="Times New Roman" w:cs="Times New Roman"/>
              </w:rPr>
              <w:t>indiquez</w:t>
            </w:r>
            <w:proofErr w:type="spellEnd"/>
            <w:r w:rsidR="00753059" w:rsidRPr="008676EB">
              <w:rPr>
                <w:rFonts w:ascii="Times New Roman" w:hAnsi="Times New Roman" w:cs="Times New Roman"/>
              </w:rPr>
              <w:t xml:space="preserve"> à </w:t>
            </w:r>
            <w:proofErr w:type="spellStart"/>
            <w:r w:rsidR="00753059" w:rsidRPr="008676EB">
              <w:rPr>
                <w:rFonts w:ascii="Times New Roman" w:hAnsi="Times New Roman" w:cs="Times New Roman"/>
              </w:rPr>
              <w:t>partir</w:t>
            </w:r>
            <w:proofErr w:type="spellEnd"/>
            <w:r w:rsidR="00753059" w:rsidRPr="008676EB">
              <w:rPr>
                <w:rFonts w:ascii="Times New Roman" w:hAnsi="Times New Roman" w:cs="Times New Roman"/>
              </w:rPr>
              <w:t xml:space="preserve"> de 5 </w:t>
            </w:r>
            <w:proofErr w:type="spellStart"/>
            <w:r w:rsidR="00753059" w:rsidRPr="008676EB">
              <w:rPr>
                <w:rFonts w:ascii="Times New Roman" w:hAnsi="Times New Roman" w:cs="Times New Roman"/>
              </w:rPr>
              <w:t>ans</w:t>
            </w:r>
            <w:proofErr w:type="spellEnd"/>
            <w:r w:rsidR="00753059" w:rsidRPr="008676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79" w:type="dxa"/>
            <w:gridSpan w:val="2"/>
          </w:tcPr>
          <w:p w14:paraId="7B0A468C" w14:textId="285658C1" w:rsidR="00753059" w:rsidRPr="008676EB" w:rsidRDefault="00753059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Elève</w:t>
            </w:r>
            <w:proofErr w:type="spellEnd"/>
          </w:p>
          <w:p w14:paraId="54415308" w14:textId="156B491E" w:rsidR="00753059" w:rsidRPr="008676EB" w:rsidRDefault="00BE21A7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B</w:t>
            </w:r>
            <w:r w:rsidR="00753059" w:rsidRPr="008676EB">
              <w:rPr>
                <w:rFonts w:ascii="Times New Roman" w:hAnsi="Times New Roman" w:cs="Times New Roman"/>
              </w:rPr>
              <w:t>erger</w:t>
            </w:r>
          </w:p>
          <w:p w14:paraId="691B4294" w14:textId="21789F20" w:rsidR="00753059" w:rsidRPr="008676EB" w:rsidRDefault="00753059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Orpailleur</w:t>
            </w:r>
            <w:proofErr w:type="spellEnd"/>
          </w:p>
          <w:p w14:paraId="55D61E73" w14:textId="6BD3D181" w:rsidR="00753059" w:rsidRPr="008676EB" w:rsidRDefault="00753059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Enseignant</w:t>
            </w:r>
            <w:proofErr w:type="spellEnd"/>
          </w:p>
          <w:p w14:paraId="125B1731" w14:textId="02060307" w:rsidR="00753059" w:rsidRPr="008676EB" w:rsidRDefault="00753059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Cultivateur</w:t>
            </w:r>
            <w:proofErr w:type="spellEnd"/>
          </w:p>
          <w:p w14:paraId="4B957E7A" w14:textId="36EEAC76" w:rsidR="00753059" w:rsidRPr="008676EB" w:rsidRDefault="00753059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Vendeur</w:t>
            </w:r>
            <w:proofErr w:type="spellEnd"/>
            <w:r w:rsidRPr="008676EB">
              <w:rPr>
                <w:rFonts w:ascii="Times New Roman" w:hAnsi="Times New Roman" w:cs="Times New Roman"/>
              </w:rPr>
              <w:t>/</w:t>
            </w:r>
            <w:proofErr w:type="spellStart"/>
            <w:r w:rsidRPr="008676EB">
              <w:rPr>
                <w:rFonts w:ascii="Times New Roman" w:hAnsi="Times New Roman" w:cs="Times New Roman"/>
              </w:rPr>
              <w:t>Commerçant</w:t>
            </w:r>
            <w:proofErr w:type="spellEnd"/>
          </w:p>
          <w:p w14:paraId="4121F9B1" w14:textId="30A54D72" w:rsidR="00753059" w:rsidRPr="008676EB" w:rsidRDefault="00753059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Chauffeur de Taxi</w:t>
            </w:r>
          </w:p>
          <w:p w14:paraId="1E00CB97" w14:textId="5FDE4333" w:rsidR="007A242C" w:rsidRPr="008676EB" w:rsidRDefault="00753059" w:rsidP="00A95F6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ut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34D8A" w:rsidRPr="008676EB">
              <w:rPr>
                <w:rFonts w:ascii="Times New Roman" w:hAnsi="Times New Roman" w:cs="Times New Roman"/>
              </w:rPr>
              <w:t>spécifiez</w:t>
            </w:r>
            <w:proofErr w:type="spellEnd"/>
            <w:r w:rsidR="00434D8A" w:rsidRPr="008676EB">
              <w:rPr>
                <w:rFonts w:ascii="Times New Roman" w:hAnsi="Times New Roman" w:cs="Times New Roman"/>
              </w:rPr>
              <w:t xml:space="preserve"> ___________________</w:t>
            </w:r>
          </w:p>
          <w:p w14:paraId="7C1490E3" w14:textId="2928D1AE" w:rsidR="00434D8A" w:rsidRPr="008676EB" w:rsidRDefault="00434D8A" w:rsidP="0075305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53059" w:rsidRPr="008676EB" w14:paraId="238E6627" w14:textId="77777777" w:rsidTr="002F3952">
        <w:tc>
          <w:tcPr>
            <w:tcW w:w="710" w:type="dxa"/>
          </w:tcPr>
          <w:p w14:paraId="69750CCB" w14:textId="77777777" w:rsidR="00753059" w:rsidRPr="008676EB" w:rsidRDefault="00753059" w:rsidP="00A95F6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A78A3FC" w14:textId="09521C3D" w:rsidR="00753059" w:rsidRPr="008676EB" w:rsidRDefault="00753059" w:rsidP="007A242C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Nivea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d’éducation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79" w:type="dxa"/>
            <w:gridSpan w:val="2"/>
          </w:tcPr>
          <w:p w14:paraId="4933E803" w14:textId="22B543DD" w:rsidR="00753059" w:rsidRPr="008676EB" w:rsidRDefault="00753059" w:rsidP="00A95F6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Ecol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coranique</w:t>
            </w:r>
            <w:proofErr w:type="spellEnd"/>
          </w:p>
          <w:p w14:paraId="67589860" w14:textId="49993D7A" w:rsidR="00753059" w:rsidRPr="008676EB" w:rsidRDefault="00753059" w:rsidP="00A95F6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Primaire</w:t>
            </w:r>
            <w:proofErr w:type="spellEnd"/>
          </w:p>
          <w:p w14:paraId="4CDA7A2F" w14:textId="493BA780" w:rsidR="00753059" w:rsidRPr="008676EB" w:rsidRDefault="009D59EE" w:rsidP="00A95F6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S</w:t>
            </w:r>
            <w:r w:rsidR="00753059" w:rsidRPr="008676EB">
              <w:rPr>
                <w:rFonts w:ascii="Times New Roman" w:hAnsi="Times New Roman" w:cs="Times New Roman"/>
              </w:rPr>
              <w:t>econdaire</w:t>
            </w:r>
            <w:proofErr w:type="spellEnd"/>
          </w:p>
          <w:p w14:paraId="748E38B5" w14:textId="06F0AE65" w:rsidR="00753059" w:rsidRPr="008676EB" w:rsidRDefault="00753059" w:rsidP="00A95F6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Universitaire</w:t>
            </w:r>
            <w:proofErr w:type="spellEnd"/>
          </w:p>
          <w:p w14:paraId="0F227D94" w14:textId="133CA3F0" w:rsidR="00753059" w:rsidRPr="008676EB" w:rsidRDefault="00753059" w:rsidP="00A95F6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ucune</w:t>
            </w:r>
            <w:proofErr w:type="spellEnd"/>
          </w:p>
          <w:p w14:paraId="65B8C8A3" w14:textId="109A2F77" w:rsidR="00753059" w:rsidRPr="008676EB" w:rsidRDefault="00753059" w:rsidP="00A95F6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ut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proofErr w:type="gramStart"/>
            <w:r w:rsidRPr="008676EB">
              <w:rPr>
                <w:rFonts w:ascii="Times New Roman" w:hAnsi="Times New Roman" w:cs="Times New Roman"/>
              </w:rPr>
              <w:t>sp</w:t>
            </w:r>
            <w:r w:rsidR="00434D8A" w:rsidRPr="008676EB">
              <w:rPr>
                <w:rFonts w:ascii="Times New Roman" w:hAnsi="Times New Roman" w:cs="Times New Roman"/>
              </w:rPr>
              <w:t>é</w:t>
            </w:r>
            <w:r w:rsidRPr="008676EB">
              <w:rPr>
                <w:rFonts w:ascii="Times New Roman" w:hAnsi="Times New Roman" w:cs="Times New Roman"/>
              </w:rPr>
              <w:t>cif</w:t>
            </w:r>
            <w:r w:rsidR="00434D8A" w:rsidRPr="008676EB">
              <w:rPr>
                <w:rFonts w:ascii="Times New Roman" w:hAnsi="Times New Roman" w:cs="Times New Roman"/>
              </w:rPr>
              <w:t>i</w:t>
            </w:r>
            <w:r w:rsidRPr="008676EB">
              <w:rPr>
                <w:rFonts w:ascii="Times New Roman" w:hAnsi="Times New Roman" w:cs="Times New Roman"/>
              </w:rPr>
              <w:t>ez</w:t>
            </w:r>
            <w:proofErr w:type="spellEnd"/>
            <w:r w:rsidR="00434D8A" w:rsidRPr="008676EB">
              <w:rPr>
                <w:rFonts w:ascii="Times New Roman" w:hAnsi="Times New Roman" w:cs="Times New Roman"/>
              </w:rPr>
              <w:t xml:space="preserve">  _</w:t>
            </w:r>
            <w:proofErr w:type="gramEnd"/>
            <w:r w:rsidR="00434D8A" w:rsidRPr="008676EB">
              <w:rPr>
                <w:rFonts w:ascii="Times New Roman" w:hAnsi="Times New Roman" w:cs="Times New Roman"/>
              </w:rPr>
              <w:t>_____________________</w:t>
            </w:r>
          </w:p>
          <w:p w14:paraId="1137C507" w14:textId="7941A08A" w:rsidR="00434D8A" w:rsidRPr="008676EB" w:rsidRDefault="00434D8A" w:rsidP="0075305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664936AA" w14:textId="77777777" w:rsidTr="002F3952">
        <w:trPr>
          <w:trHeight w:val="211"/>
        </w:trPr>
        <w:tc>
          <w:tcPr>
            <w:tcW w:w="10491" w:type="dxa"/>
            <w:gridSpan w:val="4"/>
          </w:tcPr>
          <w:p w14:paraId="7533FBA1" w14:textId="41D6FE26" w:rsidR="007A242C" w:rsidRPr="008676EB" w:rsidRDefault="007A242C" w:rsidP="00A95F6B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hAnsi="Times New Roman" w:cs="Times New Roman"/>
                <w:b/>
              </w:rPr>
              <w:t>Identification d</w:t>
            </w:r>
            <w:r w:rsidR="00EA018C" w:rsidRPr="008676EB">
              <w:rPr>
                <w:rFonts w:ascii="Times New Roman" w:hAnsi="Times New Roman" w:cs="Times New Roman"/>
                <w:b/>
              </w:rPr>
              <w:t xml:space="preserve">u chef de ménage du participant (SI LE PARTICIPANT </w:t>
            </w:r>
            <w:proofErr w:type="spellStart"/>
            <w:r w:rsidR="00EA018C" w:rsidRPr="008676EB">
              <w:rPr>
                <w:rFonts w:ascii="Times New Roman" w:hAnsi="Times New Roman" w:cs="Times New Roman"/>
                <w:b/>
              </w:rPr>
              <w:t>n’est</w:t>
            </w:r>
            <w:proofErr w:type="spellEnd"/>
            <w:r w:rsidR="00EA018C" w:rsidRPr="008676EB">
              <w:rPr>
                <w:rFonts w:ascii="Times New Roman" w:hAnsi="Times New Roman" w:cs="Times New Roman"/>
                <w:b/>
              </w:rPr>
              <w:t xml:space="preserve"> pas le chef de </w:t>
            </w:r>
            <w:proofErr w:type="spellStart"/>
            <w:r w:rsidR="00EA018C" w:rsidRPr="008676EB">
              <w:rPr>
                <w:rFonts w:ascii="Times New Roman" w:hAnsi="Times New Roman" w:cs="Times New Roman"/>
                <w:b/>
              </w:rPr>
              <w:t>menage</w:t>
            </w:r>
            <w:proofErr w:type="spellEnd"/>
            <w:r w:rsidR="00EA018C" w:rsidRPr="008676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A242C" w:rsidRPr="008676EB" w14:paraId="01A92A72" w14:textId="77777777" w:rsidTr="002F3952">
        <w:trPr>
          <w:trHeight w:val="211"/>
        </w:trPr>
        <w:tc>
          <w:tcPr>
            <w:tcW w:w="710" w:type="dxa"/>
          </w:tcPr>
          <w:p w14:paraId="008FCEEB" w14:textId="77777777" w:rsidR="007A242C" w:rsidRPr="008676EB" w:rsidRDefault="007A242C" w:rsidP="00A95F6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5270807" w14:textId="13F67511" w:rsidR="007A242C" w:rsidRPr="008676EB" w:rsidRDefault="007A242C" w:rsidP="007A242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Initiale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u </w:t>
            </w:r>
            <w:r w:rsidR="00EA018C" w:rsidRPr="008676EB">
              <w:rPr>
                <w:rFonts w:ascii="Times New Roman" w:hAnsi="Times New Roman" w:cs="Times New Roman"/>
              </w:rPr>
              <w:t xml:space="preserve">chef de </w:t>
            </w:r>
            <w:r w:rsidR="00F73C72" w:rsidRPr="008676EB">
              <w:rPr>
                <w:rFonts w:ascii="Times New Roman" w:hAnsi="Times New Roman" w:cs="Times New Roman"/>
              </w:rPr>
              <w:t>ménage</w:t>
            </w:r>
          </w:p>
        </w:tc>
        <w:tc>
          <w:tcPr>
            <w:tcW w:w="6379" w:type="dxa"/>
            <w:gridSpan w:val="2"/>
          </w:tcPr>
          <w:p w14:paraId="00C4316F" w14:textId="669BE181" w:rsidR="007A242C" w:rsidRPr="008676EB" w:rsidRDefault="007A242C" w:rsidP="007A24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A242C" w:rsidRPr="008676EB" w14:paraId="1F8EFD92" w14:textId="77777777" w:rsidTr="002F3952">
        <w:trPr>
          <w:trHeight w:val="211"/>
        </w:trPr>
        <w:tc>
          <w:tcPr>
            <w:tcW w:w="710" w:type="dxa"/>
          </w:tcPr>
          <w:p w14:paraId="64C0887B" w14:textId="77777777" w:rsidR="007A242C" w:rsidRPr="008676EB" w:rsidRDefault="007A242C" w:rsidP="00A95F6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91901C7" w14:textId="2801B66F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Nivea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d’éducation</w:t>
            </w:r>
            <w:proofErr w:type="spellEnd"/>
          </w:p>
        </w:tc>
        <w:tc>
          <w:tcPr>
            <w:tcW w:w="6379" w:type="dxa"/>
            <w:gridSpan w:val="2"/>
          </w:tcPr>
          <w:p w14:paraId="1CA02FC2" w14:textId="030198EC" w:rsidR="007A242C" w:rsidRPr="008676EB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Ecol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coranique</w:t>
            </w:r>
            <w:proofErr w:type="spellEnd"/>
          </w:p>
          <w:p w14:paraId="500AA033" w14:textId="77777777" w:rsidR="007A242C" w:rsidRPr="008676EB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Nivea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primaire</w:t>
            </w:r>
            <w:proofErr w:type="spellEnd"/>
          </w:p>
          <w:p w14:paraId="63A7A45B" w14:textId="0544D3E4" w:rsidR="007A242C" w:rsidRPr="008676EB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Nivea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secondaire</w:t>
            </w:r>
            <w:proofErr w:type="spellEnd"/>
          </w:p>
          <w:p w14:paraId="6460E140" w14:textId="77777777" w:rsidR="007A242C" w:rsidRPr="008676EB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Nivea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universitaire</w:t>
            </w:r>
            <w:proofErr w:type="spellEnd"/>
          </w:p>
          <w:p w14:paraId="4157788F" w14:textId="77777777" w:rsidR="007A242C" w:rsidRPr="008676EB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ucune</w:t>
            </w:r>
            <w:proofErr w:type="spellEnd"/>
          </w:p>
          <w:p w14:paraId="322F4465" w14:textId="68A883C9" w:rsidR="007A242C" w:rsidRPr="008676EB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utre</w:t>
            </w:r>
            <w:proofErr w:type="spellEnd"/>
            <w:r w:rsidR="00EA018C" w:rsidRPr="008676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A018C" w:rsidRPr="008676EB">
              <w:rPr>
                <w:rFonts w:ascii="Times New Roman" w:hAnsi="Times New Roman" w:cs="Times New Roman"/>
              </w:rPr>
              <w:t>specifiez</w:t>
            </w:r>
            <w:proofErr w:type="spellEnd"/>
            <w:r w:rsidRPr="008676EB">
              <w:rPr>
                <w:rFonts w:ascii="Times New Roman" w:hAnsi="Times New Roman" w:cs="Times New Roman"/>
              </w:rPr>
              <w:t>_______________________</w:t>
            </w:r>
          </w:p>
          <w:p w14:paraId="4F663869" w14:textId="18A5F832" w:rsidR="007A242C" w:rsidRPr="008676EB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2384B2B3" w14:textId="77777777" w:rsidTr="002F3952">
        <w:trPr>
          <w:trHeight w:val="211"/>
        </w:trPr>
        <w:tc>
          <w:tcPr>
            <w:tcW w:w="710" w:type="dxa"/>
          </w:tcPr>
          <w:p w14:paraId="530437C4" w14:textId="77777777" w:rsidR="007A242C" w:rsidRPr="008676EB" w:rsidRDefault="007A242C" w:rsidP="00A95F6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C805119" w14:textId="4940B8F4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6379" w:type="dxa"/>
            <w:gridSpan w:val="2"/>
          </w:tcPr>
          <w:p w14:paraId="317FC188" w14:textId="040DAEEB" w:rsidR="00EA018C" w:rsidRPr="008676EB" w:rsidRDefault="00EA018C" w:rsidP="00720ACA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Berger</w:t>
            </w:r>
          </w:p>
          <w:p w14:paraId="0D3049B6" w14:textId="2424DB61" w:rsidR="00EA018C" w:rsidRPr="008676EB" w:rsidRDefault="00EA018C" w:rsidP="00720ACA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Orpailleur</w:t>
            </w:r>
            <w:proofErr w:type="spellEnd"/>
          </w:p>
          <w:p w14:paraId="108893A7" w14:textId="1D95D127" w:rsidR="00EA018C" w:rsidRPr="008676EB" w:rsidRDefault="00EA018C" w:rsidP="00720ACA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Enseignant</w:t>
            </w:r>
            <w:proofErr w:type="spellEnd"/>
          </w:p>
          <w:p w14:paraId="62951A8C" w14:textId="15378710" w:rsidR="00EA018C" w:rsidRPr="008676EB" w:rsidRDefault="00EA018C" w:rsidP="00720ACA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Cultivateur</w:t>
            </w:r>
            <w:proofErr w:type="spellEnd"/>
          </w:p>
          <w:p w14:paraId="0D28657F" w14:textId="322F97F5" w:rsidR="00EA018C" w:rsidRPr="008676EB" w:rsidRDefault="00EA018C" w:rsidP="00720ACA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Vendeur</w:t>
            </w:r>
            <w:proofErr w:type="spellEnd"/>
            <w:r w:rsidRPr="008676EB">
              <w:rPr>
                <w:rFonts w:ascii="Times New Roman" w:hAnsi="Times New Roman" w:cs="Times New Roman"/>
              </w:rPr>
              <w:t>/</w:t>
            </w:r>
            <w:proofErr w:type="spellStart"/>
            <w:r w:rsidRPr="008676EB">
              <w:rPr>
                <w:rFonts w:ascii="Times New Roman" w:hAnsi="Times New Roman" w:cs="Times New Roman"/>
              </w:rPr>
              <w:t>Commerçant</w:t>
            </w:r>
            <w:proofErr w:type="spellEnd"/>
          </w:p>
          <w:p w14:paraId="7387606A" w14:textId="77777777" w:rsidR="00720ACA" w:rsidRPr="008676EB" w:rsidRDefault="00EA018C" w:rsidP="00720ACA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Chauffeur de Taxi</w:t>
            </w:r>
          </w:p>
          <w:p w14:paraId="71B40DDC" w14:textId="79C2C225" w:rsidR="007A242C" w:rsidRPr="008676EB" w:rsidRDefault="00720ACA" w:rsidP="008010DF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</w:t>
            </w:r>
            <w:r w:rsidR="00EA018C" w:rsidRPr="008676EB">
              <w:rPr>
                <w:rFonts w:ascii="Times New Roman" w:hAnsi="Times New Roman" w:cs="Times New Roman"/>
              </w:rPr>
              <w:t>utres</w:t>
            </w:r>
            <w:proofErr w:type="spellEnd"/>
            <w:r w:rsidR="00EA018C" w:rsidRPr="008676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A018C" w:rsidRPr="008676EB">
              <w:rPr>
                <w:rFonts w:ascii="Times New Roman" w:hAnsi="Times New Roman" w:cs="Times New Roman"/>
              </w:rPr>
              <w:t>spécifiez</w:t>
            </w:r>
            <w:proofErr w:type="spellEnd"/>
            <w:r w:rsidR="00EA018C" w:rsidRPr="008676EB">
              <w:rPr>
                <w:rFonts w:ascii="Times New Roman" w:hAnsi="Times New Roman" w:cs="Times New Roman"/>
              </w:rPr>
              <w:t xml:space="preserve"> </w:t>
            </w:r>
            <w:r w:rsidR="008010DF" w:rsidRPr="008676EB">
              <w:rPr>
                <w:rFonts w:ascii="Times New Roman" w:hAnsi="Times New Roman" w:cs="Times New Roman"/>
              </w:rPr>
              <w:t>_______</w:t>
            </w:r>
            <w:r w:rsidR="007A242C" w:rsidRPr="008676EB">
              <w:rPr>
                <w:rFonts w:ascii="Times New Roman" w:hAnsi="Times New Roman" w:cs="Times New Roman"/>
              </w:rPr>
              <w:t>__________________________________________</w:t>
            </w:r>
          </w:p>
        </w:tc>
      </w:tr>
      <w:tr w:rsidR="007A242C" w:rsidRPr="008676EB" w14:paraId="70C3BBA2" w14:textId="77777777" w:rsidTr="002F3952">
        <w:trPr>
          <w:trHeight w:val="211"/>
        </w:trPr>
        <w:tc>
          <w:tcPr>
            <w:tcW w:w="710" w:type="dxa"/>
          </w:tcPr>
          <w:p w14:paraId="65B03300" w14:textId="77777777" w:rsidR="007A242C" w:rsidRPr="008676EB" w:rsidRDefault="007A242C" w:rsidP="00A95F6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3A17FB6" w14:textId="79E43E4B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Sexe</w:t>
            </w:r>
            <w:proofErr w:type="spellEnd"/>
          </w:p>
        </w:tc>
        <w:tc>
          <w:tcPr>
            <w:tcW w:w="6379" w:type="dxa"/>
            <w:gridSpan w:val="2"/>
          </w:tcPr>
          <w:p w14:paraId="302939AF" w14:textId="7FD9AEB2" w:rsidR="007A242C" w:rsidRPr="008676EB" w:rsidRDefault="007A242C" w:rsidP="00A95F6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asculin</w:t>
            </w:r>
            <w:proofErr w:type="spellEnd"/>
          </w:p>
          <w:p w14:paraId="3896C5A4" w14:textId="77777777" w:rsidR="007A242C" w:rsidRPr="008676EB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0B2900F8" w14:textId="77777777" w:rsidR="007A242C" w:rsidRPr="008676EB" w:rsidRDefault="007A242C" w:rsidP="00A95F6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|. </w:t>
            </w:r>
            <w:proofErr w:type="spellStart"/>
            <w:r w:rsidRPr="008676EB">
              <w:rPr>
                <w:rFonts w:ascii="Times New Roman" w:hAnsi="Times New Roman" w:cs="Times New Roman"/>
              </w:rPr>
              <w:t>Féminin</w:t>
            </w:r>
            <w:proofErr w:type="spellEnd"/>
          </w:p>
          <w:p w14:paraId="55AD347E" w14:textId="023FF830" w:rsidR="007A242C" w:rsidRPr="008676EB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6F0B827B" w14:textId="77777777" w:rsidTr="002F3952">
        <w:trPr>
          <w:trHeight w:val="211"/>
        </w:trPr>
        <w:tc>
          <w:tcPr>
            <w:tcW w:w="10491" w:type="dxa"/>
            <w:gridSpan w:val="4"/>
          </w:tcPr>
          <w:p w14:paraId="5932058B" w14:textId="63DC2CD9" w:rsidR="007A242C" w:rsidRPr="008676EB" w:rsidRDefault="007A242C" w:rsidP="00A95F6B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  <w:b/>
              </w:rPr>
              <w:t>Caractéristiques</w:t>
            </w:r>
            <w:proofErr w:type="spellEnd"/>
            <w:r w:rsidRPr="008676EB">
              <w:rPr>
                <w:rFonts w:ascii="Times New Roman" w:hAnsi="Times New Roman" w:cs="Times New Roman"/>
                <w:b/>
              </w:rPr>
              <w:t xml:space="preserve"> du ménage</w:t>
            </w:r>
          </w:p>
        </w:tc>
      </w:tr>
      <w:tr w:rsidR="007A242C" w:rsidRPr="008676EB" w14:paraId="0872B400" w14:textId="77777777" w:rsidTr="002F3952">
        <w:trPr>
          <w:trHeight w:val="211"/>
        </w:trPr>
        <w:tc>
          <w:tcPr>
            <w:tcW w:w="710" w:type="dxa"/>
          </w:tcPr>
          <w:p w14:paraId="7ED46778" w14:textId="77777777" w:rsidR="007A242C" w:rsidRPr="008676EB" w:rsidRDefault="007A242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59264C6" w14:textId="6D07BCDD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Nomb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personne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ans le ménage</w:t>
            </w:r>
          </w:p>
        </w:tc>
        <w:tc>
          <w:tcPr>
            <w:tcW w:w="6379" w:type="dxa"/>
            <w:gridSpan w:val="2"/>
          </w:tcPr>
          <w:p w14:paraId="2FA088AA" w14:textId="120372F4" w:rsidR="007A242C" w:rsidRPr="008676EB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|___|</w:t>
            </w:r>
            <w:r w:rsidR="004C2DA6" w:rsidRPr="008676E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4C2DA6" w:rsidRPr="008676EB">
              <w:rPr>
                <w:rFonts w:ascii="Times New Roman" w:hAnsi="Times New Roman" w:cs="Times New Roman"/>
              </w:rPr>
              <w:t>indiquez</w:t>
            </w:r>
            <w:proofErr w:type="spellEnd"/>
            <w:r w:rsidR="004C2DA6" w:rsidRPr="008676EB">
              <w:rPr>
                <w:rFonts w:ascii="Times New Roman" w:hAnsi="Times New Roman" w:cs="Times New Roman"/>
              </w:rPr>
              <w:t xml:space="preserve"> le </w:t>
            </w:r>
            <w:proofErr w:type="spellStart"/>
            <w:r w:rsidR="004C2DA6" w:rsidRPr="008676EB">
              <w:rPr>
                <w:rFonts w:ascii="Times New Roman" w:hAnsi="Times New Roman" w:cs="Times New Roman"/>
              </w:rPr>
              <w:t>nombre</w:t>
            </w:r>
            <w:proofErr w:type="spellEnd"/>
            <w:r w:rsidR="004C2DA6" w:rsidRPr="008676EB">
              <w:rPr>
                <w:rFonts w:ascii="Times New Roman" w:hAnsi="Times New Roman" w:cs="Times New Roman"/>
              </w:rPr>
              <w:t>)</w:t>
            </w:r>
          </w:p>
          <w:p w14:paraId="4C30D546" w14:textId="4F679839" w:rsidR="007A242C" w:rsidRPr="008676EB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8676EB" w14:paraId="5775E1EA" w14:textId="77777777" w:rsidTr="002F3952">
        <w:trPr>
          <w:trHeight w:val="211"/>
        </w:trPr>
        <w:tc>
          <w:tcPr>
            <w:tcW w:w="710" w:type="dxa"/>
          </w:tcPr>
          <w:p w14:paraId="7E95C459" w14:textId="77777777" w:rsidR="007A242C" w:rsidRPr="008676EB" w:rsidRDefault="007A242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37F1D1A" w14:textId="00F2D303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Type d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toit</w:t>
            </w:r>
            <w:proofErr w:type="spellEnd"/>
          </w:p>
        </w:tc>
        <w:tc>
          <w:tcPr>
            <w:tcW w:w="6379" w:type="dxa"/>
            <w:gridSpan w:val="2"/>
          </w:tcPr>
          <w:p w14:paraId="73FB1466" w14:textId="788533FE" w:rsidR="000D4DD9" w:rsidRPr="008676EB" w:rsidRDefault="000D4DD9" w:rsidP="00A95F6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Tôle</w:t>
            </w:r>
          </w:p>
          <w:p w14:paraId="024A8372" w14:textId="71320D71" w:rsidR="000D4DD9" w:rsidRPr="008676EB" w:rsidRDefault="000D4DD9" w:rsidP="00A95F6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Ciment/</w:t>
            </w:r>
            <w:proofErr w:type="spellStart"/>
            <w:r w:rsidRPr="008676EB">
              <w:rPr>
                <w:rFonts w:ascii="Times New Roman" w:eastAsia="Times New Roman" w:hAnsi="Times New Roman" w:cs="Times New Roman"/>
                <w:lang w:val="fr-FR"/>
              </w:rPr>
              <w:t>Beton</w:t>
            </w:r>
            <w:proofErr w:type="spellEnd"/>
          </w:p>
          <w:p w14:paraId="7FA15F96" w14:textId="19753800" w:rsidR="000D4DD9" w:rsidRPr="008676EB" w:rsidRDefault="000D4DD9" w:rsidP="00A95F6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Paille/chaume</w:t>
            </w:r>
          </w:p>
          <w:p w14:paraId="6CDD0004" w14:textId="68AB0CB9" w:rsidR="000D4DD9" w:rsidRPr="008676EB" w:rsidRDefault="000D4DD9" w:rsidP="00A95F6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lastRenderedPageBreak/>
              <w:t>Carton</w:t>
            </w:r>
          </w:p>
          <w:p w14:paraId="75569A67" w14:textId="199ADB93" w:rsidR="000D4DD9" w:rsidRPr="008676EB" w:rsidRDefault="000D4DD9" w:rsidP="00A95F6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Planches</w:t>
            </w:r>
          </w:p>
          <w:p w14:paraId="2E8C4D15" w14:textId="75C09D97" w:rsidR="007A242C" w:rsidRPr="008676EB" w:rsidRDefault="000D4DD9" w:rsidP="00A95F6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utres, spécifiez</w:t>
            </w:r>
          </w:p>
        </w:tc>
      </w:tr>
      <w:tr w:rsidR="007A242C" w:rsidRPr="008676EB" w14:paraId="09B09B5C" w14:textId="77777777" w:rsidTr="002F3952">
        <w:trPr>
          <w:trHeight w:val="211"/>
        </w:trPr>
        <w:tc>
          <w:tcPr>
            <w:tcW w:w="710" w:type="dxa"/>
          </w:tcPr>
          <w:p w14:paraId="0A912BCA" w14:textId="77777777" w:rsidR="007A242C" w:rsidRPr="008676EB" w:rsidRDefault="007A242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7BDA761" w14:textId="529A7541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Type d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ur</w:t>
            </w:r>
            <w:proofErr w:type="spellEnd"/>
          </w:p>
        </w:tc>
        <w:tc>
          <w:tcPr>
            <w:tcW w:w="6379" w:type="dxa"/>
            <w:gridSpan w:val="2"/>
          </w:tcPr>
          <w:p w14:paraId="4952F9D7" w14:textId="77777777" w:rsidR="007A242C" w:rsidRPr="008676EB" w:rsidRDefault="007A242C" w:rsidP="00A95F6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Ciment</w:t>
            </w:r>
          </w:p>
          <w:p w14:paraId="4F6E0019" w14:textId="7C427F67" w:rsidR="007A242C" w:rsidRPr="008676EB" w:rsidRDefault="007A242C" w:rsidP="00A95F6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Terre battue/boue</w:t>
            </w:r>
          </w:p>
          <w:p w14:paraId="1E1E7A92" w14:textId="151B48ED" w:rsidR="007A242C" w:rsidRPr="008676EB" w:rsidRDefault="007A242C" w:rsidP="00A95F6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Bois/planches</w:t>
            </w:r>
          </w:p>
          <w:p w14:paraId="52C96844" w14:textId="0ED42697" w:rsidR="007A242C" w:rsidRPr="008676EB" w:rsidRDefault="007A242C" w:rsidP="00A95F6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Bambou</w:t>
            </w:r>
          </w:p>
          <w:p w14:paraId="7BD91870" w14:textId="7618EC3F" w:rsidR="007A242C" w:rsidRPr="008676EB" w:rsidRDefault="007A242C" w:rsidP="00A95F6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utres : _________________________</w:t>
            </w:r>
          </w:p>
          <w:p w14:paraId="21CB2755" w14:textId="4C540C70" w:rsidR="007A242C" w:rsidRPr="008676EB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8676EB" w14:paraId="1F19BCDA" w14:textId="77777777" w:rsidTr="002F3952">
        <w:trPr>
          <w:trHeight w:val="211"/>
        </w:trPr>
        <w:tc>
          <w:tcPr>
            <w:tcW w:w="710" w:type="dxa"/>
          </w:tcPr>
          <w:p w14:paraId="66511BBE" w14:textId="77777777" w:rsidR="007A242C" w:rsidRPr="008676EB" w:rsidRDefault="007A242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936D8E2" w14:textId="7E498A71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Type de sol</w:t>
            </w:r>
          </w:p>
        </w:tc>
        <w:tc>
          <w:tcPr>
            <w:tcW w:w="6379" w:type="dxa"/>
            <w:gridSpan w:val="2"/>
          </w:tcPr>
          <w:p w14:paraId="644F2FDC" w14:textId="77777777" w:rsidR="007A242C" w:rsidRPr="008676EB" w:rsidRDefault="007A242C" w:rsidP="00A95F6B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Ciment</w:t>
            </w:r>
          </w:p>
          <w:p w14:paraId="41CEEAA9" w14:textId="77777777" w:rsidR="007A242C" w:rsidRPr="008676EB" w:rsidRDefault="007A242C" w:rsidP="00A95F6B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Carreaux</w:t>
            </w:r>
          </w:p>
          <w:p w14:paraId="36757A7D" w14:textId="26531F48" w:rsidR="007A242C" w:rsidRPr="008676EB" w:rsidRDefault="007A242C" w:rsidP="00A95F6B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Sable</w:t>
            </w:r>
          </w:p>
          <w:p w14:paraId="5DE3E51F" w14:textId="7CAD3FDC" w:rsidR="007A242C" w:rsidRPr="008676EB" w:rsidRDefault="007A242C" w:rsidP="00A95F6B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Planches de bois</w:t>
            </w:r>
          </w:p>
          <w:p w14:paraId="1D77DA3A" w14:textId="444B2F93" w:rsidR="007A242C" w:rsidRPr="008676EB" w:rsidRDefault="007A242C" w:rsidP="00A95F6B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utres : _______________________</w:t>
            </w:r>
          </w:p>
          <w:p w14:paraId="282B4599" w14:textId="79AB29F4" w:rsidR="007A242C" w:rsidRPr="008676EB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8676EB" w14:paraId="597C151B" w14:textId="77777777" w:rsidTr="002F3952">
        <w:trPr>
          <w:trHeight w:val="211"/>
        </w:trPr>
        <w:tc>
          <w:tcPr>
            <w:tcW w:w="710" w:type="dxa"/>
          </w:tcPr>
          <w:p w14:paraId="783BDE78" w14:textId="77777777" w:rsidR="007A242C" w:rsidRPr="008676EB" w:rsidRDefault="007A242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997A048" w14:textId="50A22A41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Sourc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d’eau</w:t>
            </w:r>
            <w:proofErr w:type="spellEnd"/>
          </w:p>
        </w:tc>
        <w:tc>
          <w:tcPr>
            <w:tcW w:w="6379" w:type="dxa"/>
            <w:gridSpan w:val="2"/>
          </w:tcPr>
          <w:p w14:paraId="28A24EEB" w14:textId="0816D6D3" w:rsidR="007A242C" w:rsidRPr="008676EB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Robinet, </w:t>
            </w:r>
          </w:p>
          <w:p w14:paraId="72080E46" w14:textId="2BDFB867" w:rsidR="007A242C" w:rsidRPr="008676EB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Puits dans la maison, </w:t>
            </w:r>
          </w:p>
          <w:p w14:paraId="6EC3B503" w14:textId="516D53C3" w:rsidR="007A242C" w:rsidRPr="008676EB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Puits public</w:t>
            </w:r>
          </w:p>
          <w:p w14:paraId="6A3338ED" w14:textId="7734645D" w:rsidR="007A242C" w:rsidRPr="008676EB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Camion </w:t>
            </w:r>
            <w:proofErr w:type="spellStart"/>
            <w:r w:rsidRPr="008676EB">
              <w:rPr>
                <w:rFonts w:ascii="Times New Roman" w:hAnsi="Times New Roman" w:cs="Times New Roman"/>
              </w:rPr>
              <w:t>citerne</w:t>
            </w:r>
            <w:proofErr w:type="spellEnd"/>
          </w:p>
          <w:p w14:paraId="2FFB4723" w14:textId="6B17B9BE" w:rsidR="007A242C" w:rsidRPr="008676EB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Ea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pluie</w:t>
            </w:r>
            <w:proofErr w:type="spellEnd"/>
          </w:p>
          <w:p w14:paraId="38875AD9" w14:textId="77777777" w:rsidR="007A242C" w:rsidRPr="008676EB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utres</w:t>
            </w:r>
            <w:proofErr w:type="spellEnd"/>
            <w:r w:rsidRPr="008676EB">
              <w:rPr>
                <w:rFonts w:ascii="Times New Roman" w:hAnsi="Times New Roman" w:cs="Times New Roman"/>
              </w:rPr>
              <w:t>: _______________________</w:t>
            </w:r>
          </w:p>
          <w:p w14:paraId="68ECA4D3" w14:textId="1E1C236A" w:rsidR="007A242C" w:rsidRPr="008676EB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A242C" w:rsidRPr="008676EB" w14:paraId="3CDE369D" w14:textId="77777777" w:rsidTr="002F3952">
        <w:trPr>
          <w:trHeight w:val="211"/>
        </w:trPr>
        <w:tc>
          <w:tcPr>
            <w:tcW w:w="710" w:type="dxa"/>
          </w:tcPr>
          <w:p w14:paraId="4A56A3B3" w14:textId="77777777" w:rsidR="007A242C" w:rsidRPr="008676EB" w:rsidRDefault="007A242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6BD61CD" w14:textId="2BD2A026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Type de toilette</w:t>
            </w:r>
          </w:p>
        </w:tc>
        <w:tc>
          <w:tcPr>
            <w:tcW w:w="6379" w:type="dxa"/>
            <w:gridSpan w:val="2"/>
          </w:tcPr>
          <w:p w14:paraId="6FDE400D" w14:textId="77777777" w:rsidR="007A242C" w:rsidRPr="008676EB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Toilette personnelle </w:t>
            </w:r>
          </w:p>
          <w:p w14:paraId="72EE9121" w14:textId="77777777" w:rsidR="007A242C" w:rsidRPr="008676EB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Toilette commune </w:t>
            </w:r>
          </w:p>
          <w:p w14:paraId="2586533F" w14:textId="77777777" w:rsidR="007A242C" w:rsidRPr="008676EB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Latrine personnelle </w:t>
            </w:r>
          </w:p>
          <w:p w14:paraId="4E43F207" w14:textId="3DC504F1" w:rsidR="007A242C" w:rsidRPr="008676EB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Latrine commune </w:t>
            </w:r>
          </w:p>
          <w:p w14:paraId="08F78E6F" w14:textId="77777777" w:rsidR="007A242C" w:rsidRPr="008676EB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Absence de toilette </w:t>
            </w:r>
          </w:p>
          <w:p w14:paraId="34CE719D" w14:textId="79A68A2F" w:rsidR="007A242C" w:rsidRPr="008676EB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utre</w:t>
            </w:r>
            <w:r w:rsidR="00466A04" w:rsidRPr="008676EB">
              <w:rPr>
                <w:rFonts w:ascii="Times New Roman" w:eastAsia="Times New Roman" w:hAnsi="Times New Roman" w:cs="Times New Roman"/>
                <w:lang w:val="fr-FR"/>
              </w:rPr>
              <w:t>, spécifiez</w:t>
            </w:r>
            <w:r w:rsidRPr="008676EB">
              <w:rPr>
                <w:rFonts w:ascii="Times New Roman" w:eastAsia="Times New Roman" w:hAnsi="Times New Roman" w:cs="Times New Roman"/>
                <w:lang w:val="fr-FR"/>
              </w:rPr>
              <w:t>___________________________</w:t>
            </w:r>
          </w:p>
          <w:p w14:paraId="3A5DD5C2" w14:textId="69F9F239" w:rsidR="007A242C" w:rsidRPr="008676EB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8676EB" w14:paraId="523FB672" w14:textId="77777777" w:rsidTr="002F3952">
        <w:trPr>
          <w:trHeight w:val="211"/>
        </w:trPr>
        <w:tc>
          <w:tcPr>
            <w:tcW w:w="710" w:type="dxa"/>
          </w:tcPr>
          <w:p w14:paraId="508D4A03" w14:textId="77777777" w:rsidR="007A242C" w:rsidRPr="008676EB" w:rsidRDefault="007A242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F211D3E" w14:textId="3E7FA7E3" w:rsidR="007A242C" w:rsidRPr="008676EB" w:rsidRDefault="007A242C" w:rsidP="007A242C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Type de combustible d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cuisson</w:t>
            </w:r>
            <w:proofErr w:type="spellEnd"/>
          </w:p>
        </w:tc>
        <w:tc>
          <w:tcPr>
            <w:tcW w:w="6379" w:type="dxa"/>
            <w:gridSpan w:val="2"/>
          </w:tcPr>
          <w:p w14:paraId="5C530ED0" w14:textId="3FEC4E7E" w:rsidR="007A242C" w:rsidRPr="008676EB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Bois de chauffage</w:t>
            </w:r>
          </w:p>
          <w:p w14:paraId="47161ABC" w14:textId="7A4EEF52" w:rsidR="007A242C" w:rsidRPr="008676EB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Gaz</w:t>
            </w:r>
          </w:p>
          <w:p w14:paraId="13839816" w14:textId="47864D25" w:rsidR="007A242C" w:rsidRPr="008676EB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Électricité</w:t>
            </w:r>
          </w:p>
          <w:p w14:paraId="23C2BCAB" w14:textId="4D16134B" w:rsidR="007A242C" w:rsidRPr="008676EB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Pétrole</w:t>
            </w:r>
          </w:p>
          <w:p w14:paraId="2456CEC0" w14:textId="77777777" w:rsidR="007A242C" w:rsidRPr="008676EB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Charbon</w:t>
            </w:r>
          </w:p>
          <w:p w14:paraId="01A1252F" w14:textId="5F68C6D5" w:rsidR="007A242C" w:rsidRPr="008676EB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utre</w:t>
            </w:r>
            <w:r w:rsidR="00CB1CAA" w:rsidRPr="008676EB">
              <w:rPr>
                <w:rFonts w:ascii="Times New Roman" w:eastAsia="Times New Roman" w:hAnsi="Times New Roman" w:cs="Times New Roman"/>
                <w:lang w:val="fr-FR"/>
              </w:rPr>
              <w:t>, spécifiez</w:t>
            </w:r>
            <w:r w:rsidRPr="008676EB">
              <w:rPr>
                <w:rFonts w:ascii="Times New Roman" w:eastAsia="Times New Roman" w:hAnsi="Times New Roman" w:cs="Times New Roman"/>
                <w:lang w:val="fr-FR"/>
              </w:rPr>
              <w:t>_________________________</w:t>
            </w:r>
          </w:p>
          <w:p w14:paraId="246BAFB0" w14:textId="55BE53C9" w:rsidR="007A242C" w:rsidRPr="008676EB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D3D37" w:rsidRPr="008676EB" w14:paraId="74249CEB" w14:textId="77777777" w:rsidTr="002F3952">
        <w:trPr>
          <w:trHeight w:val="211"/>
        </w:trPr>
        <w:tc>
          <w:tcPr>
            <w:tcW w:w="710" w:type="dxa"/>
          </w:tcPr>
          <w:p w14:paraId="66E0A5A0" w14:textId="77777777" w:rsidR="004D3D37" w:rsidRPr="008676EB" w:rsidRDefault="004D3D37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781" w:type="dxa"/>
            <w:gridSpan w:val="3"/>
          </w:tcPr>
          <w:p w14:paraId="346A8F8C" w14:textId="77777777" w:rsidR="004D3D37" w:rsidRPr="008676EB" w:rsidRDefault="004D3D37" w:rsidP="004D3D37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Possession d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biens</w:t>
            </w:r>
            <w:proofErr w:type="spellEnd"/>
          </w:p>
          <w:p w14:paraId="2ACC2142" w14:textId="77777777" w:rsidR="004D3D37" w:rsidRPr="008676EB" w:rsidRDefault="004D3D37" w:rsidP="004D3D37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D3D37" w:rsidRPr="008676EB" w14:paraId="642E6A7F" w14:textId="77777777" w:rsidTr="002F3952">
        <w:trPr>
          <w:trHeight w:val="211"/>
        </w:trPr>
        <w:tc>
          <w:tcPr>
            <w:tcW w:w="710" w:type="dxa"/>
          </w:tcPr>
          <w:p w14:paraId="646E7380" w14:textId="77777777" w:rsidR="004D3D37" w:rsidRPr="008676EB" w:rsidRDefault="004D3D37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C51D973" w14:textId="396454DA" w:rsidR="004D3D37" w:rsidRPr="008676EB" w:rsidRDefault="00D66E0C" w:rsidP="004D3D37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Radio</w:t>
            </w:r>
          </w:p>
        </w:tc>
        <w:tc>
          <w:tcPr>
            <w:tcW w:w="6379" w:type="dxa"/>
            <w:gridSpan w:val="2"/>
          </w:tcPr>
          <w:p w14:paraId="6B101CD1" w14:textId="3D00066C" w:rsidR="004D3D37" w:rsidRPr="008676EB" w:rsidRDefault="00D66E0C" w:rsidP="004D3D37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6D367B69" w14:textId="77777777" w:rsidTr="002F3952">
        <w:trPr>
          <w:trHeight w:val="211"/>
        </w:trPr>
        <w:tc>
          <w:tcPr>
            <w:tcW w:w="710" w:type="dxa"/>
          </w:tcPr>
          <w:p w14:paraId="4658742A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A6D5370" w14:textId="563E959D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Television</w:t>
            </w:r>
          </w:p>
        </w:tc>
        <w:tc>
          <w:tcPr>
            <w:tcW w:w="6379" w:type="dxa"/>
            <w:gridSpan w:val="2"/>
          </w:tcPr>
          <w:p w14:paraId="5F26C3E8" w14:textId="5CC934F3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2ED2B937" w14:textId="77777777" w:rsidTr="002F3952">
        <w:trPr>
          <w:trHeight w:val="211"/>
        </w:trPr>
        <w:tc>
          <w:tcPr>
            <w:tcW w:w="710" w:type="dxa"/>
          </w:tcPr>
          <w:p w14:paraId="185360FF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1BCD8CC" w14:textId="59DCFCE2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Velo</w:t>
            </w:r>
            <w:proofErr w:type="spellEnd"/>
          </w:p>
        </w:tc>
        <w:tc>
          <w:tcPr>
            <w:tcW w:w="6379" w:type="dxa"/>
            <w:gridSpan w:val="2"/>
          </w:tcPr>
          <w:p w14:paraId="54D5F2DC" w14:textId="2E01298B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3F4F90BB" w14:textId="77777777" w:rsidTr="002F3952">
        <w:trPr>
          <w:trHeight w:val="211"/>
        </w:trPr>
        <w:tc>
          <w:tcPr>
            <w:tcW w:w="710" w:type="dxa"/>
          </w:tcPr>
          <w:p w14:paraId="5C66B7E9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BAA3E82" w14:textId="7120BEF3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Scooter</w:t>
            </w:r>
          </w:p>
        </w:tc>
        <w:tc>
          <w:tcPr>
            <w:tcW w:w="6379" w:type="dxa"/>
            <w:gridSpan w:val="2"/>
          </w:tcPr>
          <w:p w14:paraId="7D2CEB66" w14:textId="7DA3761C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2492E333" w14:textId="77777777" w:rsidTr="002F3952">
        <w:trPr>
          <w:trHeight w:val="211"/>
        </w:trPr>
        <w:tc>
          <w:tcPr>
            <w:tcW w:w="710" w:type="dxa"/>
          </w:tcPr>
          <w:p w14:paraId="6A5DC75C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8865D63" w14:textId="34BD0D27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Voiture</w:t>
            </w:r>
            <w:proofErr w:type="spellEnd"/>
          </w:p>
        </w:tc>
        <w:tc>
          <w:tcPr>
            <w:tcW w:w="6379" w:type="dxa"/>
            <w:gridSpan w:val="2"/>
          </w:tcPr>
          <w:p w14:paraId="2AB60963" w14:textId="02F70E5B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2AA087FB" w14:textId="77777777" w:rsidTr="002F3952">
        <w:trPr>
          <w:trHeight w:val="211"/>
        </w:trPr>
        <w:tc>
          <w:tcPr>
            <w:tcW w:w="710" w:type="dxa"/>
          </w:tcPr>
          <w:p w14:paraId="67456917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CDD78D6" w14:textId="16ECF7A2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Refrig</w:t>
            </w:r>
            <w:r w:rsidR="00533C36" w:rsidRPr="008676EB">
              <w:rPr>
                <w:rFonts w:ascii="Times New Roman" w:hAnsi="Times New Roman" w:cs="Times New Roman"/>
              </w:rPr>
              <w:t>é</w:t>
            </w:r>
            <w:r w:rsidRPr="008676EB">
              <w:rPr>
                <w:rFonts w:ascii="Times New Roman" w:hAnsi="Times New Roman" w:cs="Times New Roman"/>
              </w:rPr>
              <w:t>rateur</w:t>
            </w:r>
            <w:proofErr w:type="spellEnd"/>
          </w:p>
        </w:tc>
        <w:tc>
          <w:tcPr>
            <w:tcW w:w="6379" w:type="dxa"/>
            <w:gridSpan w:val="2"/>
          </w:tcPr>
          <w:p w14:paraId="07718FA6" w14:textId="5AEE680A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064E99F4" w14:textId="77777777" w:rsidTr="002F3952">
        <w:trPr>
          <w:trHeight w:val="211"/>
        </w:trPr>
        <w:tc>
          <w:tcPr>
            <w:tcW w:w="710" w:type="dxa"/>
          </w:tcPr>
          <w:p w14:paraId="6AAD25C0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F8E348F" w14:textId="34F80311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Ventilateur</w:t>
            </w:r>
            <w:proofErr w:type="spellEnd"/>
          </w:p>
        </w:tc>
        <w:tc>
          <w:tcPr>
            <w:tcW w:w="6379" w:type="dxa"/>
            <w:gridSpan w:val="2"/>
          </w:tcPr>
          <w:p w14:paraId="5D830473" w14:textId="071A1D35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104C282B" w14:textId="77777777" w:rsidTr="002F3952">
        <w:trPr>
          <w:trHeight w:val="211"/>
        </w:trPr>
        <w:tc>
          <w:tcPr>
            <w:tcW w:w="710" w:type="dxa"/>
          </w:tcPr>
          <w:p w14:paraId="47B9407E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8EC0AAD" w14:textId="49B8707C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Telephone portable</w:t>
            </w:r>
          </w:p>
        </w:tc>
        <w:tc>
          <w:tcPr>
            <w:tcW w:w="6379" w:type="dxa"/>
            <w:gridSpan w:val="2"/>
          </w:tcPr>
          <w:p w14:paraId="02624DB7" w14:textId="0FDF2F02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081D9997" w14:textId="77777777" w:rsidTr="002F3952">
        <w:trPr>
          <w:trHeight w:val="211"/>
        </w:trPr>
        <w:tc>
          <w:tcPr>
            <w:tcW w:w="710" w:type="dxa"/>
          </w:tcPr>
          <w:p w14:paraId="1E213DBE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C4A5366" w14:textId="2E4E3C6D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Char</w:t>
            </w:r>
            <w:r w:rsidR="00C14393" w:rsidRPr="008676EB">
              <w:rPr>
                <w:rFonts w:ascii="Times New Roman" w:hAnsi="Times New Roman" w:cs="Times New Roman"/>
              </w:rPr>
              <w:t>r</w:t>
            </w:r>
            <w:r w:rsidRPr="008676EB">
              <w:rPr>
                <w:rFonts w:ascii="Times New Roman" w:hAnsi="Times New Roman" w:cs="Times New Roman"/>
              </w:rPr>
              <w:t>ettes</w:t>
            </w:r>
          </w:p>
        </w:tc>
        <w:tc>
          <w:tcPr>
            <w:tcW w:w="6379" w:type="dxa"/>
            <w:gridSpan w:val="2"/>
          </w:tcPr>
          <w:p w14:paraId="4A6E64CB" w14:textId="001B0E69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D66E0C" w:rsidRPr="008676EB" w14:paraId="7E63E813" w14:textId="77777777" w:rsidTr="002F3952">
        <w:trPr>
          <w:trHeight w:val="211"/>
        </w:trPr>
        <w:tc>
          <w:tcPr>
            <w:tcW w:w="710" w:type="dxa"/>
          </w:tcPr>
          <w:p w14:paraId="370CEC08" w14:textId="77777777" w:rsidR="00D66E0C" w:rsidRPr="008676EB" w:rsidRDefault="00D66E0C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9973A94" w14:textId="2E5C97DE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B</w:t>
            </w:r>
            <w:r w:rsidR="00533C36" w:rsidRPr="008676EB">
              <w:rPr>
                <w:rFonts w:ascii="Times New Roman" w:hAnsi="Times New Roman" w:cs="Times New Roman"/>
              </w:rPr>
              <w:t>é</w:t>
            </w:r>
            <w:r w:rsidRPr="008676EB">
              <w:rPr>
                <w:rFonts w:ascii="Times New Roman" w:hAnsi="Times New Roman" w:cs="Times New Roman"/>
              </w:rPr>
              <w:t>tails</w:t>
            </w:r>
            <w:proofErr w:type="spellEnd"/>
          </w:p>
          <w:p w14:paraId="05C7B6C4" w14:textId="20C46659" w:rsidR="00A7547F" w:rsidRPr="008676EB" w:rsidRDefault="00A7547F" w:rsidP="00D66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</w:tcPr>
          <w:p w14:paraId="59BB3818" w14:textId="29048BD7" w:rsidR="00D66E0C" w:rsidRPr="008676EB" w:rsidRDefault="00D66E0C" w:rsidP="00D66E0C">
            <w:pPr>
              <w:jc w:val="center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|____|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>/non</w:t>
            </w:r>
          </w:p>
        </w:tc>
      </w:tr>
      <w:tr w:rsidR="009A1009" w:rsidRPr="008676EB" w14:paraId="4165FC09" w14:textId="77777777" w:rsidTr="002F3952">
        <w:trPr>
          <w:trHeight w:val="211"/>
        </w:trPr>
        <w:tc>
          <w:tcPr>
            <w:tcW w:w="710" w:type="dxa"/>
          </w:tcPr>
          <w:p w14:paraId="30AF862A" w14:textId="77777777" w:rsidR="009A1009" w:rsidRPr="008676EB" w:rsidRDefault="009A1009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781" w:type="dxa"/>
            <w:gridSpan w:val="3"/>
          </w:tcPr>
          <w:p w14:paraId="50755C62" w14:textId="6953E6CF" w:rsidR="009A1009" w:rsidRPr="008676EB" w:rsidRDefault="009A1009" w:rsidP="009A1009">
            <w:pPr>
              <w:jc w:val="center"/>
              <w:rPr>
                <w:rFonts w:ascii="Times New Roman" w:eastAsia="Times New Roman" w:hAnsi="Times New Roman" w:cs="Times New Roman"/>
                <w:b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b/>
                <w:lang w:val="fr-FR"/>
              </w:rPr>
              <w:t>Histoire de voyage</w:t>
            </w:r>
          </w:p>
        </w:tc>
      </w:tr>
      <w:tr w:rsidR="009A1009" w:rsidRPr="008676EB" w14:paraId="4B58D003" w14:textId="77777777" w:rsidTr="002F3952">
        <w:trPr>
          <w:trHeight w:val="211"/>
        </w:trPr>
        <w:tc>
          <w:tcPr>
            <w:tcW w:w="710" w:type="dxa"/>
          </w:tcPr>
          <w:p w14:paraId="5D753916" w14:textId="77777777" w:rsidR="009A1009" w:rsidRPr="008676EB" w:rsidRDefault="009A1009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4890" w:type="dxa"/>
            <w:gridSpan w:val="2"/>
          </w:tcPr>
          <w:p w14:paraId="269D0A58" w14:textId="412BFE99" w:rsidR="009A1009" w:rsidRPr="008676EB" w:rsidRDefault="00A666F3" w:rsidP="00A666F3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Au cours des quatre dernières semaines, avez-vous voyagé en dehors du village ?</w:t>
            </w:r>
          </w:p>
        </w:tc>
        <w:tc>
          <w:tcPr>
            <w:tcW w:w="4891" w:type="dxa"/>
          </w:tcPr>
          <w:p w14:paraId="5BDE39D8" w14:textId="77777777" w:rsidR="009A1009" w:rsidRPr="008676EB" w:rsidRDefault="00A666F3" w:rsidP="00A95F6B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751BECD0" w14:textId="755BF2E8" w:rsidR="00A666F3" w:rsidRPr="008676EB" w:rsidRDefault="00A666F3" w:rsidP="00A95F6B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b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A666F3" w:rsidRPr="008676EB" w14:paraId="1AB74ADB" w14:textId="77777777" w:rsidTr="002F3952">
        <w:trPr>
          <w:trHeight w:val="211"/>
        </w:trPr>
        <w:tc>
          <w:tcPr>
            <w:tcW w:w="710" w:type="dxa"/>
          </w:tcPr>
          <w:p w14:paraId="419465EF" w14:textId="77777777" w:rsidR="00A666F3" w:rsidRPr="008676EB" w:rsidRDefault="00A666F3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4890" w:type="dxa"/>
            <w:gridSpan w:val="2"/>
          </w:tcPr>
          <w:p w14:paraId="68F36D7C" w14:textId="3AB8935E" w:rsidR="00A666F3" w:rsidRPr="008676EB" w:rsidRDefault="00A666F3" w:rsidP="00A666F3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Si oui, combien de jours êtes-vous restés en dehors du village ?</w:t>
            </w:r>
          </w:p>
        </w:tc>
        <w:tc>
          <w:tcPr>
            <w:tcW w:w="4891" w:type="dxa"/>
          </w:tcPr>
          <w:p w14:paraId="75175225" w14:textId="37BCFF68" w:rsidR="00A666F3" w:rsidRPr="008676EB" w:rsidRDefault="00A666F3" w:rsidP="009A1009">
            <w:pPr>
              <w:jc w:val="center"/>
              <w:rPr>
                <w:rFonts w:ascii="Times New Roman" w:eastAsia="Times New Roman" w:hAnsi="Times New Roman" w:cs="Times New Roman"/>
                <w:b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b/>
                <w:lang w:val="fr-FR"/>
              </w:rPr>
              <w:t>|_____|____| jours</w:t>
            </w:r>
          </w:p>
        </w:tc>
      </w:tr>
      <w:tr w:rsidR="00A666F3" w:rsidRPr="008676EB" w14:paraId="243C9F9A" w14:textId="77777777" w:rsidTr="002F3952">
        <w:trPr>
          <w:trHeight w:val="211"/>
        </w:trPr>
        <w:tc>
          <w:tcPr>
            <w:tcW w:w="710" w:type="dxa"/>
          </w:tcPr>
          <w:p w14:paraId="7D031C83" w14:textId="77777777" w:rsidR="00A666F3" w:rsidRPr="008676EB" w:rsidRDefault="00A666F3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890" w:type="dxa"/>
            <w:gridSpan w:val="2"/>
          </w:tcPr>
          <w:p w14:paraId="1FFE06FD" w14:textId="5241B703" w:rsidR="00A666F3" w:rsidRPr="008676EB" w:rsidRDefault="00A666F3" w:rsidP="00A666F3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vez-vous utilisé la moustiquaire quand vous étiez en voyage ?</w:t>
            </w:r>
          </w:p>
        </w:tc>
        <w:tc>
          <w:tcPr>
            <w:tcW w:w="4891" w:type="dxa"/>
          </w:tcPr>
          <w:p w14:paraId="28FD52B9" w14:textId="77777777" w:rsidR="00A666F3" w:rsidRPr="008676EB" w:rsidRDefault="00A666F3" w:rsidP="00A95F6B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7B69C878" w14:textId="195B4B37" w:rsidR="00A666F3" w:rsidRPr="008676EB" w:rsidRDefault="00A666F3" w:rsidP="00A95F6B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b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1025FB" w:rsidRPr="008676EB" w14:paraId="479AC43C" w14:textId="77777777" w:rsidTr="002F3952">
        <w:trPr>
          <w:trHeight w:val="211"/>
        </w:trPr>
        <w:tc>
          <w:tcPr>
            <w:tcW w:w="710" w:type="dxa"/>
          </w:tcPr>
          <w:p w14:paraId="68737DC8" w14:textId="6F74C460" w:rsidR="001025FB" w:rsidRPr="008676EB" w:rsidRDefault="001025FB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781" w:type="dxa"/>
            <w:gridSpan w:val="3"/>
          </w:tcPr>
          <w:p w14:paraId="5F151A31" w14:textId="0233A2C1" w:rsidR="001025FB" w:rsidRPr="008676EB" w:rsidRDefault="001025FB" w:rsidP="001025FB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676EB">
              <w:rPr>
                <w:rFonts w:ascii="Times New Roman" w:hAnsi="Times New Roman" w:cs="Times New Roman"/>
                <w:b/>
              </w:rPr>
              <w:t>Prévention</w:t>
            </w:r>
            <w:proofErr w:type="spellEnd"/>
            <w:r w:rsidRPr="008676EB">
              <w:rPr>
                <w:rFonts w:ascii="Times New Roman" w:hAnsi="Times New Roman" w:cs="Times New Roman"/>
                <w:b/>
              </w:rPr>
              <w:t xml:space="preserve"> du </w:t>
            </w:r>
            <w:proofErr w:type="spellStart"/>
            <w:r w:rsidRPr="008676EB">
              <w:rPr>
                <w:rFonts w:ascii="Times New Roman" w:hAnsi="Times New Roman" w:cs="Times New Roman"/>
                <w:b/>
              </w:rPr>
              <w:t>paludisme</w:t>
            </w:r>
            <w:proofErr w:type="spellEnd"/>
          </w:p>
        </w:tc>
      </w:tr>
      <w:tr w:rsidR="0016582F" w:rsidRPr="008676EB" w14:paraId="13C20B69" w14:textId="77777777" w:rsidTr="002F3952">
        <w:trPr>
          <w:trHeight w:val="211"/>
        </w:trPr>
        <w:tc>
          <w:tcPr>
            <w:tcW w:w="710" w:type="dxa"/>
          </w:tcPr>
          <w:p w14:paraId="3738D91A" w14:textId="77777777" w:rsidR="0016582F" w:rsidRPr="008676EB" w:rsidRDefault="0016582F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AED9423" w14:textId="1978F861" w:rsidR="0016582F" w:rsidRPr="008676EB" w:rsidRDefault="0016582F" w:rsidP="0016582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Possédez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vou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ustiquaire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ans le ménage?</w:t>
            </w:r>
          </w:p>
        </w:tc>
        <w:tc>
          <w:tcPr>
            <w:tcW w:w="6379" w:type="dxa"/>
            <w:gridSpan w:val="2"/>
          </w:tcPr>
          <w:p w14:paraId="50DD60DA" w14:textId="77777777" w:rsidR="0016582F" w:rsidRPr="008676EB" w:rsidRDefault="0016582F" w:rsidP="00A95F6B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2758C674" w14:textId="6D6BDEBA" w:rsidR="0016582F" w:rsidRPr="008676EB" w:rsidRDefault="0016582F" w:rsidP="00A95F6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16582F" w:rsidRPr="008676EB" w14:paraId="2A82707D" w14:textId="77777777" w:rsidTr="002F3952">
        <w:trPr>
          <w:trHeight w:val="211"/>
        </w:trPr>
        <w:tc>
          <w:tcPr>
            <w:tcW w:w="710" w:type="dxa"/>
          </w:tcPr>
          <w:p w14:paraId="0AFDF1C4" w14:textId="77777777" w:rsidR="0016582F" w:rsidRPr="008676EB" w:rsidRDefault="0016582F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B309616" w14:textId="63C62E68" w:rsidR="0016582F" w:rsidRPr="008676EB" w:rsidRDefault="0016582F" w:rsidP="0016582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Si,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combien</w:t>
            </w:r>
            <w:proofErr w:type="spellEnd"/>
          </w:p>
        </w:tc>
        <w:tc>
          <w:tcPr>
            <w:tcW w:w="6379" w:type="dxa"/>
            <w:gridSpan w:val="2"/>
          </w:tcPr>
          <w:tbl>
            <w:tblPr>
              <w:tblStyle w:val="TableGrid"/>
              <w:tblW w:w="0" w:type="auto"/>
              <w:tblInd w:w="15" w:type="dxa"/>
              <w:tblLook w:val="0000" w:firstRow="0" w:lastRow="0" w:firstColumn="0" w:lastColumn="0" w:noHBand="0" w:noVBand="0"/>
            </w:tblPr>
            <w:tblGrid>
              <w:gridCol w:w="535"/>
            </w:tblGrid>
            <w:tr w:rsidR="00A0371E" w:rsidRPr="008676EB" w14:paraId="48363E4E" w14:textId="77777777">
              <w:tc>
                <w:tcPr>
                  <w:tcW w:w="535" w:type="dxa"/>
                </w:tcPr>
                <w:p w14:paraId="01522A87" w14:textId="77777777" w:rsidR="00A0371E" w:rsidRPr="008676EB" w:rsidRDefault="00A0371E" w:rsidP="0016582F">
                  <w:pPr>
                    <w:rPr>
                      <w:rFonts w:ascii="Times New Roman" w:eastAsia="Times New Roman" w:hAnsi="Times New Roman" w:cs="Times New Roman"/>
                      <w:lang w:val="fr-FR"/>
                    </w:rPr>
                  </w:pPr>
                </w:p>
              </w:tc>
            </w:tr>
          </w:tbl>
          <w:p w14:paraId="21FAB870" w14:textId="6BFE14D4" w:rsidR="00A0371E" w:rsidRPr="008676EB" w:rsidRDefault="00A0371E" w:rsidP="0016582F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 (</w:t>
            </w:r>
            <w:r w:rsidR="00DF7AA4" w:rsidRPr="008676EB">
              <w:rPr>
                <w:rFonts w:ascii="Times New Roman" w:eastAsia="Times New Roman" w:hAnsi="Times New Roman" w:cs="Times New Roman"/>
                <w:lang w:val="fr-FR"/>
              </w:rPr>
              <w:t>Indiquez</w:t>
            </w: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 le nombre)</w:t>
            </w:r>
          </w:p>
        </w:tc>
      </w:tr>
      <w:tr w:rsidR="0016582F" w:rsidRPr="008676EB" w14:paraId="21E8F306" w14:textId="77777777" w:rsidTr="002F3952">
        <w:trPr>
          <w:trHeight w:val="211"/>
        </w:trPr>
        <w:tc>
          <w:tcPr>
            <w:tcW w:w="710" w:type="dxa"/>
          </w:tcPr>
          <w:p w14:paraId="1DC3B19D" w14:textId="77777777" w:rsidR="0016582F" w:rsidRPr="008676EB" w:rsidRDefault="0016582F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781A375" w14:textId="1ECE6504" w:rsidR="0016582F" w:rsidRPr="008676EB" w:rsidRDefault="0016582F" w:rsidP="0016582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Dormez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vou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sou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ustiquaire</w:t>
            </w:r>
            <w:proofErr w:type="spellEnd"/>
            <w:r w:rsidRPr="008676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7E4462E0" w14:textId="77777777" w:rsidR="0016582F" w:rsidRPr="008676EB" w:rsidRDefault="0016582F" w:rsidP="00A95F6B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4368AE06" w14:textId="20921D45" w:rsidR="0016582F" w:rsidRPr="008676EB" w:rsidRDefault="0016582F" w:rsidP="00A95F6B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16582F" w:rsidRPr="008676EB" w14:paraId="784CD40A" w14:textId="77777777" w:rsidTr="002F3952">
        <w:trPr>
          <w:trHeight w:val="211"/>
        </w:trPr>
        <w:tc>
          <w:tcPr>
            <w:tcW w:w="710" w:type="dxa"/>
          </w:tcPr>
          <w:p w14:paraId="51A69BDD" w14:textId="77777777" w:rsidR="0016582F" w:rsidRPr="008676EB" w:rsidRDefault="0016582F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FB66072" w14:textId="09664726" w:rsidR="0016582F" w:rsidRPr="008676EB" w:rsidRDefault="0016582F" w:rsidP="0016582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Si,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à quell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saison</w:t>
            </w:r>
            <w:proofErr w:type="spellEnd"/>
          </w:p>
        </w:tc>
        <w:tc>
          <w:tcPr>
            <w:tcW w:w="6379" w:type="dxa"/>
            <w:gridSpan w:val="2"/>
          </w:tcPr>
          <w:p w14:paraId="0F29F387" w14:textId="77777777" w:rsidR="0016582F" w:rsidRPr="008676EB" w:rsidRDefault="0016582F" w:rsidP="00A95F6B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1, Saison pluvieuse</w:t>
            </w:r>
          </w:p>
          <w:p w14:paraId="5770440E" w14:textId="77777777" w:rsidR="0016582F" w:rsidRPr="008676EB" w:rsidRDefault="0016582F" w:rsidP="00A95F6B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2, Saison sèche</w:t>
            </w:r>
          </w:p>
          <w:p w14:paraId="08EFA7E7" w14:textId="77777777" w:rsidR="0016582F" w:rsidRPr="008676EB" w:rsidRDefault="0016582F" w:rsidP="00A95F6B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3, Toutes les saisons</w:t>
            </w:r>
          </w:p>
          <w:p w14:paraId="129EFC96" w14:textId="6D090216" w:rsidR="0016582F" w:rsidRPr="008676EB" w:rsidRDefault="0016582F" w:rsidP="00A95F6B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4, NSP</w:t>
            </w:r>
          </w:p>
        </w:tc>
      </w:tr>
      <w:tr w:rsidR="0016582F" w:rsidRPr="008676EB" w14:paraId="54852433" w14:textId="77777777" w:rsidTr="002F3952">
        <w:trPr>
          <w:trHeight w:val="211"/>
        </w:trPr>
        <w:tc>
          <w:tcPr>
            <w:tcW w:w="710" w:type="dxa"/>
          </w:tcPr>
          <w:p w14:paraId="5FBDAD44" w14:textId="77777777" w:rsidR="0016582F" w:rsidRPr="008676EB" w:rsidRDefault="0016582F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AAD02F1" w14:textId="7376C1DC" w:rsidR="0016582F" w:rsidRPr="008676EB" w:rsidRDefault="00BD5227" w:rsidP="0016582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A quell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fréquenc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676EB">
              <w:rPr>
                <w:rFonts w:ascii="Times New Roman" w:hAnsi="Times New Roman" w:cs="Times New Roman"/>
              </w:rPr>
              <w:t>dormez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vou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sou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ustiquaire</w:t>
            </w:r>
            <w:proofErr w:type="spellEnd"/>
            <w:r w:rsidRPr="008676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00497D2C" w14:textId="417F4573" w:rsidR="00BD5227" w:rsidRPr="008676EB" w:rsidRDefault="00BD5227" w:rsidP="00A95F6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Toute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le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nuits</w:t>
            </w:r>
            <w:proofErr w:type="spellEnd"/>
          </w:p>
          <w:p w14:paraId="1E53A8A0" w14:textId="62B18AD9" w:rsidR="00BD5227" w:rsidRPr="008676EB" w:rsidRDefault="00BD5227" w:rsidP="00A95F6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3 à 6 </w:t>
            </w:r>
            <w:proofErr w:type="spellStart"/>
            <w:r w:rsidRPr="008676EB">
              <w:rPr>
                <w:rFonts w:ascii="Times New Roman" w:hAnsi="Times New Roman" w:cs="Times New Roman"/>
              </w:rPr>
              <w:t>foi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par </w:t>
            </w:r>
            <w:proofErr w:type="spellStart"/>
            <w:r w:rsidRPr="008676EB">
              <w:rPr>
                <w:rFonts w:ascii="Times New Roman" w:hAnsi="Times New Roman" w:cs="Times New Roman"/>
              </w:rPr>
              <w:t>semaine</w:t>
            </w:r>
            <w:proofErr w:type="spellEnd"/>
          </w:p>
          <w:p w14:paraId="2A5686FB" w14:textId="59E8A0D3" w:rsidR="0016582F" w:rsidRPr="008676EB" w:rsidRDefault="00BD5227" w:rsidP="00A95F6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moin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e 3 </w:t>
            </w:r>
            <w:proofErr w:type="spellStart"/>
            <w:r w:rsidRPr="008676EB">
              <w:rPr>
                <w:rFonts w:ascii="Times New Roman" w:hAnsi="Times New Roman" w:cs="Times New Roman"/>
              </w:rPr>
              <w:t>foi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(0, 1, 2 </w:t>
            </w:r>
            <w:proofErr w:type="spellStart"/>
            <w:r w:rsidRPr="008676EB">
              <w:rPr>
                <w:rFonts w:ascii="Times New Roman" w:hAnsi="Times New Roman" w:cs="Times New Roman"/>
              </w:rPr>
              <w:t>foi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) par </w:t>
            </w:r>
            <w:proofErr w:type="spellStart"/>
            <w:r w:rsidRPr="008676EB">
              <w:rPr>
                <w:rFonts w:ascii="Times New Roman" w:hAnsi="Times New Roman" w:cs="Times New Roman"/>
              </w:rPr>
              <w:t>semaine</w:t>
            </w:r>
            <w:proofErr w:type="spellEnd"/>
          </w:p>
        </w:tc>
      </w:tr>
      <w:tr w:rsidR="007B22F5" w:rsidRPr="008676EB" w14:paraId="00EB6B78" w14:textId="77777777" w:rsidTr="002F3952">
        <w:trPr>
          <w:trHeight w:val="211"/>
        </w:trPr>
        <w:tc>
          <w:tcPr>
            <w:tcW w:w="710" w:type="dxa"/>
          </w:tcPr>
          <w:p w14:paraId="75896739" w14:textId="77777777" w:rsidR="007B22F5" w:rsidRPr="008676EB" w:rsidRDefault="007B22F5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349DA90" w14:textId="51D0410A" w:rsidR="007B22F5" w:rsidRPr="008676EB" w:rsidRDefault="007B22F5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vez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8676EB">
              <w:rPr>
                <w:rFonts w:ascii="Times New Roman" w:hAnsi="Times New Roman" w:cs="Times New Roman"/>
              </w:rPr>
              <w:t>vou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dormi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sou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ustiquai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la </w:t>
            </w:r>
            <w:proofErr w:type="spellStart"/>
            <w:r w:rsidRPr="008676EB">
              <w:rPr>
                <w:rFonts w:ascii="Times New Roman" w:hAnsi="Times New Roman" w:cs="Times New Roman"/>
              </w:rPr>
              <w:t>nuit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derniè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6379" w:type="dxa"/>
            <w:gridSpan w:val="2"/>
          </w:tcPr>
          <w:p w14:paraId="3D5C10FF" w14:textId="77777777" w:rsidR="007B22F5" w:rsidRPr="008676EB" w:rsidRDefault="007B22F5" w:rsidP="00A95F6B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33528CAC" w14:textId="1004E3DA" w:rsidR="007B22F5" w:rsidRPr="008676EB" w:rsidRDefault="007B22F5" w:rsidP="00A95F6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7B22F5" w:rsidRPr="008676EB" w14:paraId="7EFC4D5C" w14:textId="77777777" w:rsidTr="002F3952">
        <w:trPr>
          <w:trHeight w:val="211"/>
        </w:trPr>
        <w:tc>
          <w:tcPr>
            <w:tcW w:w="710" w:type="dxa"/>
          </w:tcPr>
          <w:p w14:paraId="03BE2E29" w14:textId="77777777" w:rsidR="007B22F5" w:rsidRPr="008676EB" w:rsidRDefault="007B22F5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1FD9CD5" w14:textId="26A5D42D" w:rsidR="007B22F5" w:rsidRPr="008676EB" w:rsidRDefault="007B22F5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Si non, </w:t>
            </w:r>
            <w:proofErr w:type="spellStart"/>
            <w:r w:rsidRPr="008676EB">
              <w:rPr>
                <w:rFonts w:ascii="Times New Roman" w:hAnsi="Times New Roman" w:cs="Times New Roman"/>
              </w:rPr>
              <w:t>pourquoi</w:t>
            </w:r>
            <w:proofErr w:type="spellEnd"/>
          </w:p>
        </w:tc>
        <w:tc>
          <w:tcPr>
            <w:tcW w:w="6379" w:type="dxa"/>
            <w:gridSpan w:val="2"/>
          </w:tcPr>
          <w:p w14:paraId="42C97BBE" w14:textId="77777777" w:rsidR="007B22F5" w:rsidRPr="008676EB" w:rsidRDefault="007B22F5" w:rsidP="00A95F6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Très chaud </w:t>
            </w:r>
          </w:p>
          <w:p w14:paraId="469D071B" w14:textId="77777777" w:rsidR="007B22F5" w:rsidRPr="008676EB" w:rsidRDefault="007B22F5" w:rsidP="00A95F6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N’aime pas l’odeur </w:t>
            </w:r>
          </w:p>
          <w:p w14:paraId="112683E8" w14:textId="77777777" w:rsidR="007B22F5" w:rsidRPr="008676EB" w:rsidRDefault="007B22F5" w:rsidP="00A95F6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Je me sens</w:t>
            </w:r>
            <w:proofErr w:type="gramStart"/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 «enfermé</w:t>
            </w:r>
            <w:proofErr w:type="gramEnd"/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 » </w:t>
            </w:r>
          </w:p>
          <w:p w14:paraId="0D9F20BE" w14:textId="77777777" w:rsidR="007B22F5" w:rsidRPr="008676EB" w:rsidRDefault="007B22F5" w:rsidP="00A95F6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Pas de paludisme actuellement </w:t>
            </w:r>
          </w:p>
          <w:p w14:paraId="2CB7DB1D" w14:textId="77777777" w:rsidR="007B22F5" w:rsidRPr="008676EB" w:rsidRDefault="007B22F5" w:rsidP="00A95F6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Pas de moustiques </w:t>
            </w:r>
          </w:p>
          <w:p w14:paraId="245DA2F5" w14:textId="77777777" w:rsidR="007B22F5" w:rsidRPr="008676EB" w:rsidRDefault="007B22F5" w:rsidP="00A95F6B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Moustiquaire trop veille et déchirée </w:t>
            </w:r>
          </w:p>
          <w:p w14:paraId="3741460E" w14:textId="1F014F29" w:rsidR="007B22F5" w:rsidRPr="008676EB" w:rsidRDefault="007B22F5" w:rsidP="00A95F6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utre</w:t>
            </w:r>
            <w:r w:rsidR="00B53ABF" w:rsidRPr="008676EB">
              <w:rPr>
                <w:rFonts w:ascii="Times New Roman" w:eastAsia="Times New Roman" w:hAnsi="Times New Roman" w:cs="Times New Roman"/>
                <w:lang w:val="fr-FR"/>
              </w:rPr>
              <w:t>, spécifiez</w:t>
            </w: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 _____________________</w:t>
            </w:r>
          </w:p>
          <w:p w14:paraId="69766B39" w14:textId="77777777" w:rsidR="007B22F5" w:rsidRPr="008676EB" w:rsidRDefault="007B22F5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DE67D5" w:rsidRPr="008676EB" w14:paraId="44271CF4" w14:textId="77777777" w:rsidTr="002F3952">
        <w:trPr>
          <w:trHeight w:val="211"/>
        </w:trPr>
        <w:tc>
          <w:tcPr>
            <w:tcW w:w="710" w:type="dxa"/>
          </w:tcPr>
          <w:p w14:paraId="3FE91A66" w14:textId="77777777" w:rsidR="00DE67D5" w:rsidRPr="008676EB" w:rsidRDefault="00DE67D5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CA692A5" w14:textId="4A982C1E" w:rsidR="00DE67D5" w:rsidRPr="008676EB" w:rsidRDefault="00B23139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Utilisez-vou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d’autre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yen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e prevention?</w:t>
            </w:r>
          </w:p>
        </w:tc>
        <w:tc>
          <w:tcPr>
            <w:tcW w:w="6379" w:type="dxa"/>
            <w:gridSpan w:val="2"/>
          </w:tcPr>
          <w:p w14:paraId="556BC2B2" w14:textId="77777777" w:rsidR="006D7966" w:rsidRPr="008676EB" w:rsidRDefault="006D7966" w:rsidP="00A95F6B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4D54AABE" w14:textId="2218F7D0" w:rsidR="00B23139" w:rsidRPr="008676EB" w:rsidRDefault="006D7966" w:rsidP="00A95F6B">
            <w:pPr>
              <w:pStyle w:val="ListParagraph"/>
              <w:widowControl w:val="0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8D7ABA" w:rsidRPr="008676EB" w14:paraId="606ADA43" w14:textId="77777777" w:rsidTr="002F3952">
        <w:trPr>
          <w:trHeight w:val="211"/>
        </w:trPr>
        <w:tc>
          <w:tcPr>
            <w:tcW w:w="710" w:type="dxa"/>
          </w:tcPr>
          <w:p w14:paraId="6BB5AD9C" w14:textId="77777777" w:rsidR="008D7ABA" w:rsidRPr="008676EB" w:rsidRDefault="008D7ABA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3D23827" w14:textId="4B9B6087" w:rsidR="008D7ABA" w:rsidRPr="008676EB" w:rsidRDefault="008D7ABA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Si,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indiquez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le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autre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yen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qu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vous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utilisez</w:t>
            </w:r>
            <w:proofErr w:type="spellEnd"/>
          </w:p>
        </w:tc>
        <w:tc>
          <w:tcPr>
            <w:tcW w:w="6379" w:type="dxa"/>
            <w:gridSpan w:val="2"/>
          </w:tcPr>
          <w:p w14:paraId="4C90DCC9" w14:textId="53531BF8" w:rsidR="008D7ABA" w:rsidRPr="008676EB" w:rsidRDefault="008D7ABA" w:rsidP="00A95F6B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Serpentin fumigène</w:t>
            </w:r>
          </w:p>
          <w:p w14:paraId="5E33595B" w14:textId="19BBA2D3" w:rsidR="006D7966" w:rsidRPr="008676EB" w:rsidRDefault="00A56343" w:rsidP="00A95F6B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Insecticide</w:t>
            </w:r>
            <w:r w:rsidR="008D7ABA"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 (ex. </w:t>
            </w:r>
            <w:proofErr w:type="spellStart"/>
            <w:r w:rsidR="008D7ABA" w:rsidRPr="008676EB">
              <w:rPr>
                <w:rFonts w:ascii="Times New Roman" w:eastAsia="Times New Roman" w:hAnsi="Times New Roman" w:cs="Times New Roman"/>
                <w:lang w:val="fr-FR"/>
              </w:rPr>
              <w:t>yotox</w:t>
            </w:r>
            <w:proofErr w:type="spellEnd"/>
            <w:r w:rsidR="008D7ABA" w:rsidRPr="008676EB">
              <w:rPr>
                <w:rFonts w:ascii="Times New Roman" w:eastAsia="Times New Roman" w:hAnsi="Times New Roman" w:cs="Times New Roman"/>
                <w:lang w:val="fr-FR"/>
              </w:rPr>
              <w:t>)</w:t>
            </w:r>
          </w:p>
          <w:p w14:paraId="0EF09B87" w14:textId="1178B138" w:rsidR="008D7ABA" w:rsidRPr="008676EB" w:rsidRDefault="00DE2CE4" w:rsidP="00A95F6B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Désherbage</w:t>
            </w:r>
          </w:p>
          <w:p w14:paraId="3F8B4802" w14:textId="31B274B0" w:rsidR="008D7ABA" w:rsidRPr="008676EB" w:rsidRDefault="00A56343" w:rsidP="00A95F6B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Évacuation</w:t>
            </w:r>
            <w:r w:rsidR="008D7ABA"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 des eaux usées</w:t>
            </w:r>
          </w:p>
          <w:p w14:paraId="5D5656E2" w14:textId="4A75A932" w:rsidR="008D7ABA" w:rsidRPr="008676EB" w:rsidRDefault="008D7ABA" w:rsidP="00A95F6B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Port d'habits longs</w:t>
            </w:r>
          </w:p>
          <w:p w14:paraId="72EE5050" w14:textId="07F3EF4C" w:rsidR="008D7ABA" w:rsidRPr="008676EB" w:rsidRDefault="008D7ABA" w:rsidP="00A95F6B">
            <w:pPr>
              <w:pStyle w:val="ListParagraph"/>
              <w:widowControl w:val="0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Autre, </w:t>
            </w:r>
            <w:r w:rsidR="006D7966" w:rsidRPr="008676EB">
              <w:rPr>
                <w:rFonts w:ascii="Times New Roman" w:eastAsia="Times New Roman" w:hAnsi="Times New Roman" w:cs="Times New Roman"/>
                <w:lang w:val="fr-FR"/>
              </w:rPr>
              <w:t xml:space="preserve">spécifiez </w:t>
            </w:r>
            <w:r w:rsidR="00A7586B" w:rsidRPr="008676EB">
              <w:rPr>
                <w:rFonts w:ascii="Times New Roman" w:eastAsia="Times New Roman" w:hAnsi="Times New Roman" w:cs="Times New Roman"/>
                <w:lang w:val="fr-FR"/>
              </w:rPr>
              <w:t>______________________</w:t>
            </w:r>
          </w:p>
          <w:p w14:paraId="22C0FB06" w14:textId="4F89C242" w:rsidR="00A7586B" w:rsidRPr="008676EB" w:rsidRDefault="00A7586B" w:rsidP="008D7ABA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22658" w:rsidRPr="008676EB" w14:paraId="6BCB78C5" w14:textId="77777777" w:rsidTr="002F3952">
        <w:trPr>
          <w:trHeight w:val="211"/>
        </w:trPr>
        <w:tc>
          <w:tcPr>
            <w:tcW w:w="710" w:type="dxa"/>
          </w:tcPr>
          <w:p w14:paraId="358E2DAE" w14:textId="77777777" w:rsidR="00422658" w:rsidRPr="008676EB" w:rsidRDefault="00422658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781" w:type="dxa"/>
            <w:gridSpan w:val="3"/>
          </w:tcPr>
          <w:p w14:paraId="52DFB910" w14:textId="64FDE6F5" w:rsidR="00422658" w:rsidRPr="008676EB" w:rsidRDefault="00422658" w:rsidP="008D7ABA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BSERVATION - INSPECTION PHYSIQUE DE LA MOUSTIQUAIRE UTILISÉE LA NUIT DERNIÈRE</w:t>
            </w:r>
          </w:p>
        </w:tc>
      </w:tr>
      <w:tr w:rsidR="00422658" w:rsidRPr="008676EB" w14:paraId="7AFCEF7F" w14:textId="77777777" w:rsidTr="002F3952">
        <w:trPr>
          <w:trHeight w:val="211"/>
        </w:trPr>
        <w:tc>
          <w:tcPr>
            <w:tcW w:w="710" w:type="dxa"/>
          </w:tcPr>
          <w:p w14:paraId="4C318F36" w14:textId="77777777" w:rsidR="00422658" w:rsidRPr="008676EB" w:rsidRDefault="00422658" w:rsidP="00A95F6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44FDF23" w14:textId="290897D9" w:rsidR="00422658" w:rsidRPr="008676EB" w:rsidRDefault="00994143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Comment s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présent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la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ustiquaire</w:t>
            </w:r>
            <w:proofErr w:type="spellEnd"/>
            <w:r w:rsidRPr="008676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4603F833" w14:textId="75FC43C4" w:rsidR="00994143" w:rsidRPr="008676EB" w:rsidRDefault="00994143" w:rsidP="00A95F6B">
            <w:pPr>
              <w:pStyle w:val="ListParagraph"/>
              <w:widowControl w:val="0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ttaché et bordé</w:t>
            </w:r>
          </w:p>
          <w:p w14:paraId="21559BC3" w14:textId="1F4D9656" w:rsidR="00994143" w:rsidRPr="008676EB" w:rsidRDefault="00994143" w:rsidP="00A95F6B">
            <w:pPr>
              <w:pStyle w:val="ListParagraph"/>
              <w:widowControl w:val="0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Attaché et suspendu</w:t>
            </w:r>
          </w:p>
          <w:p w14:paraId="6C455C82" w14:textId="52872DFF" w:rsidR="00994143" w:rsidRPr="008676EB" w:rsidRDefault="00994143" w:rsidP="00A95F6B">
            <w:pPr>
              <w:pStyle w:val="ListParagraph"/>
              <w:widowControl w:val="0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Disponible mais pas attaché</w:t>
            </w:r>
          </w:p>
          <w:p w14:paraId="2730175C" w14:textId="3BD9B1E9" w:rsidR="00422658" w:rsidRPr="008676EB" w:rsidRDefault="00994143" w:rsidP="00A95F6B">
            <w:pPr>
              <w:pStyle w:val="ListParagraph"/>
              <w:widowControl w:val="0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 vu</w:t>
            </w:r>
          </w:p>
        </w:tc>
      </w:tr>
      <w:tr w:rsidR="00994143" w:rsidRPr="008676EB" w14:paraId="279F2B0D" w14:textId="77777777" w:rsidTr="002F3952">
        <w:trPr>
          <w:trHeight w:val="211"/>
        </w:trPr>
        <w:tc>
          <w:tcPr>
            <w:tcW w:w="710" w:type="dxa"/>
          </w:tcPr>
          <w:p w14:paraId="7565AAB9" w14:textId="77777777" w:rsidR="00994143" w:rsidRPr="008676EB" w:rsidRDefault="00994143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85362D5" w14:textId="7BDB920A" w:rsidR="00994143" w:rsidRPr="008676EB" w:rsidRDefault="00994143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8676EB">
              <w:rPr>
                <w:rFonts w:ascii="Times New Roman" w:hAnsi="Times New Roman" w:cs="Times New Roman"/>
              </w:rPr>
              <w:t>moustiquai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r w:rsidR="00857081" w:rsidRPr="008676EB">
              <w:rPr>
                <w:rFonts w:ascii="Times New Roman" w:hAnsi="Times New Roman" w:cs="Times New Roman"/>
              </w:rPr>
              <w:t>a t</w:t>
            </w:r>
            <w:r w:rsidRPr="008676EB">
              <w:rPr>
                <w:rFonts w:ascii="Times New Roman" w:hAnsi="Times New Roman" w:cs="Times New Roman"/>
              </w:rPr>
              <w:t>-</w:t>
            </w:r>
            <w:proofErr w:type="spellStart"/>
            <w:r w:rsidRPr="008676EB">
              <w:rPr>
                <w:rFonts w:ascii="Times New Roman" w:hAnsi="Times New Roman" w:cs="Times New Roman"/>
              </w:rPr>
              <w:t>ell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trous</w:t>
            </w:r>
            <w:proofErr w:type="spellEnd"/>
            <w:r w:rsidRPr="008676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5B6242D1" w14:textId="77777777" w:rsidR="00994143" w:rsidRPr="008676EB" w:rsidRDefault="00994143" w:rsidP="00A95F6B">
            <w:pPr>
              <w:pStyle w:val="ListParagraph"/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12036750" w14:textId="4EDF0E21" w:rsidR="00994143" w:rsidRPr="008676EB" w:rsidRDefault="00994143" w:rsidP="00A95F6B">
            <w:pPr>
              <w:pStyle w:val="ListParagraph"/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994143" w:rsidRPr="008676EB" w14:paraId="45BD672A" w14:textId="77777777" w:rsidTr="002F3952">
        <w:trPr>
          <w:trHeight w:val="211"/>
        </w:trPr>
        <w:tc>
          <w:tcPr>
            <w:tcW w:w="710" w:type="dxa"/>
          </w:tcPr>
          <w:p w14:paraId="287B142A" w14:textId="77777777" w:rsidR="00994143" w:rsidRPr="008676EB" w:rsidRDefault="00994143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4C15159" w14:textId="7FADBCF3" w:rsidR="00994143" w:rsidRPr="008676EB" w:rsidRDefault="00994143" w:rsidP="007B22F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Si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122CB2" w:rsidRPr="008676EB">
              <w:rPr>
                <w:rFonts w:ascii="Times New Roman" w:hAnsi="Times New Roman" w:cs="Times New Roman"/>
              </w:rPr>
              <w:t>décri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le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trous</w:t>
            </w:r>
            <w:proofErr w:type="spellEnd"/>
          </w:p>
        </w:tc>
        <w:tc>
          <w:tcPr>
            <w:tcW w:w="6379" w:type="dxa"/>
            <w:gridSpan w:val="2"/>
          </w:tcPr>
          <w:p w14:paraId="575A7EC0" w14:textId="77777777" w:rsidR="00994143" w:rsidRPr="008676EB" w:rsidRDefault="00994143" w:rsidP="008D7ABA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991D0E" w:rsidRPr="008676EB" w14:paraId="7C858926" w14:textId="77777777" w:rsidTr="002F3952">
        <w:trPr>
          <w:trHeight w:val="211"/>
        </w:trPr>
        <w:tc>
          <w:tcPr>
            <w:tcW w:w="710" w:type="dxa"/>
          </w:tcPr>
          <w:p w14:paraId="68954B17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426EB18F" w14:textId="5BF5EC2D" w:rsidR="00991D0E" w:rsidRPr="008676EB" w:rsidRDefault="00991D0E" w:rsidP="00991D0E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b/>
                <w:color w:val="000000"/>
                <w:lang w:val="fr-SN"/>
              </w:rPr>
              <w:t>a</w:t>
            </w: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. Trous de taille 1 (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Moins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que la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taille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d’un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doigt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(0.5 – 2 cm)</w:t>
            </w:r>
            <w:r w:rsidRPr="008676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79" w:type="dxa"/>
            <w:gridSpan w:val="2"/>
            <w:vAlign w:val="bottom"/>
          </w:tcPr>
          <w:p w14:paraId="2B9E8C9F" w14:textId="6EA4D9E3" w:rsidR="00991D0E" w:rsidRPr="008676EB" w:rsidRDefault="00991D0E" w:rsidP="00122CB2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b/>
                <w:color w:val="000000"/>
                <w:lang w:val="fr-SN"/>
              </w:rPr>
              <w:t>Emplacement</w:t>
            </w:r>
          </w:p>
        </w:tc>
      </w:tr>
      <w:tr w:rsidR="00991D0E" w:rsidRPr="008676EB" w14:paraId="1A4853E8" w14:textId="77777777" w:rsidTr="002F3952">
        <w:trPr>
          <w:trHeight w:val="211"/>
        </w:trPr>
        <w:tc>
          <w:tcPr>
            <w:tcW w:w="710" w:type="dxa"/>
          </w:tcPr>
          <w:p w14:paraId="7160E1AC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2CBE706E" w14:textId="77777777" w:rsidR="00991D0E" w:rsidRPr="008676EB" w:rsidRDefault="00991D0E" w:rsidP="00122C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20EC0A00" w14:textId="4547DB17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Toit</w:t>
            </w:r>
          </w:p>
        </w:tc>
      </w:tr>
      <w:tr w:rsidR="00991D0E" w:rsidRPr="008676EB" w14:paraId="7D1A3777" w14:textId="77777777" w:rsidTr="002F3952">
        <w:trPr>
          <w:trHeight w:val="211"/>
        </w:trPr>
        <w:tc>
          <w:tcPr>
            <w:tcW w:w="710" w:type="dxa"/>
          </w:tcPr>
          <w:p w14:paraId="0432B0A5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27AF67FC" w14:textId="77777777" w:rsidR="00991D0E" w:rsidRPr="008676EB" w:rsidRDefault="00991D0E" w:rsidP="00122C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0F34F150" w14:textId="70ACE47C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supérieure</w:t>
            </w:r>
          </w:p>
        </w:tc>
      </w:tr>
      <w:tr w:rsidR="00991D0E" w:rsidRPr="008676EB" w14:paraId="2426333B" w14:textId="77777777" w:rsidTr="002F3952">
        <w:trPr>
          <w:trHeight w:val="211"/>
        </w:trPr>
        <w:tc>
          <w:tcPr>
            <w:tcW w:w="710" w:type="dxa"/>
          </w:tcPr>
          <w:p w14:paraId="0D28373D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5ADBD46F" w14:textId="77777777" w:rsidR="00991D0E" w:rsidRPr="008676EB" w:rsidRDefault="00991D0E" w:rsidP="00122C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3E7185C9" w14:textId="33C64ECD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inférieure</w:t>
            </w:r>
          </w:p>
        </w:tc>
      </w:tr>
      <w:tr w:rsidR="00991D0E" w:rsidRPr="008676EB" w14:paraId="2957BF38" w14:textId="77777777" w:rsidTr="002F3952">
        <w:trPr>
          <w:trHeight w:val="211"/>
        </w:trPr>
        <w:tc>
          <w:tcPr>
            <w:tcW w:w="710" w:type="dxa"/>
          </w:tcPr>
          <w:p w14:paraId="2C0D4351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13DC523F" w14:textId="77777777" w:rsidR="00991D0E" w:rsidRPr="008676EB" w:rsidRDefault="00991D0E" w:rsidP="00122C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59C9DBB9" w14:textId="77777777" w:rsidR="00991D0E" w:rsidRPr="008676EB" w:rsidRDefault="00991D0E" w:rsidP="00A95F6B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de couture</w:t>
            </w:r>
          </w:p>
          <w:p w14:paraId="064BE9DF" w14:textId="77777777" w:rsidR="00991D0E" w:rsidRPr="008676EB" w:rsidRDefault="00991D0E" w:rsidP="00122CB2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991D0E" w:rsidRPr="008676EB" w14:paraId="3D061CD3" w14:textId="77777777" w:rsidTr="002F3952">
        <w:trPr>
          <w:trHeight w:val="211"/>
        </w:trPr>
        <w:tc>
          <w:tcPr>
            <w:tcW w:w="710" w:type="dxa"/>
          </w:tcPr>
          <w:p w14:paraId="1CF23EB8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bottom"/>
          </w:tcPr>
          <w:p w14:paraId="145CD637" w14:textId="0B3A421A" w:rsidR="00991D0E" w:rsidRPr="008676EB" w:rsidRDefault="00991D0E" w:rsidP="00122CB2">
            <w:pPr>
              <w:spacing w:before="2" w:line="220" w:lineRule="exact"/>
              <w:ind w:right="347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b/>
                <w:color w:val="000000"/>
                <w:lang w:val="fr-SN"/>
              </w:rPr>
              <w:t>b.</w:t>
            </w: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 xml:space="preserve"> Trous de taille 2 (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Aussi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large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qu’un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doigt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, plus </w:t>
            </w:r>
            <w:r w:rsidR="00714C28"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grand </w:t>
            </w:r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que </w:t>
            </w:r>
            <w:r w:rsidR="00CC52A2"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le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trou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de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taille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1 (2 -10 cm)</w:t>
            </w:r>
            <w:r w:rsidRPr="008676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79" w:type="dxa"/>
            <w:gridSpan w:val="2"/>
            <w:vAlign w:val="bottom"/>
          </w:tcPr>
          <w:p w14:paraId="4892A664" w14:textId="0A48FF2E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Toit</w:t>
            </w:r>
          </w:p>
        </w:tc>
      </w:tr>
      <w:tr w:rsidR="00991D0E" w:rsidRPr="008676EB" w14:paraId="20A527F4" w14:textId="77777777" w:rsidTr="002F3952">
        <w:trPr>
          <w:trHeight w:val="211"/>
        </w:trPr>
        <w:tc>
          <w:tcPr>
            <w:tcW w:w="710" w:type="dxa"/>
          </w:tcPr>
          <w:p w14:paraId="217579E0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32D145C5" w14:textId="77777777" w:rsidR="00991D0E" w:rsidRPr="008676EB" w:rsidRDefault="00991D0E" w:rsidP="00122C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216E544F" w14:textId="141E7D8D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supérieure</w:t>
            </w:r>
          </w:p>
        </w:tc>
      </w:tr>
      <w:tr w:rsidR="00991D0E" w:rsidRPr="008676EB" w14:paraId="303469F9" w14:textId="77777777" w:rsidTr="002F3952">
        <w:trPr>
          <w:trHeight w:val="211"/>
        </w:trPr>
        <w:tc>
          <w:tcPr>
            <w:tcW w:w="710" w:type="dxa"/>
          </w:tcPr>
          <w:p w14:paraId="30A6E091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0D01DD97" w14:textId="77777777" w:rsidR="00991D0E" w:rsidRPr="008676EB" w:rsidRDefault="00991D0E" w:rsidP="00122C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1B9EA534" w14:textId="0C9BB3C8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inférieure</w:t>
            </w:r>
          </w:p>
        </w:tc>
      </w:tr>
      <w:tr w:rsidR="00991D0E" w:rsidRPr="008676EB" w14:paraId="4C4B614D" w14:textId="77777777" w:rsidTr="002F3952">
        <w:trPr>
          <w:trHeight w:val="211"/>
        </w:trPr>
        <w:tc>
          <w:tcPr>
            <w:tcW w:w="710" w:type="dxa"/>
          </w:tcPr>
          <w:p w14:paraId="57457409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1E816533" w14:textId="77777777" w:rsidR="00991D0E" w:rsidRPr="008676EB" w:rsidRDefault="00991D0E" w:rsidP="00122C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4C4CB4A1" w14:textId="77777777" w:rsidR="00991D0E" w:rsidRPr="008676EB" w:rsidRDefault="00991D0E" w:rsidP="00A95F6B">
            <w:pPr>
              <w:pStyle w:val="ListParagraph"/>
              <w:numPr>
                <w:ilvl w:val="0"/>
                <w:numId w:val="42"/>
              </w:numPr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de couture</w:t>
            </w:r>
          </w:p>
          <w:p w14:paraId="65140687" w14:textId="77777777" w:rsidR="00991D0E" w:rsidRPr="008676EB" w:rsidRDefault="00991D0E" w:rsidP="00122CB2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</w:p>
        </w:tc>
      </w:tr>
      <w:tr w:rsidR="00C14393" w:rsidRPr="008676EB" w14:paraId="72A9C7B6" w14:textId="77777777" w:rsidTr="002F3952">
        <w:trPr>
          <w:trHeight w:val="211"/>
        </w:trPr>
        <w:tc>
          <w:tcPr>
            <w:tcW w:w="710" w:type="dxa"/>
          </w:tcPr>
          <w:p w14:paraId="197C6522" w14:textId="77777777" w:rsidR="00C14393" w:rsidRPr="008676EB" w:rsidRDefault="00C14393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bottom"/>
          </w:tcPr>
          <w:p w14:paraId="544075B5" w14:textId="7F50511B" w:rsidR="00C14393" w:rsidRPr="008676EB" w:rsidRDefault="00C14393" w:rsidP="00991D0E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b/>
                <w:color w:val="000000"/>
                <w:lang w:val="fr-SN"/>
              </w:rPr>
              <w:t>c.</w:t>
            </w: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 xml:space="preserve"> Trous de taille 3</w:t>
            </w:r>
            <w:r w:rsidR="00A366F8"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 xml:space="preserve"> (</w:t>
            </w:r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Plus large que </w:t>
            </w:r>
            <w:r w:rsidR="00A366F8"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le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trou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de </w:t>
            </w:r>
            <w:proofErr w:type="spell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taille</w:t>
            </w:r>
            <w:proofErr w:type="spell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2</w:t>
            </w:r>
            <w:r w:rsidR="00FE78A0"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</w:t>
            </w:r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(10 – 25 cm)</w:t>
            </w:r>
            <w:r w:rsidRPr="008676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79" w:type="dxa"/>
            <w:gridSpan w:val="2"/>
            <w:vAlign w:val="bottom"/>
          </w:tcPr>
          <w:p w14:paraId="47F08EF9" w14:textId="3338254E" w:rsidR="00C14393" w:rsidRPr="008676EB" w:rsidRDefault="00C14393" w:rsidP="00A95F6B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Toit</w:t>
            </w:r>
          </w:p>
        </w:tc>
      </w:tr>
      <w:tr w:rsidR="00C14393" w:rsidRPr="008676EB" w14:paraId="4325CDA6" w14:textId="77777777" w:rsidTr="002F3952">
        <w:trPr>
          <w:trHeight w:val="211"/>
        </w:trPr>
        <w:tc>
          <w:tcPr>
            <w:tcW w:w="710" w:type="dxa"/>
          </w:tcPr>
          <w:p w14:paraId="06673D6C" w14:textId="77777777" w:rsidR="00C14393" w:rsidRPr="008676EB" w:rsidRDefault="00C14393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41AC0B1C" w14:textId="77777777" w:rsidR="00C14393" w:rsidRPr="008676EB" w:rsidRDefault="00C14393" w:rsidP="009A7973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003317D4" w14:textId="0BFBE0E1" w:rsidR="00C14393" w:rsidRPr="008676EB" w:rsidRDefault="00C14393" w:rsidP="00A95F6B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supérieure</w:t>
            </w:r>
          </w:p>
        </w:tc>
      </w:tr>
      <w:tr w:rsidR="00C14393" w:rsidRPr="008676EB" w14:paraId="10298ECA" w14:textId="77777777" w:rsidTr="002F3952">
        <w:trPr>
          <w:trHeight w:val="211"/>
        </w:trPr>
        <w:tc>
          <w:tcPr>
            <w:tcW w:w="710" w:type="dxa"/>
          </w:tcPr>
          <w:p w14:paraId="2C74A57D" w14:textId="77777777" w:rsidR="00C14393" w:rsidRPr="008676EB" w:rsidRDefault="00C14393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11FD734C" w14:textId="77777777" w:rsidR="00C14393" w:rsidRPr="008676EB" w:rsidRDefault="00C14393" w:rsidP="009A7973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433CD7A4" w14:textId="58EECC69" w:rsidR="00C14393" w:rsidRPr="008676EB" w:rsidRDefault="00C14393" w:rsidP="00A95F6B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inférieure</w:t>
            </w:r>
          </w:p>
        </w:tc>
      </w:tr>
      <w:tr w:rsidR="00C14393" w:rsidRPr="008676EB" w14:paraId="6BA89630" w14:textId="77777777" w:rsidTr="002F3952">
        <w:trPr>
          <w:trHeight w:val="211"/>
        </w:trPr>
        <w:tc>
          <w:tcPr>
            <w:tcW w:w="710" w:type="dxa"/>
          </w:tcPr>
          <w:p w14:paraId="372529CE" w14:textId="77777777" w:rsidR="00C14393" w:rsidRPr="008676EB" w:rsidRDefault="00C14393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27C19F66" w14:textId="77777777" w:rsidR="00C14393" w:rsidRPr="008676EB" w:rsidRDefault="00C14393" w:rsidP="009A7973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5C24CC95" w14:textId="77777777" w:rsidR="00C14393" w:rsidRPr="008676EB" w:rsidRDefault="00C14393" w:rsidP="00A95F6B">
            <w:pPr>
              <w:pStyle w:val="ListParagraph"/>
              <w:numPr>
                <w:ilvl w:val="0"/>
                <w:numId w:val="43"/>
              </w:numPr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de couture</w:t>
            </w:r>
          </w:p>
          <w:p w14:paraId="4A0CE48B" w14:textId="77777777" w:rsidR="00C14393" w:rsidRPr="008676EB" w:rsidRDefault="00C14393" w:rsidP="009A7973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</w:p>
        </w:tc>
      </w:tr>
      <w:tr w:rsidR="00991D0E" w:rsidRPr="008676EB" w14:paraId="09E215E2" w14:textId="77777777" w:rsidTr="002F3952">
        <w:trPr>
          <w:trHeight w:val="211"/>
        </w:trPr>
        <w:tc>
          <w:tcPr>
            <w:tcW w:w="710" w:type="dxa"/>
          </w:tcPr>
          <w:p w14:paraId="21DCAB96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 w:val="restart"/>
            <w:vAlign w:val="bottom"/>
          </w:tcPr>
          <w:p w14:paraId="524556F3" w14:textId="77777777" w:rsidR="00991D0E" w:rsidRPr="008676EB" w:rsidRDefault="00991D0E" w:rsidP="00330364">
            <w:pPr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b/>
                <w:color w:val="000000"/>
                <w:lang w:val="fr-SN"/>
              </w:rPr>
              <w:t>d.</w:t>
            </w: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 xml:space="preserve"> Trous de taille 4</w:t>
            </w:r>
          </w:p>
          <w:p w14:paraId="3F2B8880" w14:textId="0E31E918" w:rsidR="00991D0E" w:rsidRPr="008676EB" w:rsidRDefault="00991D0E" w:rsidP="00330364">
            <w:pPr>
              <w:spacing w:line="220" w:lineRule="exact"/>
              <w:rPr>
                <w:rFonts w:ascii="Times New Roman" w:eastAsia="Arial" w:hAnsi="Times New Roman" w:cs="Times New Roman"/>
                <w:i/>
                <w:w w:val="82"/>
              </w:rPr>
            </w:pPr>
            <w:proofErr w:type="gramStart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>Plus</w:t>
            </w:r>
            <w:proofErr w:type="gramEnd"/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large q</w:t>
            </w:r>
            <w:r w:rsidR="00FE78A0"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ue le </w:t>
            </w:r>
            <w:proofErr w:type="spellStart"/>
            <w:r w:rsidR="00FE78A0" w:rsidRPr="008676EB">
              <w:rPr>
                <w:rFonts w:ascii="Times New Roman" w:eastAsia="Arial" w:hAnsi="Times New Roman" w:cs="Times New Roman"/>
                <w:i/>
                <w:w w:val="82"/>
              </w:rPr>
              <w:t>trou</w:t>
            </w:r>
            <w:proofErr w:type="spellEnd"/>
            <w:r w:rsidR="00FE78A0"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de </w:t>
            </w:r>
            <w:proofErr w:type="spellStart"/>
            <w:r w:rsidR="00FE78A0" w:rsidRPr="008676EB">
              <w:rPr>
                <w:rFonts w:ascii="Times New Roman" w:eastAsia="Arial" w:hAnsi="Times New Roman" w:cs="Times New Roman"/>
                <w:i/>
                <w:w w:val="82"/>
              </w:rPr>
              <w:t>taille</w:t>
            </w:r>
            <w:proofErr w:type="spellEnd"/>
            <w:r w:rsidR="00FE78A0"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3</w:t>
            </w:r>
            <w:r w:rsidRPr="008676EB">
              <w:rPr>
                <w:rFonts w:ascii="Times New Roman" w:eastAsia="Arial" w:hAnsi="Times New Roman" w:cs="Times New Roman"/>
                <w:i/>
                <w:w w:val="82"/>
              </w:rPr>
              <w:t xml:space="preserve"> (&gt;25 cm)</w:t>
            </w:r>
          </w:p>
          <w:p w14:paraId="29AF591C" w14:textId="77777777" w:rsidR="00991D0E" w:rsidRPr="008676EB" w:rsidRDefault="00991D0E" w:rsidP="0033036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46FA42D1" w14:textId="5DC2EF1A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Toit</w:t>
            </w:r>
          </w:p>
        </w:tc>
      </w:tr>
      <w:tr w:rsidR="00991D0E" w:rsidRPr="008676EB" w14:paraId="5C64A19F" w14:textId="77777777" w:rsidTr="002F3952">
        <w:trPr>
          <w:trHeight w:val="211"/>
        </w:trPr>
        <w:tc>
          <w:tcPr>
            <w:tcW w:w="710" w:type="dxa"/>
          </w:tcPr>
          <w:p w14:paraId="67E81947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4E1EA0A5" w14:textId="77777777" w:rsidR="00991D0E" w:rsidRPr="008676EB" w:rsidRDefault="00991D0E" w:rsidP="0033036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0805AA58" w14:textId="1A5B9BF4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supérieure</w:t>
            </w:r>
          </w:p>
        </w:tc>
      </w:tr>
      <w:tr w:rsidR="00991D0E" w:rsidRPr="008676EB" w14:paraId="71B11262" w14:textId="77777777" w:rsidTr="002F3952">
        <w:trPr>
          <w:trHeight w:val="211"/>
        </w:trPr>
        <w:tc>
          <w:tcPr>
            <w:tcW w:w="710" w:type="dxa"/>
          </w:tcPr>
          <w:p w14:paraId="2783ADC0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01AD71C6" w14:textId="77777777" w:rsidR="00991D0E" w:rsidRPr="008676EB" w:rsidRDefault="00991D0E" w:rsidP="0033036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75F2764B" w14:textId="477A9B82" w:rsidR="00991D0E" w:rsidRPr="008676EB" w:rsidRDefault="00991D0E" w:rsidP="00A95F6B">
            <w:pPr>
              <w:pStyle w:val="ListParagraph"/>
              <w:widowControl w:val="0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inférieure</w:t>
            </w:r>
          </w:p>
        </w:tc>
      </w:tr>
      <w:tr w:rsidR="00991D0E" w:rsidRPr="008676EB" w14:paraId="5E7AEA64" w14:textId="77777777" w:rsidTr="002F3952">
        <w:trPr>
          <w:trHeight w:val="211"/>
        </w:trPr>
        <w:tc>
          <w:tcPr>
            <w:tcW w:w="710" w:type="dxa"/>
          </w:tcPr>
          <w:p w14:paraId="259C43CF" w14:textId="77777777" w:rsidR="00991D0E" w:rsidRPr="008676EB" w:rsidRDefault="00991D0E" w:rsidP="00A95F6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vAlign w:val="bottom"/>
          </w:tcPr>
          <w:p w14:paraId="76E227B7" w14:textId="77777777" w:rsidR="00991D0E" w:rsidRPr="008676EB" w:rsidRDefault="00991D0E" w:rsidP="0033036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  <w:vAlign w:val="bottom"/>
          </w:tcPr>
          <w:p w14:paraId="45ACA916" w14:textId="77777777" w:rsidR="00991D0E" w:rsidRPr="008676EB" w:rsidRDefault="00991D0E" w:rsidP="00A95F6B">
            <w:pPr>
              <w:pStyle w:val="ListParagraph"/>
              <w:numPr>
                <w:ilvl w:val="0"/>
                <w:numId w:val="44"/>
              </w:numPr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  <w:r w:rsidRPr="008676EB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Zone de couture</w:t>
            </w:r>
          </w:p>
          <w:p w14:paraId="5D1A8C08" w14:textId="77777777" w:rsidR="00991D0E" w:rsidRPr="008676EB" w:rsidRDefault="00991D0E" w:rsidP="00330364">
            <w:pPr>
              <w:pStyle w:val="ListParagraph"/>
              <w:widowControl w:val="0"/>
              <w:autoSpaceDE w:val="0"/>
              <w:autoSpaceDN w:val="0"/>
              <w:adjustRightInd w:val="0"/>
              <w:spacing w:line="234" w:lineRule="exact"/>
              <w:ind w:left="360"/>
              <w:rPr>
                <w:rFonts w:ascii="Times New Roman" w:eastAsia="Times New Roman" w:hAnsi="Times New Roman" w:cs="Times New Roman"/>
                <w:color w:val="000000"/>
                <w:lang w:val="fr-SN"/>
              </w:rPr>
            </w:pPr>
          </w:p>
        </w:tc>
      </w:tr>
      <w:tr w:rsidR="0033279A" w:rsidRPr="008676EB" w14:paraId="7D36CFF8" w14:textId="77777777" w:rsidTr="002F3952">
        <w:trPr>
          <w:trHeight w:val="211"/>
        </w:trPr>
        <w:tc>
          <w:tcPr>
            <w:tcW w:w="710" w:type="dxa"/>
          </w:tcPr>
          <w:p w14:paraId="6AB328B3" w14:textId="77777777" w:rsidR="0033279A" w:rsidRPr="008676EB" w:rsidRDefault="0033279A" w:rsidP="00A95F6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781" w:type="dxa"/>
            <w:gridSpan w:val="3"/>
          </w:tcPr>
          <w:p w14:paraId="44CCBB36" w14:textId="1A677813" w:rsidR="0033279A" w:rsidRPr="008676EB" w:rsidRDefault="00EB0872" w:rsidP="0033279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INFORMATIONS SUR LA CPS (POUR LES SUJETS DE 6 MOIS À 10 ANS)</w:t>
            </w:r>
          </w:p>
        </w:tc>
      </w:tr>
      <w:tr w:rsidR="006B0AF6" w:rsidRPr="008676EB" w14:paraId="6E6A4BCD" w14:textId="77777777" w:rsidTr="002F3952">
        <w:trPr>
          <w:trHeight w:val="211"/>
        </w:trPr>
        <w:tc>
          <w:tcPr>
            <w:tcW w:w="710" w:type="dxa"/>
          </w:tcPr>
          <w:p w14:paraId="47FC8197" w14:textId="77777777" w:rsidR="006B0AF6" w:rsidRPr="008676EB" w:rsidRDefault="006B0AF6" w:rsidP="00A95F6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D045A51" w14:textId="582A3461" w:rsidR="006B0AF6" w:rsidRPr="008676EB" w:rsidRDefault="00EB0872" w:rsidP="00330364">
            <w:p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Avez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reçu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la CPS </w:t>
            </w:r>
            <w:proofErr w:type="spellStart"/>
            <w:r w:rsidRPr="008676EB">
              <w:rPr>
                <w:rFonts w:ascii="Times New Roman" w:hAnsi="Times New Roman" w:cs="Times New Roman"/>
              </w:rPr>
              <w:t>cett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</w:rPr>
              <w:t>anné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6379" w:type="dxa"/>
            <w:gridSpan w:val="2"/>
          </w:tcPr>
          <w:p w14:paraId="5D4BE4A3" w14:textId="77777777" w:rsidR="006B0AF6" w:rsidRPr="008676EB" w:rsidRDefault="00EB0872" w:rsidP="00EB087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</w:p>
          <w:p w14:paraId="6B09B4CF" w14:textId="05EB1FCE" w:rsidR="00EB0872" w:rsidRPr="008676EB" w:rsidRDefault="00EB0872" w:rsidP="00EB087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Non</w:t>
            </w:r>
          </w:p>
        </w:tc>
      </w:tr>
      <w:tr w:rsidR="002033DF" w:rsidRPr="008676EB" w14:paraId="0A674E88" w14:textId="77777777" w:rsidTr="002F3952">
        <w:trPr>
          <w:trHeight w:val="1909"/>
        </w:trPr>
        <w:tc>
          <w:tcPr>
            <w:tcW w:w="710" w:type="dxa"/>
          </w:tcPr>
          <w:p w14:paraId="65B35A69" w14:textId="77777777" w:rsidR="002033DF" w:rsidRPr="008676EB" w:rsidRDefault="002033DF" w:rsidP="00A95F6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CA0601D" w14:textId="6761D40D" w:rsidR="002033DF" w:rsidRPr="008676EB" w:rsidRDefault="002033DF" w:rsidP="002033DF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 xml:space="preserve">Si </w:t>
            </w: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676EB">
              <w:rPr>
                <w:rFonts w:ascii="Times New Roman" w:hAnsi="Times New Roman" w:cs="Times New Roman"/>
              </w:rPr>
              <w:t>indiquer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le </w:t>
            </w:r>
            <w:proofErr w:type="spellStart"/>
            <w:r w:rsidRPr="008676EB">
              <w:rPr>
                <w:rFonts w:ascii="Times New Roman" w:hAnsi="Times New Roman" w:cs="Times New Roman"/>
              </w:rPr>
              <w:t>nombre</w:t>
            </w:r>
            <w:proofErr w:type="spellEnd"/>
            <w:r w:rsidRPr="008676EB">
              <w:rPr>
                <w:rFonts w:ascii="Times New Roman" w:hAnsi="Times New Roman" w:cs="Times New Roman"/>
              </w:rPr>
              <w:t xml:space="preserve"> de doses</w:t>
            </w:r>
            <w:r w:rsidR="006A5C10" w:rsidRPr="008676EB">
              <w:rPr>
                <w:rFonts w:ascii="Times New Roman" w:hAnsi="Times New Roman" w:cs="Times New Roman"/>
              </w:rPr>
              <w:t xml:space="preserve"> (se </w:t>
            </w:r>
            <w:proofErr w:type="spellStart"/>
            <w:r w:rsidR="006A5C10" w:rsidRPr="008676EB">
              <w:rPr>
                <w:rFonts w:ascii="Times New Roman" w:hAnsi="Times New Roman" w:cs="Times New Roman"/>
              </w:rPr>
              <w:t>réferer</w:t>
            </w:r>
            <w:proofErr w:type="spellEnd"/>
            <w:r w:rsidR="006A5C10" w:rsidRPr="008676EB">
              <w:rPr>
                <w:rFonts w:ascii="Times New Roman" w:hAnsi="Times New Roman" w:cs="Times New Roman"/>
              </w:rPr>
              <w:t xml:space="preserve"> à la carte CPS)</w:t>
            </w:r>
          </w:p>
        </w:tc>
        <w:tc>
          <w:tcPr>
            <w:tcW w:w="6379" w:type="dxa"/>
            <w:gridSpan w:val="2"/>
          </w:tcPr>
          <w:tbl>
            <w:tblPr>
              <w:tblStyle w:val="Grilledutableau1"/>
              <w:tblpPr w:leftFromText="141" w:rightFromText="141" w:vertAnchor="page" w:horzAnchor="margin" w:tblpXSpec="center" w:tblpY="76"/>
              <w:tblOverlap w:val="never"/>
              <w:tblW w:w="5924" w:type="dxa"/>
              <w:tblLook w:val="04A0" w:firstRow="1" w:lastRow="0" w:firstColumn="1" w:lastColumn="0" w:noHBand="0" w:noVBand="1"/>
            </w:tblPr>
            <w:tblGrid>
              <w:gridCol w:w="2252"/>
              <w:gridCol w:w="1857"/>
              <w:gridCol w:w="1815"/>
            </w:tblGrid>
            <w:tr w:rsidR="002033DF" w:rsidRPr="008676EB" w14:paraId="29754140" w14:textId="77777777" w:rsidTr="002033DF">
              <w:trPr>
                <w:trHeight w:hRule="exact" w:val="445"/>
              </w:trPr>
              <w:tc>
                <w:tcPr>
                  <w:tcW w:w="2252" w:type="dxa"/>
                </w:tcPr>
                <w:p w14:paraId="13792D21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is</w:t>
                  </w:r>
                </w:p>
              </w:tc>
              <w:tc>
                <w:tcPr>
                  <w:tcW w:w="1857" w:type="dxa"/>
                </w:tcPr>
                <w:p w14:paraId="2AC5055C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aité (Oui/Non)</w:t>
                  </w:r>
                </w:p>
              </w:tc>
              <w:tc>
                <w:tcPr>
                  <w:tcW w:w="1815" w:type="dxa"/>
                </w:tcPr>
                <w:p w14:paraId="636B6101" w14:textId="1CA3498A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mbre de doses</w:t>
                  </w:r>
                </w:p>
              </w:tc>
            </w:tr>
            <w:tr w:rsidR="002033DF" w:rsidRPr="008676EB" w14:paraId="2B18A014" w14:textId="77777777" w:rsidTr="002033DF">
              <w:trPr>
                <w:trHeight w:hRule="exact" w:val="228"/>
              </w:trPr>
              <w:tc>
                <w:tcPr>
                  <w:tcW w:w="2252" w:type="dxa"/>
                </w:tcPr>
                <w:p w14:paraId="1254FE95" w14:textId="66163162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er</w:t>
                  </w: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passage (juin)</w:t>
                  </w:r>
                </w:p>
              </w:tc>
              <w:tc>
                <w:tcPr>
                  <w:tcW w:w="1857" w:type="dxa"/>
                </w:tcPr>
                <w:p w14:paraId="61B754CC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15" w:type="dxa"/>
                </w:tcPr>
                <w:p w14:paraId="513CF890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033DF" w:rsidRPr="008676EB" w14:paraId="23169B36" w14:textId="77777777" w:rsidTr="002033DF">
              <w:trPr>
                <w:trHeight w:hRule="exact" w:val="209"/>
              </w:trPr>
              <w:tc>
                <w:tcPr>
                  <w:tcW w:w="2252" w:type="dxa"/>
                </w:tcPr>
                <w:p w14:paraId="6AC1EB17" w14:textId="357EE269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>2è passage (juillet)</w:t>
                  </w:r>
                </w:p>
              </w:tc>
              <w:tc>
                <w:tcPr>
                  <w:tcW w:w="1857" w:type="dxa"/>
                </w:tcPr>
                <w:p w14:paraId="2C64CAAA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15" w:type="dxa"/>
                </w:tcPr>
                <w:p w14:paraId="31BFB885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033DF" w:rsidRPr="008676EB" w14:paraId="03C5A127" w14:textId="77777777" w:rsidTr="002033DF">
              <w:trPr>
                <w:trHeight w:hRule="exact" w:val="223"/>
              </w:trPr>
              <w:tc>
                <w:tcPr>
                  <w:tcW w:w="2252" w:type="dxa"/>
                </w:tcPr>
                <w:p w14:paraId="354D38BD" w14:textId="5602671A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>3è passage (août)</w:t>
                  </w:r>
                </w:p>
              </w:tc>
              <w:tc>
                <w:tcPr>
                  <w:tcW w:w="1857" w:type="dxa"/>
                </w:tcPr>
                <w:p w14:paraId="6E86877E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15" w:type="dxa"/>
                </w:tcPr>
                <w:p w14:paraId="3A08EF00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033DF" w:rsidRPr="008676EB" w14:paraId="619DADA9" w14:textId="77777777" w:rsidTr="002033DF">
              <w:trPr>
                <w:trHeight w:hRule="exact" w:val="539"/>
              </w:trPr>
              <w:tc>
                <w:tcPr>
                  <w:tcW w:w="2252" w:type="dxa"/>
                </w:tcPr>
                <w:p w14:paraId="4FC419F4" w14:textId="25DE1BE4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  <w:highlight w:val="yellow"/>
                    </w:rPr>
                  </w:pPr>
                  <w:r w:rsidRPr="008676EB">
                    <w:rPr>
                      <w:rFonts w:ascii="Times New Roman" w:hAnsi="Times New Roman" w:cs="Times New Roman"/>
                      <w:sz w:val="24"/>
                      <w:szCs w:val="24"/>
                    </w:rPr>
                    <w:t>4è passage (septembre)</w:t>
                  </w:r>
                </w:p>
              </w:tc>
              <w:tc>
                <w:tcPr>
                  <w:tcW w:w="1857" w:type="dxa"/>
                </w:tcPr>
                <w:p w14:paraId="312475BD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15" w:type="dxa"/>
                </w:tcPr>
                <w:p w14:paraId="5EC5B42B" w14:textId="77777777" w:rsidR="002033DF" w:rsidRPr="008676EB" w:rsidRDefault="002033DF" w:rsidP="002033DF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F93F694" w14:textId="77777777" w:rsidR="002033DF" w:rsidRPr="008676EB" w:rsidRDefault="002033DF" w:rsidP="002033D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2033DF" w:rsidRPr="008676EB" w14:paraId="15889CBD" w14:textId="77777777" w:rsidTr="002F3952">
        <w:trPr>
          <w:trHeight w:val="211"/>
        </w:trPr>
        <w:tc>
          <w:tcPr>
            <w:tcW w:w="710" w:type="dxa"/>
          </w:tcPr>
          <w:p w14:paraId="59E45FD2" w14:textId="77777777" w:rsidR="002033DF" w:rsidRPr="008676EB" w:rsidRDefault="002033DF" w:rsidP="00A95F6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93CCE50" w14:textId="77777777" w:rsidR="002033DF" w:rsidRPr="008676EB" w:rsidRDefault="002033DF" w:rsidP="002033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2"/>
          </w:tcPr>
          <w:p w14:paraId="1CC3906E" w14:textId="77777777" w:rsidR="002033DF" w:rsidRPr="008676EB" w:rsidRDefault="002033DF" w:rsidP="00A95F6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</w:p>
        </w:tc>
      </w:tr>
      <w:tr w:rsidR="002033DF" w:rsidRPr="008676EB" w14:paraId="365A0ACD" w14:textId="77777777" w:rsidTr="002F3952">
        <w:trPr>
          <w:trHeight w:val="211"/>
        </w:trPr>
        <w:tc>
          <w:tcPr>
            <w:tcW w:w="10491" w:type="dxa"/>
            <w:gridSpan w:val="4"/>
          </w:tcPr>
          <w:p w14:paraId="43AF4795" w14:textId="7A89FA06" w:rsidR="002033DF" w:rsidRPr="008676EB" w:rsidRDefault="002033DF" w:rsidP="00A95F6B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676EB">
              <w:rPr>
                <w:rFonts w:ascii="Times New Roman" w:hAnsi="Times New Roman" w:cs="Times New Roman"/>
                <w:b/>
              </w:rPr>
              <w:t>Examens</w:t>
            </w:r>
            <w:proofErr w:type="spellEnd"/>
            <w:r w:rsidRPr="008676E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76EB">
              <w:rPr>
                <w:rFonts w:ascii="Times New Roman" w:hAnsi="Times New Roman" w:cs="Times New Roman"/>
                <w:b/>
              </w:rPr>
              <w:t>réalisés</w:t>
            </w:r>
            <w:proofErr w:type="spellEnd"/>
            <w:r w:rsidR="00074F89" w:rsidRPr="008676EB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074F89" w:rsidRPr="008676EB">
              <w:rPr>
                <w:rFonts w:ascii="Times New Roman" w:hAnsi="Times New Roman" w:cs="Times New Roman"/>
                <w:b/>
              </w:rPr>
              <w:t>demandez</w:t>
            </w:r>
            <w:proofErr w:type="spellEnd"/>
            <w:r w:rsidR="00074F89" w:rsidRPr="008676EB">
              <w:rPr>
                <w:rFonts w:ascii="Times New Roman" w:hAnsi="Times New Roman" w:cs="Times New Roman"/>
                <w:b/>
              </w:rPr>
              <w:t xml:space="preserve"> au </w:t>
            </w:r>
            <w:proofErr w:type="spellStart"/>
            <w:r w:rsidR="00074F89" w:rsidRPr="008676EB">
              <w:rPr>
                <w:rFonts w:ascii="Times New Roman" w:hAnsi="Times New Roman" w:cs="Times New Roman"/>
                <w:b/>
              </w:rPr>
              <w:t>technicien</w:t>
            </w:r>
            <w:proofErr w:type="spellEnd"/>
            <w:r w:rsidR="00074F89" w:rsidRPr="008676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033DF" w:rsidRPr="008676EB" w14:paraId="50977E99" w14:textId="77777777" w:rsidTr="002F3952">
        <w:trPr>
          <w:trHeight w:val="211"/>
        </w:trPr>
        <w:tc>
          <w:tcPr>
            <w:tcW w:w="710" w:type="dxa"/>
          </w:tcPr>
          <w:p w14:paraId="64388E2D" w14:textId="77777777" w:rsidR="002033DF" w:rsidRPr="008676EB" w:rsidRDefault="002033DF" w:rsidP="00A95F6B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227C5483" w14:textId="308E7558" w:rsidR="002033DF" w:rsidRPr="008676EB" w:rsidRDefault="002033DF" w:rsidP="002033DF">
            <w:pPr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eastAsia="Calibri" w:hAnsi="Times New Roman" w:cs="Times New Roman"/>
              </w:rPr>
              <w:t xml:space="preserve">La Goutte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épaisse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a-t-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elle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ét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réalisée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0D9C9867" w14:textId="77777777" w:rsidR="002033DF" w:rsidRPr="008676EB" w:rsidRDefault="002033DF" w:rsidP="00A95F6B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16C2F757" w14:textId="628F04EE" w:rsidR="002033DF" w:rsidRPr="008676EB" w:rsidRDefault="002033DF" w:rsidP="00A95F6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2033DF" w:rsidRPr="008676EB" w14:paraId="43CF292D" w14:textId="77777777" w:rsidTr="002F3952">
        <w:trPr>
          <w:trHeight w:val="211"/>
        </w:trPr>
        <w:tc>
          <w:tcPr>
            <w:tcW w:w="710" w:type="dxa"/>
          </w:tcPr>
          <w:p w14:paraId="4285F97B" w14:textId="77777777" w:rsidR="002033DF" w:rsidRPr="008676EB" w:rsidRDefault="002033DF" w:rsidP="00A95F6B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53313DA6" w14:textId="5F74B4F5" w:rsidR="002033DF" w:rsidRPr="008676EB" w:rsidRDefault="002033DF" w:rsidP="002033DF">
            <w:pPr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eastAsia="Calibri" w:hAnsi="Times New Roman" w:cs="Times New Roman"/>
              </w:rPr>
              <w:t xml:space="preserve">Le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frottis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074F89" w:rsidRPr="008676EB">
              <w:rPr>
                <w:rFonts w:ascii="Times New Roman" w:eastAsia="Calibri" w:hAnsi="Times New Roman" w:cs="Times New Roman"/>
              </w:rPr>
              <w:t>sanguin</w:t>
            </w:r>
            <w:proofErr w:type="spellEnd"/>
            <w:r w:rsidR="00074F89" w:rsidRPr="008676EB">
              <w:rPr>
                <w:rFonts w:ascii="Times New Roman" w:eastAsia="Calibri" w:hAnsi="Times New Roman" w:cs="Times New Roman"/>
              </w:rPr>
              <w:t xml:space="preserve"> </w:t>
            </w:r>
            <w:r w:rsidRPr="008676EB">
              <w:rPr>
                <w:rFonts w:ascii="Times New Roman" w:eastAsia="Calibri" w:hAnsi="Times New Roman" w:cs="Times New Roman"/>
              </w:rPr>
              <w:t>a t-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il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ét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réalis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053E2EB4" w14:textId="77777777" w:rsidR="002033DF" w:rsidRPr="008676EB" w:rsidRDefault="002033DF" w:rsidP="00A95F6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</w:p>
          <w:p w14:paraId="2316FC06" w14:textId="25758B11" w:rsidR="002033DF" w:rsidRPr="008676EB" w:rsidRDefault="002033DF" w:rsidP="00A95F6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hAnsi="Times New Roman" w:cs="Times New Roman"/>
              </w:rPr>
              <w:t>Non</w:t>
            </w:r>
          </w:p>
        </w:tc>
      </w:tr>
      <w:tr w:rsidR="002033DF" w:rsidRPr="008676EB" w14:paraId="4EBF7A24" w14:textId="77777777" w:rsidTr="002F3952">
        <w:trPr>
          <w:trHeight w:val="211"/>
        </w:trPr>
        <w:tc>
          <w:tcPr>
            <w:tcW w:w="710" w:type="dxa"/>
          </w:tcPr>
          <w:p w14:paraId="05FCC64D" w14:textId="77777777" w:rsidR="002033DF" w:rsidRPr="008676EB" w:rsidRDefault="002033DF" w:rsidP="00A95F6B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031EF16A" w14:textId="28C0C2C5" w:rsidR="002033DF" w:rsidRPr="008676EB" w:rsidRDefault="002033DF" w:rsidP="002033DF">
            <w:pPr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eastAsia="Calibri" w:hAnsi="Times New Roman" w:cs="Times New Roman"/>
              </w:rPr>
              <w:t xml:space="preserve">Le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prélèvement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sur papier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filtre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a t-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il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ét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réalis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24DF296D" w14:textId="77777777" w:rsidR="002033DF" w:rsidRPr="008676EB" w:rsidRDefault="002033DF" w:rsidP="00A95F6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</w:p>
          <w:p w14:paraId="55202F32" w14:textId="55102A96" w:rsidR="002033DF" w:rsidRPr="008676EB" w:rsidRDefault="002033DF" w:rsidP="00A95F6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</w:rPr>
            </w:pPr>
            <w:r w:rsidRPr="008676EB">
              <w:rPr>
                <w:rFonts w:ascii="Times New Roman" w:hAnsi="Times New Roman" w:cs="Times New Roman"/>
              </w:rPr>
              <w:t>Non</w:t>
            </w:r>
          </w:p>
        </w:tc>
      </w:tr>
      <w:tr w:rsidR="00D27EDF" w:rsidRPr="008676EB" w14:paraId="3E4521F9" w14:textId="77777777" w:rsidTr="002F3952">
        <w:trPr>
          <w:trHeight w:val="211"/>
        </w:trPr>
        <w:tc>
          <w:tcPr>
            <w:tcW w:w="710" w:type="dxa"/>
          </w:tcPr>
          <w:p w14:paraId="31C8DC31" w14:textId="77777777" w:rsidR="00D27EDF" w:rsidRPr="008676EB" w:rsidRDefault="00D27EDF" w:rsidP="00A95F6B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01B42237" w14:textId="717D142D" w:rsidR="00D27EDF" w:rsidRPr="008676EB" w:rsidRDefault="00D27EDF" w:rsidP="00D27EDF">
            <w:pPr>
              <w:rPr>
                <w:rFonts w:ascii="Times New Roman" w:eastAsia="Calibri" w:hAnsi="Times New Roman" w:cs="Times New Roman"/>
              </w:rPr>
            </w:pPr>
            <w:r w:rsidRPr="008676EB">
              <w:rPr>
                <w:rFonts w:ascii="Times New Roman" w:eastAsia="Calibri" w:hAnsi="Times New Roman" w:cs="Times New Roman"/>
              </w:rPr>
              <w:t xml:space="preserve">Le </w:t>
            </w:r>
            <w:proofErr w:type="spellStart"/>
            <w:r w:rsidR="00074F89" w:rsidRPr="008676EB">
              <w:rPr>
                <w:rFonts w:ascii="Times New Roman" w:eastAsia="Calibri" w:hAnsi="Times New Roman" w:cs="Times New Roman"/>
              </w:rPr>
              <w:t>prélèvement</w:t>
            </w:r>
            <w:proofErr w:type="spellEnd"/>
            <w:r w:rsidR="00074F89" w:rsidRPr="008676EB">
              <w:rPr>
                <w:rFonts w:ascii="Times New Roman" w:eastAsia="Calibri" w:hAnsi="Times New Roman" w:cs="Times New Roman"/>
              </w:rPr>
              <w:t xml:space="preserve"> sur </w:t>
            </w:r>
            <w:r w:rsidRPr="008676EB">
              <w:rPr>
                <w:rFonts w:ascii="Times New Roman" w:eastAsia="Calibri" w:hAnsi="Times New Roman" w:cs="Times New Roman"/>
              </w:rPr>
              <w:t>tube Eppendorf a t-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il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ét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réalis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?  </w:t>
            </w:r>
          </w:p>
        </w:tc>
        <w:tc>
          <w:tcPr>
            <w:tcW w:w="6379" w:type="dxa"/>
            <w:gridSpan w:val="2"/>
          </w:tcPr>
          <w:p w14:paraId="597983F5" w14:textId="77777777" w:rsidR="00D27EDF" w:rsidRPr="008676EB" w:rsidRDefault="00D27EDF" w:rsidP="00A95F6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</w:p>
          <w:p w14:paraId="7691465C" w14:textId="25C8284B" w:rsidR="00D27EDF" w:rsidRPr="008676EB" w:rsidRDefault="00D27EDF" w:rsidP="00A95F6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Non</w:t>
            </w:r>
          </w:p>
        </w:tc>
      </w:tr>
      <w:tr w:rsidR="00074F89" w:rsidRPr="008676EB" w14:paraId="0E7985AF" w14:textId="77777777" w:rsidTr="002F3952">
        <w:trPr>
          <w:trHeight w:val="211"/>
        </w:trPr>
        <w:tc>
          <w:tcPr>
            <w:tcW w:w="710" w:type="dxa"/>
          </w:tcPr>
          <w:p w14:paraId="15F19E44" w14:textId="77777777" w:rsidR="00074F89" w:rsidRPr="008676EB" w:rsidRDefault="00074F89" w:rsidP="00A95F6B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71515617" w14:textId="0100655A" w:rsidR="00074F89" w:rsidRPr="008676EB" w:rsidRDefault="00074F89" w:rsidP="00074F89">
            <w:pPr>
              <w:rPr>
                <w:rFonts w:ascii="Times New Roman" w:eastAsia="Calibri" w:hAnsi="Times New Roman" w:cs="Times New Roman"/>
              </w:rPr>
            </w:pPr>
            <w:r w:rsidRPr="008676EB">
              <w:rPr>
                <w:rFonts w:ascii="Times New Roman" w:eastAsia="Calibri" w:hAnsi="Times New Roman" w:cs="Times New Roman"/>
              </w:rPr>
              <w:t xml:space="preserve">Le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taux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d’hémoglobine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a -t-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il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ét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mesuré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6379" w:type="dxa"/>
            <w:gridSpan w:val="2"/>
          </w:tcPr>
          <w:p w14:paraId="073CCFDE" w14:textId="77777777" w:rsidR="00074F89" w:rsidRPr="008676EB" w:rsidRDefault="00074F89" w:rsidP="00A95F6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proofErr w:type="spellStart"/>
            <w:r w:rsidRPr="008676EB">
              <w:rPr>
                <w:rFonts w:ascii="Times New Roman" w:hAnsi="Times New Roman" w:cs="Times New Roman"/>
              </w:rPr>
              <w:t>Oui</w:t>
            </w:r>
            <w:proofErr w:type="spellEnd"/>
          </w:p>
          <w:p w14:paraId="5860A3D2" w14:textId="42FF2488" w:rsidR="00074F89" w:rsidRPr="008676EB" w:rsidRDefault="00074F89" w:rsidP="00A95F6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Non</w:t>
            </w:r>
          </w:p>
        </w:tc>
      </w:tr>
      <w:tr w:rsidR="00074F89" w:rsidRPr="008676EB" w14:paraId="7D4CD8B7" w14:textId="77777777" w:rsidTr="002F3952">
        <w:trPr>
          <w:trHeight w:val="211"/>
        </w:trPr>
        <w:tc>
          <w:tcPr>
            <w:tcW w:w="710" w:type="dxa"/>
          </w:tcPr>
          <w:p w14:paraId="46041D83" w14:textId="77777777" w:rsidR="00074F89" w:rsidRPr="008676EB" w:rsidRDefault="00074F89" w:rsidP="00A95F6B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4499970A" w14:textId="0C148530" w:rsidR="00074F89" w:rsidRPr="008676EB" w:rsidRDefault="00074F89" w:rsidP="00074F89">
            <w:pPr>
              <w:rPr>
                <w:rFonts w:ascii="Times New Roman" w:eastAsia="Calibri" w:hAnsi="Times New Roman" w:cs="Times New Roman"/>
              </w:rPr>
            </w:pPr>
            <w:r w:rsidRPr="008676EB">
              <w:rPr>
                <w:rFonts w:ascii="Times New Roman" w:eastAsia="Calibri" w:hAnsi="Times New Roman" w:cs="Times New Roman"/>
              </w:rPr>
              <w:t xml:space="preserve">Si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oui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indiquez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la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valeur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du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taux</w:t>
            </w:r>
            <w:proofErr w:type="spellEnd"/>
            <w:r w:rsidRPr="008676E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76EB">
              <w:rPr>
                <w:rFonts w:ascii="Times New Roman" w:eastAsia="Calibri" w:hAnsi="Times New Roman" w:cs="Times New Roman"/>
              </w:rPr>
              <w:t>d’hémoglobine</w:t>
            </w:r>
            <w:proofErr w:type="spellEnd"/>
          </w:p>
        </w:tc>
        <w:tc>
          <w:tcPr>
            <w:tcW w:w="6379" w:type="dxa"/>
            <w:gridSpan w:val="2"/>
          </w:tcPr>
          <w:p w14:paraId="30EEB7C6" w14:textId="77777777" w:rsidR="00074F89" w:rsidRPr="008676EB" w:rsidRDefault="00074F89" w:rsidP="00074F89">
            <w:pPr>
              <w:rPr>
                <w:rFonts w:ascii="Times New Roman" w:hAnsi="Times New Roman" w:cs="Times New Roman"/>
              </w:rPr>
            </w:pPr>
          </w:p>
          <w:p w14:paraId="1CD10F62" w14:textId="0533D7E9" w:rsidR="00074F89" w:rsidRPr="008676EB" w:rsidRDefault="00074F89" w:rsidP="00074F89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|____|____|. |____| g/dl</w:t>
            </w:r>
          </w:p>
          <w:p w14:paraId="53444661" w14:textId="26C98A72" w:rsidR="00074F89" w:rsidRPr="008676EB" w:rsidRDefault="00074F89" w:rsidP="00074F89">
            <w:pPr>
              <w:rPr>
                <w:rFonts w:ascii="Times New Roman" w:hAnsi="Times New Roman" w:cs="Times New Roman"/>
              </w:rPr>
            </w:pPr>
          </w:p>
        </w:tc>
      </w:tr>
      <w:tr w:rsidR="005B58C4" w:rsidRPr="008676EB" w14:paraId="1FE27DD7" w14:textId="77777777" w:rsidTr="002F3952">
        <w:trPr>
          <w:trHeight w:val="211"/>
        </w:trPr>
        <w:tc>
          <w:tcPr>
            <w:tcW w:w="710" w:type="dxa"/>
          </w:tcPr>
          <w:p w14:paraId="0D67B979" w14:textId="77777777" w:rsidR="005B58C4" w:rsidRPr="008676EB" w:rsidRDefault="005B58C4" w:rsidP="00A95F6B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5F430722" w14:textId="3774E42A" w:rsidR="005B58C4" w:rsidRPr="008676EB" w:rsidRDefault="005B58C4" w:rsidP="00074F89">
            <w:pPr>
              <w:rPr>
                <w:rFonts w:ascii="Times New Roman" w:eastAsia="Calibri" w:hAnsi="Times New Roman" w:cs="Times New Roman"/>
              </w:rPr>
            </w:pPr>
            <w:r w:rsidRPr="008676EB">
              <w:rPr>
                <w:rFonts w:ascii="Times New Roman" w:eastAsia="Calibri" w:hAnsi="Times New Roman" w:cs="Times New Roman"/>
              </w:rPr>
              <w:t>Temperature</w:t>
            </w:r>
          </w:p>
        </w:tc>
        <w:tc>
          <w:tcPr>
            <w:tcW w:w="6379" w:type="dxa"/>
            <w:gridSpan w:val="2"/>
          </w:tcPr>
          <w:p w14:paraId="29759BB0" w14:textId="50045AA3" w:rsidR="005B58C4" w:rsidRPr="008676EB" w:rsidRDefault="005B58C4" w:rsidP="00074F89">
            <w:pPr>
              <w:rPr>
                <w:rFonts w:ascii="Times New Roman" w:hAnsi="Times New Roman" w:cs="Times New Roman"/>
              </w:rPr>
            </w:pPr>
            <w:r w:rsidRPr="008676EB">
              <w:rPr>
                <w:rFonts w:ascii="Times New Roman" w:hAnsi="Times New Roman" w:cs="Times New Roman"/>
              </w:rPr>
              <w:t>|____|____|. |____|</w:t>
            </w:r>
            <w:r w:rsidR="00A41D45"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41D45" w:rsidRPr="008676EB">
              <w:rPr>
                <w:rFonts w:ascii="Times New Roman" w:hAnsi="Times New Roman" w:cs="Times New Roman"/>
              </w:rPr>
              <w:t>degrés</w:t>
            </w:r>
            <w:proofErr w:type="spellEnd"/>
            <w:r w:rsidR="00A41D45" w:rsidRPr="00867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41D45" w:rsidRPr="008676EB">
              <w:rPr>
                <w:rFonts w:ascii="Times New Roman" w:hAnsi="Times New Roman" w:cs="Times New Roman"/>
              </w:rPr>
              <w:t>Celcius</w:t>
            </w:r>
            <w:proofErr w:type="spellEnd"/>
          </w:p>
        </w:tc>
      </w:tr>
    </w:tbl>
    <w:p w14:paraId="305A5235" w14:textId="77777777" w:rsidR="009B2E04" w:rsidRDefault="009B2E04" w:rsidP="008D324B"/>
    <w:sectPr w:rsidR="009B2E04" w:rsidSect="007737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73C36" w14:textId="77777777" w:rsidR="00EF3CDF" w:rsidRDefault="00EF3CDF" w:rsidP="00B64D15">
      <w:r>
        <w:separator/>
      </w:r>
    </w:p>
  </w:endnote>
  <w:endnote w:type="continuationSeparator" w:id="0">
    <w:p w14:paraId="3DE86288" w14:textId="77777777" w:rsidR="00EF3CDF" w:rsidRDefault="00EF3CDF" w:rsidP="00B64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957E77" w14:textId="77777777" w:rsidR="00B81FF8" w:rsidRDefault="00B81F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5EEB97" w14:textId="6F50F931" w:rsidR="00F73C72" w:rsidRPr="00E145E8" w:rsidRDefault="00F73C72" w:rsidP="00E145E8">
    <w:pPr>
      <w:pStyle w:val="Footer"/>
      <w:jc w:val="right"/>
      <w:rPr>
        <w:color w:val="000000" w:themeColor="text1"/>
      </w:rPr>
    </w:pPr>
    <w:r w:rsidRPr="00E145E8">
      <w:rPr>
        <w:color w:val="000000" w:themeColor="text1"/>
      </w:rPr>
      <w:t xml:space="preserve">Page </w:t>
    </w:r>
    <w:r w:rsidRPr="00E145E8">
      <w:rPr>
        <w:color w:val="000000" w:themeColor="text1"/>
      </w:rPr>
      <w:fldChar w:fldCharType="begin"/>
    </w:r>
    <w:r w:rsidRPr="00E145E8">
      <w:rPr>
        <w:color w:val="000000" w:themeColor="text1"/>
      </w:rPr>
      <w:instrText xml:space="preserve"> PAGE  \* Arabic  \* MERGEFORMAT </w:instrText>
    </w:r>
    <w:r w:rsidRPr="00E145E8">
      <w:rPr>
        <w:color w:val="000000" w:themeColor="text1"/>
      </w:rPr>
      <w:fldChar w:fldCharType="separate"/>
    </w:r>
    <w:r w:rsidRPr="00E145E8">
      <w:rPr>
        <w:noProof/>
        <w:color w:val="000000" w:themeColor="text1"/>
      </w:rPr>
      <w:t>2</w:t>
    </w:r>
    <w:r w:rsidRPr="00E145E8">
      <w:rPr>
        <w:color w:val="000000" w:themeColor="text1"/>
      </w:rPr>
      <w:fldChar w:fldCharType="end"/>
    </w:r>
    <w:r w:rsidRPr="00E145E8">
      <w:rPr>
        <w:color w:val="000000" w:themeColor="text1"/>
      </w:rPr>
      <w:t xml:space="preserve"> sur </w:t>
    </w:r>
    <w:r w:rsidRPr="00E145E8">
      <w:rPr>
        <w:color w:val="000000" w:themeColor="text1"/>
      </w:rPr>
      <w:fldChar w:fldCharType="begin"/>
    </w:r>
    <w:r w:rsidRPr="00E145E8">
      <w:rPr>
        <w:color w:val="000000" w:themeColor="text1"/>
      </w:rPr>
      <w:instrText xml:space="preserve"> NUMPAGES  \* Arabic  \* MERGEFORMAT </w:instrText>
    </w:r>
    <w:r w:rsidRPr="00E145E8">
      <w:rPr>
        <w:color w:val="000000" w:themeColor="text1"/>
      </w:rPr>
      <w:fldChar w:fldCharType="separate"/>
    </w:r>
    <w:r w:rsidRPr="00E145E8">
      <w:rPr>
        <w:noProof/>
        <w:color w:val="000000" w:themeColor="text1"/>
      </w:rPr>
      <w:t>2</w:t>
    </w:r>
    <w:r w:rsidRPr="00E145E8">
      <w:rPr>
        <w:color w:val="000000" w:themeColor="text1"/>
      </w:rPr>
      <w:fldChar w:fldCharType="end"/>
    </w:r>
  </w:p>
  <w:p w14:paraId="6BA7E9D2" w14:textId="77777777" w:rsidR="00F73C72" w:rsidRDefault="00F73C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41E1C4" w14:textId="77777777" w:rsidR="00B81FF8" w:rsidRDefault="00B81F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5B4255" w14:textId="77777777" w:rsidR="00EF3CDF" w:rsidRDefault="00EF3CDF" w:rsidP="00B64D15">
      <w:r>
        <w:separator/>
      </w:r>
    </w:p>
  </w:footnote>
  <w:footnote w:type="continuationSeparator" w:id="0">
    <w:p w14:paraId="63EC918B" w14:textId="77777777" w:rsidR="00EF3CDF" w:rsidRDefault="00EF3CDF" w:rsidP="00B64D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B8523" w14:textId="77777777" w:rsidR="00B81FF8" w:rsidRDefault="00B81F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59FAF" w14:textId="7F32A9E1" w:rsidR="00F73C72" w:rsidRPr="00357E8B" w:rsidRDefault="00B81FF8" w:rsidP="00B81FF8">
    <w:pPr>
      <w:jc w:val="center"/>
      <w:rPr>
        <w:rFonts w:ascii="Times New Roman" w:hAnsi="Times New Roman" w:cs="Times New Roman"/>
        <w:b/>
        <w:lang w:val="fr-FR"/>
      </w:rPr>
    </w:pPr>
    <w:bookmarkStart w:id="0" w:name="_GoBack"/>
    <w:r>
      <w:rPr>
        <w:rFonts w:ascii="Times New Roman" w:hAnsi="Times New Roman" w:cs="Times New Roman"/>
        <w:b/>
        <w:lang w:val="fr-FR"/>
      </w:rPr>
      <w:t>Questionnaire pour l’enquête transversale</w:t>
    </w:r>
  </w:p>
  <w:bookmarkEnd w:id="0"/>
  <w:p w14:paraId="4AB9E93D" w14:textId="4CA54218" w:rsidR="00F73C72" w:rsidRPr="00B64D15" w:rsidRDefault="00F73C72" w:rsidP="00B64D15">
    <w:pPr>
      <w:pStyle w:val="Header"/>
      <w:jc w:val="center"/>
      <w:rPr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138E2" w14:textId="77777777" w:rsidR="00B81FF8" w:rsidRDefault="00B81F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F5E3C"/>
    <w:multiLevelType w:val="hybridMultilevel"/>
    <w:tmpl w:val="CE9A76D8"/>
    <w:lvl w:ilvl="0" w:tplc="0409000F">
      <w:start w:val="1"/>
      <w:numFmt w:val="decimal"/>
      <w:lvlText w:val="%1."/>
      <w:lvlJc w:val="left"/>
      <w:pPr>
        <w:ind w:left="142" w:hanging="360"/>
      </w:pPr>
    </w:lvl>
    <w:lvl w:ilvl="1" w:tplc="04090019" w:tentative="1">
      <w:start w:val="1"/>
      <w:numFmt w:val="lowerLetter"/>
      <w:lvlText w:val="%2."/>
      <w:lvlJc w:val="left"/>
      <w:pPr>
        <w:ind w:left="862" w:hanging="360"/>
      </w:pPr>
    </w:lvl>
    <w:lvl w:ilvl="2" w:tplc="0409001B" w:tentative="1">
      <w:start w:val="1"/>
      <w:numFmt w:val="lowerRoman"/>
      <w:lvlText w:val="%3."/>
      <w:lvlJc w:val="right"/>
      <w:pPr>
        <w:ind w:left="1582" w:hanging="180"/>
      </w:pPr>
    </w:lvl>
    <w:lvl w:ilvl="3" w:tplc="0409000F" w:tentative="1">
      <w:start w:val="1"/>
      <w:numFmt w:val="decimal"/>
      <w:lvlText w:val="%4."/>
      <w:lvlJc w:val="left"/>
      <w:pPr>
        <w:ind w:left="2302" w:hanging="360"/>
      </w:pPr>
    </w:lvl>
    <w:lvl w:ilvl="4" w:tplc="04090019" w:tentative="1">
      <w:start w:val="1"/>
      <w:numFmt w:val="lowerLetter"/>
      <w:lvlText w:val="%5."/>
      <w:lvlJc w:val="left"/>
      <w:pPr>
        <w:ind w:left="3022" w:hanging="360"/>
      </w:pPr>
    </w:lvl>
    <w:lvl w:ilvl="5" w:tplc="0409001B" w:tentative="1">
      <w:start w:val="1"/>
      <w:numFmt w:val="lowerRoman"/>
      <w:lvlText w:val="%6."/>
      <w:lvlJc w:val="right"/>
      <w:pPr>
        <w:ind w:left="3742" w:hanging="180"/>
      </w:pPr>
    </w:lvl>
    <w:lvl w:ilvl="6" w:tplc="0409000F" w:tentative="1">
      <w:start w:val="1"/>
      <w:numFmt w:val="decimal"/>
      <w:lvlText w:val="%7."/>
      <w:lvlJc w:val="left"/>
      <w:pPr>
        <w:ind w:left="4462" w:hanging="360"/>
      </w:pPr>
    </w:lvl>
    <w:lvl w:ilvl="7" w:tplc="04090019" w:tentative="1">
      <w:start w:val="1"/>
      <w:numFmt w:val="lowerLetter"/>
      <w:lvlText w:val="%8."/>
      <w:lvlJc w:val="left"/>
      <w:pPr>
        <w:ind w:left="5182" w:hanging="360"/>
      </w:pPr>
    </w:lvl>
    <w:lvl w:ilvl="8" w:tplc="0409001B" w:tentative="1">
      <w:start w:val="1"/>
      <w:numFmt w:val="lowerRoman"/>
      <w:lvlText w:val="%9."/>
      <w:lvlJc w:val="right"/>
      <w:pPr>
        <w:ind w:left="5902" w:hanging="180"/>
      </w:pPr>
    </w:lvl>
  </w:abstractNum>
  <w:abstractNum w:abstractNumId="1" w15:restartNumberingAfterBreak="0">
    <w:nsid w:val="066A3FB2"/>
    <w:multiLevelType w:val="hybridMultilevel"/>
    <w:tmpl w:val="730E673E"/>
    <w:lvl w:ilvl="0" w:tplc="18BC68C6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27B1A"/>
    <w:multiLevelType w:val="hybridMultilevel"/>
    <w:tmpl w:val="86421886"/>
    <w:lvl w:ilvl="0" w:tplc="38A69AB0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03F6349"/>
    <w:multiLevelType w:val="hybridMultilevel"/>
    <w:tmpl w:val="6290B4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6A3A3C"/>
    <w:multiLevelType w:val="hybridMultilevel"/>
    <w:tmpl w:val="89089A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123B37"/>
    <w:multiLevelType w:val="hybridMultilevel"/>
    <w:tmpl w:val="DE70F2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F325F3"/>
    <w:multiLevelType w:val="hybridMultilevel"/>
    <w:tmpl w:val="1730ED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775ABA"/>
    <w:multiLevelType w:val="hybridMultilevel"/>
    <w:tmpl w:val="2D4C2D34"/>
    <w:lvl w:ilvl="0" w:tplc="83D85D0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C04422"/>
    <w:multiLevelType w:val="hybridMultilevel"/>
    <w:tmpl w:val="323804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9641B93"/>
    <w:multiLevelType w:val="hybridMultilevel"/>
    <w:tmpl w:val="A75AAB3A"/>
    <w:lvl w:ilvl="0" w:tplc="669609B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2F6065"/>
    <w:multiLevelType w:val="hybridMultilevel"/>
    <w:tmpl w:val="AF3C140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2B4F2205"/>
    <w:multiLevelType w:val="hybridMultilevel"/>
    <w:tmpl w:val="9B36E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D5F7E"/>
    <w:multiLevelType w:val="hybridMultilevel"/>
    <w:tmpl w:val="8046917C"/>
    <w:lvl w:ilvl="0" w:tplc="C1020B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326DBE"/>
    <w:multiLevelType w:val="hybridMultilevel"/>
    <w:tmpl w:val="0DA27C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7E5B4F"/>
    <w:multiLevelType w:val="hybridMultilevel"/>
    <w:tmpl w:val="521A31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53911F6"/>
    <w:multiLevelType w:val="hybridMultilevel"/>
    <w:tmpl w:val="748CBB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7171E6A"/>
    <w:multiLevelType w:val="hybridMultilevel"/>
    <w:tmpl w:val="0C16FE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7E91570"/>
    <w:multiLevelType w:val="hybridMultilevel"/>
    <w:tmpl w:val="CBAE5ED4"/>
    <w:lvl w:ilvl="0" w:tplc="68F61122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A3715B3"/>
    <w:multiLevelType w:val="hybridMultilevel"/>
    <w:tmpl w:val="7046C1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C804DD8"/>
    <w:multiLevelType w:val="hybridMultilevel"/>
    <w:tmpl w:val="DE227270"/>
    <w:lvl w:ilvl="0" w:tplc="9AD423C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F3466A2"/>
    <w:multiLevelType w:val="hybridMultilevel"/>
    <w:tmpl w:val="39806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2364BD0"/>
    <w:multiLevelType w:val="hybridMultilevel"/>
    <w:tmpl w:val="5314A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2F12E7"/>
    <w:multiLevelType w:val="hybridMultilevel"/>
    <w:tmpl w:val="DB502B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803201"/>
    <w:multiLevelType w:val="hybridMultilevel"/>
    <w:tmpl w:val="16425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2A23AE"/>
    <w:multiLevelType w:val="hybridMultilevel"/>
    <w:tmpl w:val="EC5C4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A65D29"/>
    <w:multiLevelType w:val="hybridMultilevel"/>
    <w:tmpl w:val="5CD25A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A86820"/>
    <w:multiLevelType w:val="hybridMultilevel"/>
    <w:tmpl w:val="9C808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5D6B72"/>
    <w:multiLevelType w:val="hybridMultilevel"/>
    <w:tmpl w:val="7A5476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CE63C1"/>
    <w:multiLevelType w:val="hybridMultilevel"/>
    <w:tmpl w:val="69D46C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DF66829"/>
    <w:multiLevelType w:val="hybridMultilevel"/>
    <w:tmpl w:val="51C8E5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F5A554B"/>
    <w:multiLevelType w:val="hybridMultilevel"/>
    <w:tmpl w:val="EE3AA9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1D1653A"/>
    <w:multiLevelType w:val="hybridMultilevel"/>
    <w:tmpl w:val="70887B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36B433B"/>
    <w:multiLevelType w:val="hybridMultilevel"/>
    <w:tmpl w:val="C2E0A0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FD775D"/>
    <w:multiLevelType w:val="hybridMultilevel"/>
    <w:tmpl w:val="F3E8CF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2B4E33"/>
    <w:multiLevelType w:val="hybridMultilevel"/>
    <w:tmpl w:val="A3E4CB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83D46C8"/>
    <w:multiLevelType w:val="hybridMultilevel"/>
    <w:tmpl w:val="0E645FE2"/>
    <w:lvl w:ilvl="0" w:tplc="E538253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CC4579E"/>
    <w:multiLevelType w:val="hybridMultilevel"/>
    <w:tmpl w:val="FE44345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7" w15:restartNumberingAfterBreak="0">
    <w:nsid w:val="6CD20F17"/>
    <w:multiLevelType w:val="hybridMultilevel"/>
    <w:tmpl w:val="1E68DE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622012"/>
    <w:multiLevelType w:val="hybridMultilevel"/>
    <w:tmpl w:val="0BF4F9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0E854D4"/>
    <w:multiLevelType w:val="hybridMultilevel"/>
    <w:tmpl w:val="1E7490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0F82425"/>
    <w:multiLevelType w:val="hybridMultilevel"/>
    <w:tmpl w:val="CD20DE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8094C0F"/>
    <w:multiLevelType w:val="hybridMultilevel"/>
    <w:tmpl w:val="5314AD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AA0138"/>
    <w:multiLevelType w:val="hybridMultilevel"/>
    <w:tmpl w:val="F2A8D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F692C03"/>
    <w:multiLevelType w:val="hybridMultilevel"/>
    <w:tmpl w:val="79567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25"/>
  </w:num>
  <w:num w:numId="4">
    <w:abstractNumId w:val="31"/>
  </w:num>
  <w:num w:numId="5">
    <w:abstractNumId w:val="38"/>
  </w:num>
  <w:num w:numId="6">
    <w:abstractNumId w:val="13"/>
  </w:num>
  <w:num w:numId="7">
    <w:abstractNumId w:val="9"/>
  </w:num>
  <w:num w:numId="8">
    <w:abstractNumId w:val="35"/>
  </w:num>
  <w:num w:numId="9">
    <w:abstractNumId w:val="7"/>
  </w:num>
  <w:num w:numId="10">
    <w:abstractNumId w:val="12"/>
  </w:num>
  <w:num w:numId="11">
    <w:abstractNumId w:val="1"/>
  </w:num>
  <w:num w:numId="12">
    <w:abstractNumId w:val="21"/>
  </w:num>
  <w:num w:numId="13">
    <w:abstractNumId w:val="43"/>
  </w:num>
  <w:num w:numId="14">
    <w:abstractNumId w:val="23"/>
  </w:num>
  <w:num w:numId="15">
    <w:abstractNumId w:val="42"/>
  </w:num>
  <w:num w:numId="16">
    <w:abstractNumId w:val="27"/>
  </w:num>
  <w:num w:numId="17">
    <w:abstractNumId w:val="22"/>
  </w:num>
  <w:num w:numId="18">
    <w:abstractNumId w:val="5"/>
  </w:num>
  <w:num w:numId="19">
    <w:abstractNumId w:val="10"/>
  </w:num>
  <w:num w:numId="20">
    <w:abstractNumId w:val="0"/>
  </w:num>
  <w:num w:numId="21">
    <w:abstractNumId w:val="26"/>
  </w:num>
  <w:num w:numId="22">
    <w:abstractNumId w:val="33"/>
  </w:num>
  <w:num w:numId="23">
    <w:abstractNumId w:val="11"/>
  </w:num>
  <w:num w:numId="24">
    <w:abstractNumId w:val="24"/>
  </w:num>
  <w:num w:numId="25">
    <w:abstractNumId w:val="30"/>
  </w:num>
  <w:num w:numId="26">
    <w:abstractNumId w:val="4"/>
  </w:num>
  <w:num w:numId="27">
    <w:abstractNumId w:val="37"/>
  </w:num>
  <w:num w:numId="28">
    <w:abstractNumId w:val="3"/>
  </w:num>
  <w:num w:numId="29">
    <w:abstractNumId w:val="20"/>
  </w:num>
  <w:num w:numId="30">
    <w:abstractNumId w:val="36"/>
  </w:num>
  <w:num w:numId="31">
    <w:abstractNumId w:val="15"/>
  </w:num>
  <w:num w:numId="32">
    <w:abstractNumId w:val="2"/>
  </w:num>
  <w:num w:numId="33">
    <w:abstractNumId w:val="17"/>
  </w:num>
  <w:num w:numId="34">
    <w:abstractNumId w:val="18"/>
  </w:num>
  <w:num w:numId="35">
    <w:abstractNumId w:val="8"/>
  </w:num>
  <w:num w:numId="36">
    <w:abstractNumId w:val="40"/>
  </w:num>
  <w:num w:numId="37">
    <w:abstractNumId w:val="39"/>
  </w:num>
  <w:num w:numId="38">
    <w:abstractNumId w:val="32"/>
  </w:num>
  <w:num w:numId="39">
    <w:abstractNumId w:val="41"/>
  </w:num>
  <w:num w:numId="40">
    <w:abstractNumId w:val="14"/>
  </w:num>
  <w:num w:numId="41">
    <w:abstractNumId w:val="29"/>
  </w:num>
  <w:num w:numId="42">
    <w:abstractNumId w:val="34"/>
  </w:num>
  <w:num w:numId="43">
    <w:abstractNumId w:val="16"/>
  </w:num>
  <w:num w:numId="44">
    <w:abstractNumId w:val="28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D15"/>
    <w:rsid w:val="00002F85"/>
    <w:rsid w:val="00005E42"/>
    <w:rsid w:val="00005F96"/>
    <w:rsid w:val="0000624B"/>
    <w:rsid w:val="00010071"/>
    <w:rsid w:val="00012524"/>
    <w:rsid w:val="00017065"/>
    <w:rsid w:val="00025A34"/>
    <w:rsid w:val="00042568"/>
    <w:rsid w:val="00047669"/>
    <w:rsid w:val="00050F58"/>
    <w:rsid w:val="0005104F"/>
    <w:rsid w:val="00055149"/>
    <w:rsid w:val="00060B8F"/>
    <w:rsid w:val="00061F1F"/>
    <w:rsid w:val="00070FCB"/>
    <w:rsid w:val="000747BC"/>
    <w:rsid w:val="00074F89"/>
    <w:rsid w:val="0007602E"/>
    <w:rsid w:val="0007696B"/>
    <w:rsid w:val="00083293"/>
    <w:rsid w:val="000854BC"/>
    <w:rsid w:val="000871F7"/>
    <w:rsid w:val="000874F0"/>
    <w:rsid w:val="000901F1"/>
    <w:rsid w:val="000907B0"/>
    <w:rsid w:val="00091AD2"/>
    <w:rsid w:val="00095372"/>
    <w:rsid w:val="00097AC4"/>
    <w:rsid w:val="000A231B"/>
    <w:rsid w:val="000A2B2F"/>
    <w:rsid w:val="000B1F2C"/>
    <w:rsid w:val="000B4298"/>
    <w:rsid w:val="000C16C8"/>
    <w:rsid w:val="000C262E"/>
    <w:rsid w:val="000C3889"/>
    <w:rsid w:val="000C7839"/>
    <w:rsid w:val="000D2F44"/>
    <w:rsid w:val="000D4DD9"/>
    <w:rsid w:val="000D5977"/>
    <w:rsid w:val="000F0381"/>
    <w:rsid w:val="000F2F52"/>
    <w:rsid w:val="000F7537"/>
    <w:rsid w:val="00101CA7"/>
    <w:rsid w:val="001025FB"/>
    <w:rsid w:val="0010658F"/>
    <w:rsid w:val="00122CB2"/>
    <w:rsid w:val="00131956"/>
    <w:rsid w:val="001332C9"/>
    <w:rsid w:val="001358FA"/>
    <w:rsid w:val="001416A7"/>
    <w:rsid w:val="001438BA"/>
    <w:rsid w:val="00150148"/>
    <w:rsid w:val="001501E9"/>
    <w:rsid w:val="0015068D"/>
    <w:rsid w:val="001514C4"/>
    <w:rsid w:val="001617BA"/>
    <w:rsid w:val="00161F3E"/>
    <w:rsid w:val="00162878"/>
    <w:rsid w:val="00164922"/>
    <w:rsid w:val="0016582F"/>
    <w:rsid w:val="001714E4"/>
    <w:rsid w:val="00176282"/>
    <w:rsid w:val="00176855"/>
    <w:rsid w:val="00177FE4"/>
    <w:rsid w:val="00181633"/>
    <w:rsid w:val="00182F55"/>
    <w:rsid w:val="0018346D"/>
    <w:rsid w:val="00184504"/>
    <w:rsid w:val="0019025D"/>
    <w:rsid w:val="00192CC6"/>
    <w:rsid w:val="001965CC"/>
    <w:rsid w:val="00196605"/>
    <w:rsid w:val="001B37A2"/>
    <w:rsid w:val="001C26BE"/>
    <w:rsid w:val="001C7F17"/>
    <w:rsid w:val="001D2E1A"/>
    <w:rsid w:val="001D7C23"/>
    <w:rsid w:val="001E375E"/>
    <w:rsid w:val="001E56B1"/>
    <w:rsid w:val="002033DF"/>
    <w:rsid w:val="0022040D"/>
    <w:rsid w:val="00222D7E"/>
    <w:rsid w:val="00222E7E"/>
    <w:rsid w:val="0023068D"/>
    <w:rsid w:val="00231531"/>
    <w:rsid w:val="00237319"/>
    <w:rsid w:val="0024697C"/>
    <w:rsid w:val="00246A69"/>
    <w:rsid w:val="002514CC"/>
    <w:rsid w:val="00253912"/>
    <w:rsid w:val="0025434C"/>
    <w:rsid w:val="00265E0D"/>
    <w:rsid w:val="00275D12"/>
    <w:rsid w:val="002860CB"/>
    <w:rsid w:val="00291686"/>
    <w:rsid w:val="002963DE"/>
    <w:rsid w:val="00296D37"/>
    <w:rsid w:val="002A71ED"/>
    <w:rsid w:val="002B0D94"/>
    <w:rsid w:val="002B1440"/>
    <w:rsid w:val="002C2B0F"/>
    <w:rsid w:val="002C5562"/>
    <w:rsid w:val="002D27B0"/>
    <w:rsid w:val="002D4C20"/>
    <w:rsid w:val="002D7A42"/>
    <w:rsid w:val="002E0646"/>
    <w:rsid w:val="002E0A8A"/>
    <w:rsid w:val="002E2C4A"/>
    <w:rsid w:val="002E30AC"/>
    <w:rsid w:val="002E7615"/>
    <w:rsid w:val="002F27E0"/>
    <w:rsid w:val="002F3952"/>
    <w:rsid w:val="002F63FC"/>
    <w:rsid w:val="00300B68"/>
    <w:rsid w:val="00304520"/>
    <w:rsid w:val="00307BD8"/>
    <w:rsid w:val="003166D1"/>
    <w:rsid w:val="003175C1"/>
    <w:rsid w:val="00324A96"/>
    <w:rsid w:val="0032706F"/>
    <w:rsid w:val="00330364"/>
    <w:rsid w:val="0033279A"/>
    <w:rsid w:val="003348B6"/>
    <w:rsid w:val="00335925"/>
    <w:rsid w:val="003364D0"/>
    <w:rsid w:val="00336E8B"/>
    <w:rsid w:val="003416CD"/>
    <w:rsid w:val="00341806"/>
    <w:rsid w:val="003421C6"/>
    <w:rsid w:val="00354C09"/>
    <w:rsid w:val="00357E8B"/>
    <w:rsid w:val="0036566C"/>
    <w:rsid w:val="00372321"/>
    <w:rsid w:val="0038104A"/>
    <w:rsid w:val="00387077"/>
    <w:rsid w:val="0039342E"/>
    <w:rsid w:val="003A210A"/>
    <w:rsid w:val="003A3F8B"/>
    <w:rsid w:val="003B09FA"/>
    <w:rsid w:val="003C0F7B"/>
    <w:rsid w:val="003C2444"/>
    <w:rsid w:val="003C2BDB"/>
    <w:rsid w:val="003C6F9D"/>
    <w:rsid w:val="003C79A6"/>
    <w:rsid w:val="003D177B"/>
    <w:rsid w:val="003D3744"/>
    <w:rsid w:val="003D4BFB"/>
    <w:rsid w:val="003E0E10"/>
    <w:rsid w:val="003E10B8"/>
    <w:rsid w:val="003E3463"/>
    <w:rsid w:val="003E52C1"/>
    <w:rsid w:val="003E67FC"/>
    <w:rsid w:val="003E6980"/>
    <w:rsid w:val="003E7EE3"/>
    <w:rsid w:val="003F0776"/>
    <w:rsid w:val="003F595A"/>
    <w:rsid w:val="00403A6A"/>
    <w:rsid w:val="00404684"/>
    <w:rsid w:val="0040569B"/>
    <w:rsid w:val="00407611"/>
    <w:rsid w:val="00417537"/>
    <w:rsid w:val="00422658"/>
    <w:rsid w:val="00423311"/>
    <w:rsid w:val="00424289"/>
    <w:rsid w:val="00426823"/>
    <w:rsid w:val="0042715E"/>
    <w:rsid w:val="00434D8A"/>
    <w:rsid w:val="00435F12"/>
    <w:rsid w:val="00441E18"/>
    <w:rsid w:val="00444FC8"/>
    <w:rsid w:val="004567B2"/>
    <w:rsid w:val="00457CF1"/>
    <w:rsid w:val="00466A04"/>
    <w:rsid w:val="00471237"/>
    <w:rsid w:val="004861FB"/>
    <w:rsid w:val="004872F4"/>
    <w:rsid w:val="00490413"/>
    <w:rsid w:val="00492347"/>
    <w:rsid w:val="00493142"/>
    <w:rsid w:val="0049511C"/>
    <w:rsid w:val="00495DB0"/>
    <w:rsid w:val="004A7047"/>
    <w:rsid w:val="004B38F9"/>
    <w:rsid w:val="004C107F"/>
    <w:rsid w:val="004C221A"/>
    <w:rsid w:val="004C2DA6"/>
    <w:rsid w:val="004C2E7B"/>
    <w:rsid w:val="004C33B3"/>
    <w:rsid w:val="004D280A"/>
    <w:rsid w:val="004D3D37"/>
    <w:rsid w:val="004D551E"/>
    <w:rsid w:val="004D5ADC"/>
    <w:rsid w:val="004E29F0"/>
    <w:rsid w:val="004E5024"/>
    <w:rsid w:val="004F27AD"/>
    <w:rsid w:val="00504100"/>
    <w:rsid w:val="00523156"/>
    <w:rsid w:val="005274A6"/>
    <w:rsid w:val="005278CC"/>
    <w:rsid w:val="00533C36"/>
    <w:rsid w:val="00545D82"/>
    <w:rsid w:val="00546C7D"/>
    <w:rsid w:val="00547EA2"/>
    <w:rsid w:val="005516F1"/>
    <w:rsid w:val="00552674"/>
    <w:rsid w:val="00554287"/>
    <w:rsid w:val="00561F8E"/>
    <w:rsid w:val="0056267D"/>
    <w:rsid w:val="00564050"/>
    <w:rsid w:val="00571760"/>
    <w:rsid w:val="0057341E"/>
    <w:rsid w:val="005737AB"/>
    <w:rsid w:val="00582542"/>
    <w:rsid w:val="005838EC"/>
    <w:rsid w:val="00585379"/>
    <w:rsid w:val="00590292"/>
    <w:rsid w:val="005A1A28"/>
    <w:rsid w:val="005A2CFF"/>
    <w:rsid w:val="005B3817"/>
    <w:rsid w:val="005B4C25"/>
    <w:rsid w:val="005B58C4"/>
    <w:rsid w:val="005C39AC"/>
    <w:rsid w:val="005C5EF5"/>
    <w:rsid w:val="005D381C"/>
    <w:rsid w:val="005D6702"/>
    <w:rsid w:val="005E0834"/>
    <w:rsid w:val="005E59D0"/>
    <w:rsid w:val="005F0C98"/>
    <w:rsid w:val="0060647A"/>
    <w:rsid w:val="00611B06"/>
    <w:rsid w:val="00622355"/>
    <w:rsid w:val="00624C9F"/>
    <w:rsid w:val="006264B6"/>
    <w:rsid w:val="00634CE1"/>
    <w:rsid w:val="00642225"/>
    <w:rsid w:val="00650273"/>
    <w:rsid w:val="00651FAC"/>
    <w:rsid w:val="00660EF3"/>
    <w:rsid w:val="00667E6C"/>
    <w:rsid w:val="006751D1"/>
    <w:rsid w:val="00681136"/>
    <w:rsid w:val="00683271"/>
    <w:rsid w:val="0069485E"/>
    <w:rsid w:val="006A1CE4"/>
    <w:rsid w:val="006A5C10"/>
    <w:rsid w:val="006B0AF6"/>
    <w:rsid w:val="006C2E80"/>
    <w:rsid w:val="006D059F"/>
    <w:rsid w:val="006D4CF3"/>
    <w:rsid w:val="006D51A0"/>
    <w:rsid w:val="006D7966"/>
    <w:rsid w:val="006E0C5E"/>
    <w:rsid w:val="006E2B9C"/>
    <w:rsid w:val="006E2F26"/>
    <w:rsid w:val="006E6152"/>
    <w:rsid w:val="006E7346"/>
    <w:rsid w:val="006F074B"/>
    <w:rsid w:val="006F14B6"/>
    <w:rsid w:val="006F1CFE"/>
    <w:rsid w:val="006F7D9F"/>
    <w:rsid w:val="00702C7F"/>
    <w:rsid w:val="00702E7C"/>
    <w:rsid w:val="00705A42"/>
    <w:rsid w:val="00714C28"/>
    <w:rsid w:val="00715E20"/>
    <w:rsid w:val="00720ACA"/>
    <w:rsid w:val="00724618"/>
    <w:rsid w:val="00725FBD"/>
    <w:rsid w:val="0073397B"/>
    <w:rsid w:val="0073740C"/>
    <w:rsid w:val="00737A0F"/>
    <w:rsid w:val="00746A9E"/>
    <w:rsid w:val="00751DED"/>
    <w:rsid w:val="00753059"/>
    <w:rsid w:val="00757FB2"/>
    <w:rsid w:val="0076381F"/>
    <w:rsid w:val="007671A3"/>
    <w:rsid w:val="0077238B"/>
    <w:rsid w:val="00773217"/>
    <w:rsid w:val="007737F6"/>
    <w:rsid w:val="00793984"/>
    <w:rsid w:val="00794489"/>
    <w:rsid w:val="007A242C"/>
    <w:rsid w:val="007A3F78"/>
    <w:rsid w:val="007A59E7"/>
    <w:rsid w:val="007B22F5"/>
    <w:rsid w:val="007B2EF1"/>
    <w:rsid w:val="007B44B3"/>
    <w:rsid w:val="007B5412"/>
    <w:rsid w:val="007B61CD"/>
    <w:rsid w:val="007B7962"/>
    <w:rsid w:val="007C615F"/>
    <w:rsid w:val="007C6F78"/>
    <w:rsid w:val="007D0428"/>
    <w:rsid w:val="007D0AA6"/>
    <w:rsid w:val="007E0ADD"/>
    <w:rsid w:val="007E207F"/>
    <w:rsid w:val="007F1CAA"/>
    <w:rsid w:val="007F1D4E"/>
    <w:rsid w:val="008010DF"/>
    <w:rsid w:val="00804069"/>
    <w:rsid w:val="008157D1"/>
    <w:rsid w:val="00815AB2"/>
    <w:rsid w:val="008169DC"/>
    <w:rsid w:val="00823E8B"/>
    <w:rsid w:val="008257AE"/>
    <w:rsid w:val="0083795F"/>
    <w:rsid w:val="008425C0"/>
    <w:rsid w:val="0084297F"/>
    <w:rsid w:val="00846ACF"/>
    <w:rsid w:val="00846C59"/>
    <w:rsid w:val="008500B1"/>
    <w:rsid w:val="00852822"/>
    <w:rsid w:val="008555C0"/>
    <w:rsid w:val="00857081"/>
    <w:rsid w:val="008648EE"/>
    <w:rsid w:val="008676EB"/>
    <w:rsid w:val="008700E6"/>
    <w:rsid w:val="00871860"/>
    <w:rsid w:val="00871EA6"/>
    <w:rsid w:val="00875CFA"/>
    <w:rsid w:val="00884E6C"/>
    <w:rsid w:val="0088561E"/>
    <w:rsid w:val="0089063D"/>
    <w:rsid w:val="00891BB0"/>
    <w:rsid w:val="00892120"/>
    <w:rsid w:val="00894801"/>
    <w:rsid w:val="008964BD"/>
    <w:rsid w:val="0089703B"/>
    <w:rsid w:val="00897C7F"/>
    <w:rsid w:val="008A0BF0"/>
    <w:rsid w:val="008A7EE8"/>
    <w:rsid w:val="008B14B4"/>
    <w:rsid w:val="008B1DB5"/>
    <w:rsid w:val="008B3B8D"/>
    <w:rsid w:val="008B53B1"/>
    <w:rsid w:val="008B736A"/>
    <w:rsid w:val="008C5DB3"/>
    <w:rsid w:val="008C7647"/>
    <w:rsid w:val="008D2D72"/>
    <w:rsid w:val="008D324B"/>
    <w:rsid w:val="008D7ABA"/>
    <w:rsid w:val="008E1244"/>
    <w:rsid w:val="008E397C"/>
    <w:rsid w:val="008F0AA9"/>
    <w:rsid w:val="009028A1"/>
    <w:rsid w:val="00905D32"/>
    <w:rsid w:val="00910590"/>
    <w:rsid w:val="00911EB7"/>
    <w:rsid w:val="00912BDB"/>
    <w:rsid w:val="0091363B"/>
    <w:rsid w:val="00913C0B"/>
    <w:rsid w:val="009171E1"/>
    <w:rsid w:val="00930DDA"/>
    <w:rsid w:val="00930FA2"/>
    <w:rsid w:val="00931BA2"/>
    <w:rsid w:val="00933F03"/>
    <w:rsid w:val="00944716"/>
    <w:rsid w:val="0094503B"/>
    <w:rsid w:val="00945969"/>
    <w:rsid w:val="00952741"/>
    <w:rsid w:val="0095564A"/>
    <w:rsid w:val="00965568"/>
    <w:rsid w:val="00966734"/>
    <w:rsid w:val="00967CC3"/>
    <w:rsid w:val="0097275B"/>
    <w:rsid w:val="0097330D"/>
    <w:rsid w:val="00975E9B"/>
    <w:rsid w:val="00976E9D"/>
    <w:rsid w:val="00984B0A"/>
    <w:rsid w:val="00991D0E"/>
    <w:rsid w:val="009923C0"/>
    <w:rsid w:val="00992952"/>
    <w:rsid w:val="00994143"/>
    <w:rsid w:val="0099445B"/>
    <w:rsid w:val="00995058"/>
    <w:rsid w:val="00997D43"/>
    <w:rsid w:val="009A1009"/>
    <w:rsid w:val="009A17D5"/>
    <w:rsid w:val="009A4867"/>
    <w:rsid w:val="009A7973"/>
    <w:rsid w:val="009B0538"/>
    <w:rsid w:val="009B152A"/>
    <w:rsid w:val="009B2308"/>
    <w:rsid w:val="009B2E04"/>
    <w:rsid w:val="009B5157"/>
    <w:rsid w:val="009B5B78"/>
    <w:rsid w:val="009B5CA1"/>
    <w:rsid w:val="009B67AC"/>
    <w:rsid w:val="009B6C9E"/>
    <w:rsid w:val="009B729E"/>
    <w:rsid w:val="009B7C37"/>
    <w:rsid w:val="009C389E"/>
    <w:rsid w:val="009D2649"/>
    <w:rsid w:val="009D575F"/>
    <w:rsid w:val="009D59EE"/>
    <w:rsid w:val="009D6EA8"/>
    <w:rsid w:val="009D766A"/>
    <w:rsid w:val="009E1DD8"/>
    <w:rsid w:val="009E63B6"/>
    <w:rsid w:val="009F099A"/>
    <w:rsid w:val="009F228E"/>
    <w:rsid w:val="009F39ED"/>
    <w:rsid w:val="009F7BB1"/>
    <w:rsid w:val="00A01996"/>
    <w:rsid w:val="00A0371E"/>
    <w:rsid w:val="00A06AA3"/>
    <w:rsid w:val="00A16170"/>
    <w:rsid w:val="00A26013"/>
    <w:rsid w:val="00A366F8"/>
    <w:rsid w:val="00A41972"/>
    <w:rsid w:val="00A41D45"/>
    <w:rsid w:val="00A56343"/>
    <w:rsid w:val="00A563C3"/>
    <w:rsid w:val="00A62F9D"/>
    <w:rsid w:val="00A633F4"/>
    <w:rsid w:val="00A657BD"/>
    <w:rsid w:val="00A666F3"/>
    <w:rsid w:val="00A67BCD"/>
    <w:rsid w:val="00A70950"/>
    <w:rsid w:val="00A71091"/>
    <w:rsid w:val="00A72D03"/>
    <w:rsid w:val="00A74FB5"/>
    <w:rsid w:val="00A7547F"/>
    <w:rsid w:val="00A75656"/>
    <w:rsid w:val="00A7586B"/>
    <w:rsid w:val="00A77E7F"/>
    <w:rsid w:val="00A8473F"/>
    <w:rsid w:val="00A8557D"/>
    <w:rsid w:val="00A94A37"/>
    <w:rsid w:val="00A95F6B"/>
    <w:rsid w:val="00AA39EE"/>
    <w:rsid w:val="00AA537F"/>
    <w:rsid w:val="00AA665A"/>
    <w:rsid w:val="00AB083F"/>
    <w:rsid w:val="00AB2178"/>
    <w:rsid w:val="00AB48FA"/>
    <w:rsid w:val="00AB4ACA"/>
    <w:rsid w:val="00AB7D58"/>
    <w:rsid w:val="00AC7ADC"/>
    <w:rsid w:val="00AD0036"/>
    <w:rsid w:val="00AD0C66"/>
    <w:rsid w:val="00AD49B6"/>
    <w:rsid w:val="00AD4B54"/>
    <w:rsid w:val="00AE19C2"/>
    <w:rsid w:val="00AE2D8B"/>
    <w:rsid w:val="00AF6E43"/>
    <w:rsid w:val="00B0069E"/>
    <w:rsid w:val="00B0771B"/>
    <w:rsid w:val="00B07FC0"/>
    <w:rsid w:val="00B111DC"/>
    <w:rsid w:val="00B13E07"/>
    <w:rsid w:val="00B207F0"/>
    <w:rsid w:val="00B20E70"/>
    <w:rsid w:val="00B23139"/>
    <w:rsid w:val="00B3231F"/>
    <w:rsid w:val="00B34205"/>
    <w:rsid w:val="00B352DE"/>
    <w:rsid w:val="00B35388"/>
    <w:rsid w:val="00B415CB"/>
    <w:rsid w:val="00B439BB"/>
    <w:rsid w:val="00B43DB8"/>
    <w:rsid w:val="00B4695C"/>
    <w:rsid w:val="00B512F7"/>
    <w:rsid w:val="00B52466"/>
    <w:rsid w:val="00B53786"/>
    <w:rsid w:val="00B53ABF"/>
    <w:rsid w:val="00B5778E"/>
    <w:rsid w:val="00B60980"/>
    <w:rsid w:val="00B60EE2"/>
    <w:rsid w:val="00B64D15"/>
    <w:rsid w:val="00B65448"/>
    <w:rsid w:val="00B81FF8"/>
    <w:rsid w:val="00B833FB"/>
    <w:rsid w:val="00B84D63"/>
    <w:rsid w:val="00B867AE"/>
    <w:rsid w:val="00B93655"/>
    <w:rsid w:val="00B94C26"/>
    <w:rsid w:val="00BA4948"/>
    <w:rsid w:val="00BA5225"/>
    <w:rsid w:val="00BB465F"/>
    <w:rsid w:val="00BB5515"/>
    <w:rsid w:val="00BD1DEE"/>
    <w:rsid w:val="00BD2A9C"/>
    <w:rsid w:val="00BD5227"/>
    <w:rsid w:val="00BD5E32"/>
    <w:rsid w:val="00BE21A7"/>
    <w:rsid w:val="00BE3AAE"/>
    <w:rsid w:val="00BE42E2"/>
    <w:rsid w:val="00BE536C"/>
    <w:rsid w:val="00BE5923"/>
    <w:rsid w:val="00BE698C"/>
    <w:rsid w:val="00BE7712"/>
    <w:rsid w:val="00BE78F5"/>
    <w:rsid w:val="00BF0CF7"/>
    <w:rsid w:val="00BF0F0E"/>
    <w:rsid w:val="00BF28BD"/>
    <w:rsid w:val="00BF2D37"/>
    <w:rsid w:val="00BF7673"/>
    <w:rsid w:val="00C0557F"/>
    <w:rsid w:val="00C056A9"/>
    <w:rsid w:val="00C07017"/>
    <w:rsid w:val="00C072E1"/>
    <w:rsid w:val="00C14393"/>
    <w:rsid w:val="00C14B4E"/>
    <w:rsid w:val="00C23BF9"/>
    <w:rsid w:val="00C26FB5"/>
    <w:rsid w:val="00C32C6E"/>
    <w:rsid w:val="00C34A36"/>
    <w:rsid w:val="00C36715"/>
    <w:rsid w:val="00C453E6"/>
    <w:rsid w:val="00C45F33"/>
    <w:rsid w:val="00C50B55"/>
    <w:rsid w:val="00C55B3E"/>
    <w:rsid w:val="00C56646"/>
    <w:rsid w:val="00C62702"/>
    <w:rsid w:val="00C66B13"/>
    <w:rsid w:val="00C70D34"/>
    <w:rsid w:val="00C70DC5"/>
    <w:rsid w:val="00C76D66"/>
    <w:rsid w:val="00C82F64"/>
    <w:rsid w:val="00C86A1A"/>
    <w:rsid w:val="00C905C3"/>
    <w:rsid w:val="00C92881"/>
    <w:rsid w:val="00C92CD0"/>
    <w:rsid w:val="00C9387A"/>
    <w:rsid w:val="00C93CF2"/>
    <w:rsid w:val="00C9421A"/>
    <w:rsid w:val="00C9795A"/>
    <w:rsid w:val="00CA0D9D"/>
    <w:rsid w:val="00CA2C7C"/>
    <w:rsid w:val="00CA5435"/>
    <w:rsid w:val="00CA5E2B"/>
    <w:rsid w:val="00CA6712"/>
    <w:rsid w:val="00CA694E"/>
    <w:rsid w:val="00CB1776"/>
    <w:rsid w:val="00CB1CAA"/>
    <w:rsid w:val="00CB64F8"/>
    <w:rsid w:val="00CC52A2"/>
    <w:rsid w:val="00CC603C"/>
    <w:rsid w:val="00CD4010"/>
    <w:rsid w:val="00CD56D8"/>
    <w:rsid w:val="00CD6512"/>
    <w:rsid w:val="00CD6D43"/>
    <w:rsid w:val="00CD6DEB"/>
    <w:rsid w:val="00CE02C5"/>
    <w:rsid w:val="00CE1A22"/>
    <w:rsid w:val="00CE21BE"/>
    <w:rsid w:val="00CE5F20"/>
    <w:rsid w:val="00CF0F24"/>
    <w:rsid w:val="00CF2DB1"/>
    <w:rsid w:val="00D1100C"/>
    <w:rsid w:val="00D15D47"/>
    <w:rsid w:val="00D22622"/>
    <w:rsid w:val="00D2449F"/>
    <w:rsid w:val="00D27EDF"/>
    <w:rsid w:val="00D30152"/>
    <w:rsid w:val="00D408C9"/>
    <w:rsid w:val="00D43142"/>
    <w:rsid w:val="00D471AC"/>
    <w:rsid w:val="00D557ED"/>
    <w:rsid w:val="00D602A3"/>
    <w:rsid w:val="00D608A9"/>
    <w:rsid w:val="00D66E0C"/>
    <w:rsid w:val="00D7551F"/>
    <w:rsid w:val="00D8113B"/>
    <w:rsid w:val="00D81C12"/>
    <w:rsid w:val="00D85F3F"/>
    <w:rsid w:val="00D90558"/>
    <w:rsid w:val="00D909E2"/>
    <w:rsid w:val="00D9270F"/>
    <w:rsid w:val="00D94C5F"/>
    <w:rsid w:val="00DA2D5C"/>
    <w:rsid w:val="00DA3404"/>
    <w:rsid w:val="00DB0505"/>
    <w:rsid w:val="00DB4FB5"/>
    <w:rsid w:val="00DB6CB5"/>
    <w:rsid w:val="00DC1712"/>
    <w:rsid w:val="00DC1E5A"/>
    <w:rsid w:val="00DC56B0"/>
    <w:rsid w:val="00DD66B9"/>
    <w:rsid w:val="00DE2CE4"/>
    <w:rsid w:val="00DE3E20"/>
    <w:rsid w:val="00DE67D5"/>
    <w:rsid w:val="00DE7509"/>
    <w:rsid w:val="00DF3EBF"/>
    <w:rsid w:val="00DF7AA4"/>
    <w:rsid w:val="00DF7C4A"/>
    <w:rsid w:val="00E0431B"/>
    <w:rsid w:val="00E05FED"/>
    <w:rsid w:val="00E0702E"/>
    <w:rsid w:val="00E10B33"/>
    <w:rsid w:val="00E145E8"/>
    <w:rsid w:val="00E178A1"/>
    <w:rsid w:val="00E36D14"/>
    <w:rsid w:val="00E37D5D"/>
    <w:rsid w:val="00E442D3"/>
    <w:rsid w:val="00E52C2A"/>
    <w:rsid w:val="00E55951"/>
    <w:rsid w:val="00E577BD"/>
    <w:rsid w:val="00E6144D"/>
    <w:rsid w:val="00E63808"/>
    <w:rsid w:val="00E67B6C"/>
    <w:rsid w:val="00E70244"/>
    <w:rsid w:val="00E70788"/>
    <w:rsid w:val="00E70BE0"/>
    <w:rsid w:val="00E81543"/>
    <w:rsid w:val="00E84D18"/>
    <w:rsid w:val="00E87BEE"/>
    <w:rsid w:val="00E966BC"/>
    <w:rsid w:val="00E968A5"/>
    <w:rsid w:val="00E96ADC"/>
    <w:rsid w:val="00E9718E"/>
    <w:rsid w:val="00EA018C"/>
    <w:rsid w:val="00EA6FE6"/>
    <w:rsid w:val="00EB0872"/>
    <w:rsid w:val="00EB3A92"/>
    <w:rsid w:val="00EC44EB"/>
    <w:rsid w:val="00EC6076"/>
    <w:rsid w:val="00EE0550"/>
    <w:rsid w:val="00EE1598"/>
    <w:rsid w:val="00EE30C4"/>
    <w:rsid w:val="00EE6B0C"/>
    <w:rsid w:val="00EF3CDF"/>
    <w:rsid w:val="00EF4570"/>
    <w:rsid w:val="00F04D9B"/>
    <w:rsid w:val="00F0501A"/>
    <w:rsid w:val="00F063F4"/>
    <w:rsid w:val="00F101FB"/>
    <w:rsid w:val="00F12B1D"/>
    <w:rsid w:val="00F16F0A"/>
    <w:rsid w:val="00F27504"/>
    <w:rsid w:val="00F31A74"/>
    <w:rsid w:val="00F31CBF"/>
    <w:rsid w:val="00F3251A"/>
    <w:rsid w:val="00F3518D"/>
    <w:rsid w:val="00F44675"/>
    <w:rsid w:val="00F53FB0"/>
    <w:rsid w:val="00F64E2F"/>
    <w:rsid w:val="00F66E3A"/>
    <w:rsid w:val="00F67301"/>
    <w:rsid w:val="00F71AED"/>
    <w:rsid w:val="00F73C72"/>
    <w:rsid w:val="00F75AFF"/>
    <w:rsid w:val="00F76A4A"/>
    <w:rsid w:val="00F828AD"/>
    <w:rsid w:val="00F90D9A"/>
    <w:rsid w:val="00F91618"/>
    <w:rsid w:val="00F916F4"/>
    <w:rsid w:val="00F96CA1"/>
    <w:rsid w:val="00FA1288"/>
    <w:rsid w:val="00FB2CAD"/>
    <w:rsid w:val="00FC6F66"/>
    <w:rsid w:val="00FC72EF"/>
    <w:rsid w:val="00FD6A9B"/>
    <w:rsid w:val="00FD6E70"/>
    <w:rsid w:val="00FE78A0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AEECED"/>
  <w15:chartTrackingRefBased/>
  <w15:docId w15:val="{9BCCC601-38BF-F646-B7A2-55AFDA72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D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D15"/>
  </w:style>
  <w:style w:type="paragraph" w:styleId="Footer">
    <w:name w:val="footer"/>
    <w:basedOn w:val="Normal"/>
    <w:link w:val="FooterChar"/>
    <w:uiPriority w:val="99"/>
    <w:unhideWhenUsed/>
    <w:rsid w:val="00B64D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D15"/>
  </w:style>
  <w:style w:type="table" w:styleId="TableGrid">
    <w:name w:val="Table Grid"/>
    <w:basedOn w:val="TableNormal"/>
    <w:uiPriority w:val="39"/>
    <w:rsid w:val="009B2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3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12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C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2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16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16C8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5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56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564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EE0550"/>
    <w:rPr>
      <w:vertAlign w:val="superscript"/>
    </w:rPr>
  </w:style>
  <w:style w:type="table" w:customStyle="1" w:styleId="Grilledutableau1">
    <w:name w:val="Grille du tableau1"/>
    <w:basedOn w:val="TableNormal"/>
    <w:next w:val="TableGrid"/>
    <w:uiPriority w:val="59"/>
    <w:rsid w:val="002033DF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0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E9C693-F3F1-E54A-946D-651B57043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iatou Tairou</dc:creator>
  <cp:keywords/>
  <dc:description/>
  <cp:lastModifiedBy>Microsoft Office User</cp:lastModifiedBy>
  <cp:revision>80</cp:revision>
  <dcterms:created xsi:type="dcterms:W3CDTF">2021-10-21T17:21:00Z</dcterms:created>
  <dcterms:modified xsi:type="dcterms:W3CDTF">2023-12-05T22:20:00Z</dcterms:modified>
</cp:coreProperties>
</file>